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61B2C" w14:textId="73719D28" w:rsidR="009D7471" w:rsidRPr="0087205E" w:rsidRDefault="006D630C" w:rsidP="009D7471">
      <w:pPr>
        <w:spacing w:after="0" w:line="240" w:lineRule="auto"/>
        <w:rPr>
          <w:rFonts w:ascii="Calibri" w:hAnsi="Calibri" w:cs="Calibri"/>
        </w:rPr>
      </w:pPr>
      <w:r w:rsidRPr="0087205E">
        <w:rPr>
          <w:rFonts w:ascii="Calibri" w:hAnsi="Calibri" w:cs="Calibri"/>
          <w:b/>
        </w:rPr>
        <w:t xml:space="preserve">Manuscript Title: </w:t>
      </w:r>
      <w:r w:rsidR="00E52A57" w:rsidRPr="00E52A57">
        <w:rPr>
          <w:rFonts w:ascii="Calibri" w:hAnsi="Calibri" w:cs="Calibri"/>
          <w:b/>
        </w:rPr>
        <w:t xml:space="preserve">Age-related changes in P2Y receptor signalling in the mouse cochlear supporting </w:t>
      </w:r>
      <w:proofErr w:type="gramStart"/>
      <w:r w:rsidR="00E52A57" w:rsidRPr="00E52A57">
        <w:rPr>
          <w:rFonts w:ascii="Calibri" w:hAnsi="Calibri" w:cs="Calibri"/>
          <w:b/>
        </w:rPr>
        <w:t>cells</w:t>
      </w:r>
      <w:proofErr w:type="gramEnd"/>
    </w:p>
    <w:p w14:paraId="331458CA" w14:textId="77777777" w:rsidR="0087205E" w:rsidRDefault="0087205E" w:rsidP="0087205E">
      <w:pPr>
        <w:spacing w:after="0" w:line="240" w:lineRule="auto"/>
        <w:rPr>
          <w:rFonts w:ascii="Calibri" w:hAnsi="Calibri" w:cs="Calibri"/>
          <w:b/>
        </w:rPr>
      </w:pPr>
    </w:p>
    <w:p w14:paraId="25ADBD97" w14:textId="256ACE2F" w:rsidR="0087205E" w:rsidRPr="0087205E" w:rsidRDefault="006D630C" w:rsidP="0087205E">
      <w:pPr>
        <w:spacing w:after="0" w:line="240" w:lineRule="auto"/>
        <w:rPr>
          <w:rFonts w:ascii="Calibri" w:hAnsi="Calibri" w:cs="Calibri"/>
        </w:rPr>
      </w:pPr>
      <w:r w:rsidRPr="0087205E">
        <w:rPr>
          <w:rFonts w:ascii="Calibri" w:hAnsi="Calibri" w:cs="Calibri"/>
          <w:b/>
        </w:rPr>
        <w:t>Authors:</w:t>
      </w:r>
      <w:r w:rsidRPr="0087205E">
        <w:rPr>
          <w:rFonts w:ascii="Calibri" w:hAnsi="Calibri" w:cs="Calibri"/>
        </w:rPr>
        <w:t xml:space="preserve"> </w:t>
      </w:r>
      <w:r w:rsidR="00037BC2">
        <w:rPr>
          <w:rFonts w:ascii="Calibri" w:hAnsi="Calibri" w:cs="Calibri"/>
        </w:rPr>
        <w:t>S</w:t>
      </w:r>
      <w:r w:rsidR="007F3079" w:rsidRPr="00047222">
        <w:rPr>
          <w:rFonts w:ascii="Calibri" w:hAnsi="Calibri" w:cs="Calibri"/>
        </w:rPr>
        <w:t>arah A Hool, Jing-Yi Jeng, Dan Jagger, Walter Marcotti, and Federico Ceriani</w:t>
      </w:r>
    </w:p>
    <w:p w14:paraId="7F12F49D" w14:textId="77777777" w:rsidR="0087205E" w:rsidRDefault="0087205E" w:rsidP="0087205E">
      <w:pPr>
        <w:spacing w:after="0" w:line="240" w:lineRule="auto"/>
        <w:rPr>
          <w:rFonts w:ascii="Calibri" w:hAnsi="Calibri" w:cs="Calibri"/>
          <w:b/>
        </w:rPr>
      </w:pPr>
    </w:p>
    <w:p w14:paraId="03269D67" w14:textId="66CDC532" w:rsidR="006D630C" w:rsidRPr="0087205E" w:rsidRDefault="006D630C" w:rsidP="0087205E">
      <w:pPr>
        <w:spacing w:after="0" w:line="240" w:lineRule="auto"/>
        <w:rPr>
          <w:rFonts w:ascii="Calibri" w:hAnsi="Calibri" w:cs="Calibri"/>
          <w:b/>
        </w:rPr>
      </w:pPr>
      <w:r w:rsidRPr="0087205E">
        <w:rPr>
          <w:rFonts w:ascii="Calibri" w:hAnsi="Calibri" w:cs="Calibri"/>
          <w:b/>
        </w:rPr>
        <w:t>Animal model used, if applicable:</w:t>
      </w:r>
    </w:p>
    <w:p w14:paraId="7316E1DB" w14:textId="3555E52A" w:rsidR="00E33C31" w:rsidRPr="0087205E" w:rsidRDefault="00E33C31" w:rsidP="005A3279">
      <w:pPr>
        <w:spacing w:after="0" w:line="240" w:lineRule="auto"/>
        <w:ind w:left="-284" w:firstLine="284"/>
        <w:rPr>
          <w:rFonts w:ascii="Calibri" w:hAnsi="Calibri" w:cs="Calibri"/>
        </w:rPr>
      </w:pPr>
      <w:r w:rsidRPr="0087205E">
        <w:rPr>
          <w:rFonts w:ascii="Calibri" w:hAnsi="Calibri" w:cs="Calibri"/>
        </w:rPr>
        <w:t>Mouse</w:t>
      </w:r>
      <w:r w:rsidR="007F3079">
        <w:rPr>
          <w:rFonts w:ascii="Calibri" w:hAnsi="Calibri" w:cs="Calibri"/>
        </w:rPr>
        <w:t>: C57BL/6N (</w:t>
      </w:r>
      <w:r w:rsidR="007F3079" w:rsidRPr="007F3079">
        <w:rPr>
          <w:rFonts w:ascii="Calibri" w:hAnsi="Calibri" w:cs="Calibri"/>
          <w:b/>
          <w:bCs/>
        </w:rPr>
        <w:t>6N</w:t>
      </w:r>
      <w:r w:rsidR="007F3079">
        <w:rPr>
          <w:rFonts w:ascii="Calibri" w:hAnsi="Calibri" w:cs="Calibri"/>
        </w:rPr>
        <w:t xml:space="preserve">); </w:t>
      </w:r>
      <w:r w:rsidR="007F3079" w:rsidRPr="007F3079">
        <w:rPr>
          <w:rFonts w:ascii="Calibri" w:hAnsi="Calibri" w:cs="Calibri"/>
        </w:rPr>
        <w:t>C57BL/6N</w:t>
      </w:r>
      <w:r w:rsidR="007F3079" w:rsidRPr="007F3079">
        <w:rPr>
          <w:rFonts w:ascii="Calibri" w:hAnsi="Calibri" w:cs="Calibri"/>
          <w:vertAlign w:val="superscript"/>
        </w:rPr>
        <w:t>Cdh23+</w:t>
      </w:r>
      <w:r w:rsidR="007F3079">
        <w:rPr>
          <w:rFonts w:ascii="Calibri" w:hAnsi="Calibri" w:cs="Calibri"/>
        </w:rPr>
        <w:t xml:space="preserve"> (</w:t>
      </w:r>
      <w:r w:rsidR="007F3079" w:rsidRPr="007F3079">
        <w:rPr>
          <w:rFonts w:ascii="Calibri" w:hAnsi="Calibri" w:cs="Calibri"/>
          <w:b/>
          <w:bCs/>
        </w:rPr>
        <w:t>6N</w:t>
      </w:r>
      <w:r w:rsidR="007F3079">
        <w:rPr>
          <w:rFonts w:ascii="Calibri" w:hAnsi="Calibri" w:cs="Calibri"/>
          <w:b/>
          <w:bCs/>
        </w:rPr>
        <w:t>-Repaired</w:t>
      </w:r>
      <w:r w:rsidR="007F3079">
        <w:rPr>
          <w:rFonts w:ascii="Calibri" w:hAnsi="Calibri" w:cs="Calibri"/>
        </w:rPr>
        <w:t xml:space="preserve">); </w:t>
      </w:r>
      <w:r w:rsidR="007F3079" w:rsidRPr="007F3079">
        <w:rPr>
          <w:rFonts w:ascii="Calibri" w:hAnsi="Calibri" w:cs="Calibri"/>
        </w:rPr>
        <w:t>C3H/HeJ</w:t>
      </w:r>
      <w:r w:rsidR="007F3079">
        <w:rPr>
          <w:rFonts w:ascii="Calibri" w:hAnsi="Calibri" w:cs="Calibri"/>
        </w:rPr>
        <w:t xml:space="preserve"> (</w:t>
      </w:r>
      <w:r w:rsidR="007F3079">
        <w:rPr>
          <w:rFonts w:ascii="Calibri" w:hAnsi="Calibri" w:cs="Calibri"/>
          <w:b/>
          <w:bCs/>
        </w:rPr>
        <w:t>C3H</w:t>
      </w:r>
      <w:r w:rsidR="007F3079">
        <w:rPr>
          <w:rFonts w:ascii="Calibri" w:hAnsi="Calibri" w:cs="Calibri"/>
        </w:rPr>
        <w:t>).</w:t>
      </w:r>
    </w:p>
    <w:p w14:paraId="24CCBF9A" w14:textId="77777777" w:rsidR="0087205E" w:rsidRDefault="0087205E" w:rsidP="005A3279">
      <w:pPr>
        <w:spacing w:after="0" w:line="240" w:lineRule="auto"/>
        <w:ind w:left="-284" w:firstLine="284"/>
        <w:rPr>
          <w:rFonts w:ascii="Calibri" w:hAnsi="Calibri" w:cs="Calibri"/>
          <w:b/>
        </w:rPr>
      </w:pPr>
    </w:p>
    <w:p w14:paraId="7B713508" w14:textId="2E9EFFEC" w:rsidR="006D630C" w:rsidRPr="0087205E" w:rsidRDefault="006D630C" w:rsidP="005A3279">
      <w:pPr>
        <w:spacing w:after="0" w:line="240" w:lineRule="auto"/>
        <w:ind w:left="-284" w:firstLine="284"/>
        <w:rPr>
          <w:rFonts w:ascii="Calibri" w:hAnsi="Calibri" w:cs="Calibri"/>
          <w:b/>
        </w:rPr>
      </w:pPr>
      <w:r w:rsidRPr="0087205E">
        <w:rPr>
          <w:rFonts w:ascii="Calibri" w:hAnsi="Calibri" w:cs="Calibri"/>
          <w:b/>
        </w:rPr>
        <w:t>Underlying hypothesis:</w:t>
      </w:r>
    </w:p>
    <w:p w14:paraId="410C7217" w14:textId="00C78672" w:rsidR="006D630C" w:rsidRPr="0087205E" w:rsidRDefault="00C36B88" w:rsidP="005F2B24">
      <w:pPr>
        <w:spacing w:after="0"/>
        <w:rPr>
          <w:rFonts w:ascii="Calibri" w:hAnsi="Calibri" w:cs="Calibri"/>
        </w:rPr>
      </w:pPr>
      <w:r w:rsidRPr="0087205E">
        <w:rPr>
          <w:rFonts w:ascii="Calibri" w:hAnsi="Calibri" w:cs="Calibri"/>
        </w:rPr>
        <w:t xml:space="preserve">This study </w:t>
      </w:r>
      <w:r w:rsidR="001D3BCE" w:rsidRPr="0087205E">
        <w:rPr>
          <w:rFonts w:ascii="Calibri" w:hAnsi="Calibri" w:cs="Calibri"/>
        </w:rPr>
        <w:t xml:space="preserve">investigates the hypothesis that </w:t>
      </w:r>
      <w:r w:rsidR="00B84A99" w:rsidRPr="0087205E">
        <w:rPr>
          <w:rFonts w:ascii="Calibri" w:hAnsi="Calibri" w:cs="Calibri"/>
        </w:rPr>
        <w:t xml:space="preserve">the </w:t>
      </w:r>
      <w:r w:rsidR="007F3079">
        <w:rPr>
          <w:rFonts w:ascii="Calibri" w:hAnsi="Calibri" w:cs="Calibri"/>
        </w:rPr>
        <w:t xml:space="preserve">supporting cells of the cochlea contribute to the progression of age-related hearing loss. </w:t>
      </w:r>
    </w:p>
    <w:p w14:paraId="57B2C8A7" w14:textId="77777777" w:rsidR="0087205E" w:rsidRDefault="0087205E" w:rsidP="005F2B24">
      <w:pPr>
        <w:spacing w:after="0"/>
        <w:ind w:left="-284" w:firstLine="284"/>
        <w:rPr>
          <w:rFonts w:ascii="Calibri" w:hAnsi="Calibri" w:cs="Calibri"/>
          <w:b/>
        </w:rPr>
      </w:pPr>
    </w:p>
    <w:p w14:paraId="1581A26B" w14:textId="5DDF39A1" w:rsidR="006D630C" w:rsidRPr="0087205E" w:rsidRDefault="006D630C" w:rsidP="005F2B24">
      <w:pPr>
        <w:spacing w:after="0"/>
        <w:ind w:left="-284" w:firstLine="284"/>
        <w:rPr>
          <w:rFonts w:ascii="Calibri" w:hAnsi="Calibri" w:cs="Calibri"/>
          <w:b/>
        </w:rPr>
      </w:pPr>
      <w:r w:rsidRPr="0087205E">
        <w:rPr>
          <w:rFonts w:ascii="Calibri" w:hAnsi="Calibri" w:cs="Calibri"/>
          <w:b/>
        </w:rPr>
        <w:t xml:space="preserve">Definitions of ‘n’: </w:t>
      </w:r>
    </w:p>
    <w:p w14:paraId="6AE1EA47" w14:textId="0F2F2BF9" w:rsidR="00F30727" w:rsidRPr="008A5D83" w:rsidRDefault="00C36B88" w:rsidP="005F2B24">
      <w:pPr>
        <w:spacing w:after="0"/>
        <w:rPr>
          <w:rFonts w:ascii="Calibri" w:hAnsi="Calibri" w:cs="Calibri"/>
        </w:rPr>
      </w:pPr>
      <w:r w:rsidRPr="008A5D83">
        <w:rPr>
          <w:rFonts w:ascii="Calibri" w:hAnsi="Calibri" w:cs="Calibri"/>
        </w:rPr>
        <w:t>Question 1</w:t>
      </w:r>
      <w:r w:rsidR="00B84A99" w:rsidRPr="008A5D83">
        <w:rPr>
          <w:rFonts w:ascii="Calibri" w:hAnsi="Calibri" w:cs="Calibri"/>
        </w:rPr>
        <w:t>-</w:t>
      </w:r>
      <w:r w:rsidR="00171DDC" w:rsidRPr="008A5D83">
        <w:rPr>
          <w:rFonts w:ascii="Calibri" w:hAnsi="Calibri" w:cs="Calibri"/>
        </w:rPr>
        <w:t>3</w:t>
      </w:r>
      <w:r w:rsidR="00846EE5" w:rsidRPr="008A5D83">
        <w:rPr>
          <w:rFonts w:ascii="Calibri" w:hAnsi="Calibri" w:cs="Calibri"/>
        </w:rPr>
        <w:t>:</w:t>
      </w:r>
      <w:r w:rsidR="001D3BCE" w:rsidRPr="008A5D83">
        <w:rPr>
          <w:rFonts w:ascii="Calibri" w:hAnsi="Calibri" w:cs="Calibri"/>
        </w:rPr>
        <w:t xml:space="preserve"> n = number of animals</w:t>
      </w:r>
    </w:p>
    <w:p w14:paraId="62EC6452" w14:textId="3D630696" w:rsidR="00B84A99" w:rsidRPr="0087205E" w:rsidRDefault="007A3E38" w:rsidP="005F2B24">
      <w:pPr>
        <w:spacing w:after="0"/>
        <w:rPr>
          <w:rFonts w:ascii="Calibri" w:hAnsi="Calibri" w:cs="Calibri"/>
        </w:rPr>
      </w:pPr>
      <w:r w:rsidRPr="008A5D83">
        <w:rPr>
          <w:rFonts w:ascii="Calibri" w:hAnsi="Calibri" w:cs="Calibri"/>
        </w:rPr>
        <w:t xml:space="preserve">Question </w:t>
      </w:r>
      <w:r w:rsidR="00F97702" w:rsidRPr="008A5D83">
        <w:rPr>
          <w:rFonts w:ascii="Calibri" w:hAnsi="Calibri" w:cs="Calibri"/>
        </w:rPr>
        <w:t>4</w:t>
      </w:r>
      <w:r w:rsidR="00B84A99" w:rsidRPr="008A5D83">
        <w:rPr>
          <w:rFonts w:ascii="Calibri" w:hAnsi="Calibri" w:cs="Calibri"/>
        </w:rPr>
        <w:t>-</w:t>
      </w:r>
      <w:r w:rsidR="00171DDC" w:rsidRPr="008A5D83">
        <w:rPr>
          <w:rFonts w:ascii="Calibri" w:hAnsi="Calibri" w:cs="Calibri"/>
        </w:rPr>
        <w:t>13</w:t>
      </w:r>
      <w:r w:rsidRPr="008A5D83">
        <w:rPr>
          <w:rFonts w:ascii="Calibri" w:hAnsi="Calibri" w:cs="Calibri"/>
        </w:rPr>
        <w:t>: n =</w:t>
      </w:r>
      <w:r w:rsidR="00B84A99" w:rsidRPr="008A5D83">
        <w:rPr>
          <w:rFonts w:ascii="Calibri" w:hAnsi="Calibri" w:cs="Calibri"/>
        </w:rPr>
        <w:t xml:space="preserve">number of </w:t>
      </w:r>
      <w:r w:rsidR="008C0A0D" w:rsidRPr="008A5D83">
        <w:rPr>
          <w:rFonts w:ascii="Calibri" w:hAnsi="Calibri" w:cs="Calibri"/>
        </w:rPr>
        <w:t>ROIs/</w:t>
      </w:r>
      <w:r w:rsidR="00B84A99" w:rsidRPr="008A5D83">
        <w:rPr>
          <w:rFonts w:ascii="Calibri" w:hAnsi="Calibri" w:cs="Calibri"/>
        </w:rPr>
        <w:t>cells</w:t>
      </w:r>
    </w:p>
    <w:p w14:paraId="1687D8DE" w14:textId="77777777" w:rsidR="005B6B33" w:rsidRPr="00D178A5" w:rsidRDefault="005B6B33" w:rsidP="005B6B33">
      <w:pPr>
        <w:spacing w:after="0"/>
        <w:ind w:left="-284" w:firstLine="284"/>
        <w:jc w:val="center"/>
        <w:rPr>
          <w:rFonts w:cstheme="minorHAnsi"/>
          <w:b/>
        </w:rPr>
      </w:pPr>
      <w:r w:rsidRPr="00D178A5">
        <w:rPr>
          <w:rFonts w:cstheme="minorHAnsi"/>
          <w:b/>
        </w:rPr>
        <w:t xml:space="preserve">Mice were from both sexes unless otherwise </w:t>
      </w:r>
      <w:proofErr w:type="gramStart"/>
      <w:r w:rsidRPr="00D178A5">
        <w:rPr>
          <w:rFonts w:cstheme="minorHAnsi"/>
          <w:b/>
        </w:rPr>
        <w:t>stated</w:t>
      </w:r>
      <w:proofErr w:type="gramEnd"/>
    </w:p>
    <w:p w14:paraId="2CE05100" w14:textId="135F2482" w:rsidR="00210EE4" w:rsidRPr="00C66E5E" w:rsidRDefault="00210EE4" w:rsidP="005F2B24">
      <w:pPr>
        <w:spacing w:after="0"/>
        <w:rPr>
          <w:rFonts w:cstheme="minorHAnsi"/>
          <w:b/>
        </w:rPr>
      </w:pPr>
      <w:r w:rsidRPr="00C66E5E">
        <w:rPr>
          <w:rFonts w:cstheme="minorHAnsi"/>
          <w:b/>
        </w:rPr>
        <w:t>Statistical summary table:</w:t>
      </w:r>
    </w:p>
    <w:tbl>
      <w:tblPr>
        <w:tblStyle w:val="TableGrid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1277"/>
        <w:gridCol w:w="2538"/>
        <w:gridCol w:w="13"/>
        <w:gridCol w:w="838"/>
        <w:gridCol w:w="13"/>
        <w:gridCol w:w="696"/>
        <w:gridCol w:w="13"/>
        <w:gridCol w:w="554"/>
        <w:gridCol w:w="13"/>
        <w:gridCol w:w="992"/>
        <w:gridCol w:w="992"/>
        <w:gridCol w:w="1985"/>
        <w:gridCol w:w="1417"/>
        <w:gridCol w:w="1276"/>
        <w:gridCol w:w="7"/>
        <w:gridCol w:w="1127"/>
        <w:gridCol w:w="7"/>
        <w:gridCol w:w="843"/>
      </w:tblGrid>
      <w:tr w:rsidR="00FE28F5" w:rsidRPr="00C66E5E" w14:paraId="7E0836A7" w14:textId="77777777" w:rsidTr="00895699">
        <w:trPr>
          <w:trHeight w:val="1502"/>
          <w:jc w:val="center"/>
        </w:trPr>
        <w:tc>
          <w:tcPr>
            <w:tcW w:w="1270" w:type="dxa"/>
          </w:tcPr>
          <w:p w14:paraId="3490250C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Experimental question number*</w:t>
            </w:r>
          </w:p>
        </w:tc>
        <w:tc>
          <w:tcPr>
            <w:tcW w:w="1277" w:type="dxa"/>
          </w:tcPr>
          <w:p w14:paraId="18EA121B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Finding/ conclusion</w:t>
            </w:r>
          </w:p>
        </w:tc>
        <w:tc>
          <w:tcPr>
            <w:tcW w:w="2538" w:type="dxa"/>
          </w:tcPr>
          <w:p w14:paraId="66C559FE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Experimental location/ variable</w:t>
            </w:r>
          </w:p>
          <w:p w14:paraId="3C1A4A5A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proofErr w:type="gramStart"/>
            <w:r w:rsidRPr="00C66E5E">
              <w:rPr>
                <w:rFonts w:cstheme="minorHAnsi"/>
              </w:rPr>
              <w:t>e.g.</w:t>
            </w:r>
            <w:proofErr w:type="gramEnd"/>
            <w:r w:rsidRPr="00C66E5E">
              <w:rPr>
                <w:rFonts w:cstheme="minorHAnsi"/>
              </w:rPr>
              <w:t xml:space="preserve"> cortex vs cerebellum or genotype</w:t>
            </w:r>
          </w:p>
        </w:tc>
        <w:tc>
          <w:tcPr>
            <w:tcW w:w="851" w:type="dxa"/>
            <w:gridSpan w:val="2"/>
          </w:tcPr>
          <w:p w14:paraId="5139F042" w14:textId="77777777" w:rsidR="001D3BCE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 xml:space="preserve">Mean </w:t>
            </w:r>
          </w:p>
          <w:p w14:paraId="2BED8F3F" w14:textId="120AE53F" w:rsidR="00210EE4" w:rsidRPr="00C66E5E" w:rsidRDefault="001D3BCE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or Median value</w:t>
            </w:r>
          </w:p>
        </w:tc>
        <w:tc>
          <w:tcPr>
            <w:tcW w:w="709" w:type="dxa"/>
            <w:gridSpan w:val="2"/>
          </w:tcPr>
          <w:p w14:paraId="539D1D95" w14:textId="54A1024A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SD</w:t>
            </w:r>
            <w:r w:rsidR="00FA64BF" w:rsidRPr="00C66E5E">
              <w:rPr>
                <w:rFonts w:cstheme="minorHAnsi"/>
              </w:rPr>
              <w:t xml:space="preserve"> or </w:t>
            </w:r>
            <w:r w:rsidR="00EB2655">
              <w:rPr>
                <w:rFonts w:cstheme="minorHAnsi"/>
              </w:rPr>
              <w:t>MAD</w:t>
            </w:r>
          </w:p>
        </w:tc>
        <w:tc>
          <w:tcPr>
            <w:tcW w:w="567" w:type="dxa"/>
            <w:gridSpan w:val="2"/>
          </w:tcPr>
          <w:p w14:paraId="4D84B1B9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n (value)</w:t>
            </w:r>
          </w:p>
        </w:tc>
        <w:tc>
          <w:tcPr>
            <w:tcW w:w="1005" w:type="dxa"/>
            <w:gridSpan w:val="2"/>
          </w:tcPr>
          <w:p w14:paraId="76A2E2D1" w14:textId="118949CB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P</w:t>
            </w:r>
          </w:p>
        </w:tc>
        <w:tc>
          <w:tcPr>
            <w:tcW w:w="992" w:type="dxa"/>
          </w:tcPr>
          <w:p w14:paraId="61E4593F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Units</w:t>
            </w:r>
          </w:p>
        </w:tc>
        <w:tc>
          <w:tcPr>
            <w:tcW w:w="1985" w:type="dxa"/>
          </w:tcPr>
          <w:p w14:paraId="1040A054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Data comparisons</w:t>
            </w:r>
          </w:p>
          <w:p w14:paraId="1A537336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proofErr w:type="gramStart"/>
            <w:r w:rsidRPr="00C66E5E">
              <w:rPr>
                <w:rFonts w:cstheme="minorHAnsi"/>
              </w:rPr>
              <w:t>e.g.</w:t>
            </w:r>
            <w:proofErr w:type="gramEnd"/>
            <w:r w:rsidRPr="00C66E5E">
              <w:rPr>
                <w:rFonts w:cstheme="minorHAnsi"/>
              </w:rPr>
              <w:t xml:space="preserve"> WT vs KO</w:t>
            </w:r>
          </w:p>
        </w:tc>
        <w:tc>
          <w:tcPr>
            <w:tcW w:w="1417" w:type="dxa"/>
          </w:tcPr>
          <w:p w14:paraId="0E77970B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Statistical test</w:t>
            </w:r>
          </w:p>
        </w:tc>
        <w:tc>
          <w:tcPr>
            <w:tcW w:w="1283" w:type="dxa"/>
            <w:gridSpan w:val="2"/>
          </w:tcPr>
          <w:p w14:paraId="1CEA2BDC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Any other variable</w:t>
            </w:r>
          </w:p>
          <w:p w14:paraId="5EA14680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proofErr w:type="gramStart"/>
            <w:r w:rsidRPr="00C66E5E">
              <w:rPr>
                <w:rFonts w:cstheme="minorHAnsi"/>
              </w:rPr>
              <w:t>e.g.</w:t>
            </w:r>
            <w:proofErr w:type="gramEnd"/>
            <w:r w:rsidRPr="00C66E5E">
              <w:rPr>
                <w:rFonts w:cstheme="minorHAnsi"/>
              </w:rPr>
              <w:t xml:space="preserve"> subjects’ age or sex</w:t>
            </w:r>
          </w:p>
        </w:tc>
        <w:tc>
          <w:tcPr>
            <w:tcW w:w="1134" w:type="dxa"/>
            <w:gridSpan w:val="2"/>
          </w:tcPr>
          <w:p w14:paraId="6C1A8373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Figure/table in which data are presented</w:t>
            </w:r>
          </w:p>
        </w:tc>
        <w:tc>
          <w:tcPr>
            <w:tcW w:w="843" w:type="dxa"/>
          </w:tcPr>
          <w:p w14:paraId="5031C2A5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Comments</w:t>
            </w:r>
          </w:p>
          <w:p w14:paraId="20051520" w14:textId="77777777" w:rsidR="00210EE4" w:rsidRPr="00C66E5E" w:rsidRDefault="00210EE4" w:rsidP="005F2B24">
            <w:pPr>
              <w:spacing w:after="0"/>
              <w:rPr>
                <w:rFonts w:cstheme="minorHAnsi"/>
              </w:rPr>
            </w:pPr>
            <w:proofErr w:type="gramStart"/>
            <w:r w:rsidRPr="00C66E5E">
              <w:rPr>
                <w:rFonts w:cstheme="minorHAnsi"/>
              </w:rPr>
              <w:t>e.g.</w:t>
            </w:r>
            <w:proofErr w:type="gramEnd"/>
            <w:r w:rsidRPr="00C66E5E">
              <w:rPr>
                <w:rFonts w:cstheme="minorHAnsi"/>
              </w:rPr>
              <w:t xml:space="preserve"> observation</w:t>
            </w:r>
          </w:p>
        </w:tc>
      </w:tr>
      <w:tr w:rsidR="00235BDC" w:rsidRPr="00C66E5E" w14:paraId="2D7F8D48" w14:textId="77777777" w:rsidTr="00895699">
        <w:trPr>
          <w:trHeight w:val="233"/>
          <w:jc w:val="center"/>
        </w:trPr>
        <w:tc>
          <w:tcPr>
            <w:tcW w:w="1270" w:type="dxa"/>
            <w:vMerge w:val="restart"/>
            <w:vAlign w:val="center"/>
          </w:tcPr>
          <w:p w14:paraId="67566E6B" w14:textId="4924EF14" w:rsidR="00F32069" w:rsidRPr="00C66E5E" w:rsidRDefault="000B7320" w:rsidP="00F32069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  <w:r>
              <w:rPr>
                <w:rFonts w:cstheme="minorHAnsi"/>
              </w:rPr>
              <w:t>Click ABRs</w:t>
            </w:r>
          </w:p>
        </w:tc>
        <w:tc>
          <w:tcPr>
            <w:tcW w:w="1277" w:type="dxa"/>
            <w:vMerge w:val="restart"/>
          </w:tcPr>
          <w:p w14:paraId="79D6E3B9" w14:textId="71264692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BR threshold change with age</w:t>
            </w:r>
            <w:r w:rsidRPr="00C66E5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n 6N but not in C3H.</w:t>
            </w:r>
          </w:p>
        </w:tc>
        <w:tc>
          <w:tcPr>
            <w:tcW w:w="2538" w:type="dxa"/>
          </w:tcPr>
          <w:p w14:paraId="43EB1CC7" w14:textId="76CD5EF6" w:rsidR="00F32069" w:rsidRPr="00A6503E" w:rsidRDefault="00F32069" w:rsidP="00F32069">
            <w:pPr>
              <w:spacing w:after="0"/>
              <w:rPr>
                <w:rFonts w:cstheme="minorHAnsi"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6N - 1 month</w:t>
            </w:r>
          </w:p>
        </w:tc>
        <w:tc>
          <w:tcPr>
            <w:tcW w:w="851" w:type="dxa"/>
            <w:gridSpan w:val="2"/>
            <w:vAlign w:val="bottom"/>
          </w:tcPr>
          <w:p w14:paraId="2DBBDFC7" w14:textId="3ECABF04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32.0</w:t>
            </w:r>
          </w:p>
        </w:tc>
        <w:tc>
          <w:tcPr>
            <w:tcW w:w="709" w:type="dxa"/>
            <w:gridSpan w:val="2"/>
            <w:vAlign w:val="bottom"/>
          </w:tcPr>
          <w:p w14:paraId="1B8494D6" w14:textId="71E67F52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567" w:type="dxa"/>
            <w:gridSpan w:val="2"/>
            <w:vAlign w:val="bottom"/>
          </w:tcPr>
          <w:p w14:paraId="484E8A6B" w14:textId="0AB68EE9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0820F8F3" w14:textId="481AFA5C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3FB4017" w14:textId="0906A498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 w:rsidRPr="00C66E5E">
              <w:rPr>
                <w:rFonts w:cstheme="minorHAnsi"/>
              </w:rPr>
              <w:t>dB</w:t>
            </w:r>
          </w:p>
        </w:tc>
        <w:tc>
          <w:tcPr>
            <w:tcW w:w="1985" w:type="dxa"/>
            <w:vMerge w:val="restart"/>
            <w:vAlign w:val="center"/>
          </w:tcPr>
          <w:p w14:paraId="08D6ACF1" w14:textId="7DDDBECB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ages </w:t>
            </w:r>
          </w:p>
        </w:tc>
        <w:tc>
          <w:tcPr>
            <w:tcW w:w="1417" w:type="dxa"/>
            <w:vMerge w:val="restart"/>
            <w:vAlign w:val="center"/>
          </w:tcPr>
          <w:p w14:paraId="2EB55352" w14:textId="27BDAD96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7D4A4C59" w14:textId="083BE651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 w:val="restart"/>
            <w:vAlign w:val="center"/>
          </w:tcPr>
          <w:p w14:paraId="265FF130" w14:textId="02FCBF51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C</w:t>
            </w:r>
          </w:p>
        </w:tc>
        <w:tc>
          <w:tcPr>
            <w:tcW w:w="843" w:type="dxa"/>
            <w:vMerge w:val="restart"/>
            <w:vAlign w:val="center"/>
          </w:tcPr>
          <w:p w14:paraId="49B485D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03CA579B" w14:textId="77777777" w:rsidTr="00895699">
        <w:trPr>
          <w:jc w:val="center"/>
        </w:trPr>
        <w:tc>
          <w:tcPr>
            <w:tcW w:w="1270" w:type="dxa"/>
            <w:vMerge/>
          </w:tcPr>
          <w:p w14:paraId="42119F47" w14:textId="6C9831AC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39183AC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7194229C" w14:textId="66AC140C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N - 20 months</w:t>
            </w:r>
          </w:p>
        </w:tc>
        <w:tc>
          <w:tcPr>
            <w:tcW w:w="851" w:type="dxa"/>
            <w:gridSpan w:val="2"/>
            <w:vAlign w:val="bottom"/>
          </w:tcPr>
          <w:p w14:paraId="5B00A299" w14:textId="4EDB791A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83.9</w:t>
            </w:r>
          </w:p>
        </w:tc>
        <w:tc>
          <w:tcPr>
            <w:tcW w:w="709" w:type="dxa"/>
            <w:gridSpan w:val="2"/>
            <w:vAlign w:val="bottom"/>
          </w:tcPr>
          <w:p w14:paraId="426A9F06" w14:textId="30D1AF13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9.8</w:t>
            </w:r>
          </w:p>
        </w:tc>
        <w:tc>
          <w:tcPr>
            <w:tcW w:w="567" w:type="dxa"/>
            <w:gridSpan w:val="2"/>
            <w:vAlign w:val="bottom"/>
          </w:tcPr>
          <w:p w14:paraId="0F63820C" w14:textId="77362E10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7780CA2B" w14:textId="76517682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22D8BC3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6FB9A00F" w14:textId="6AC98E96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F3E58FC" w14:textId="3CE1139C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5E8870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48FE17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EC9839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3F761739" w14:textId="77777777" w:rsidTr="00895699">
        <w:trPr>
          <w:jc w:val="center"/>
        </w:trPr>
        <w:tc>
          <w:tcPr>
            <w:tcW w:w="1270" w:type="dxa"/>
            <w:vMerge/>
          </w:tcPr>
          <w:p w14:paraId="048F92AE" w14:textId="27BF267C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2FAC7A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39C8F142" w14:textId="163F2579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 w:rsidRPr="007F3079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7F3079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 xml:space="preserve"> - 1 month</w:t>
            </w:r>
          </w:p>
        </w:tc>
        <w:tc>
          <w:tcPr>
            <w:tcW w:w="851" w:type="dxa"/>
            <w:gridSpan w:val="2"/>
            <w:vAlign w:val="bottom"/>
          </w:tcPr>
          <w:p w14:paraId="6CDC4A4A" w14:textId="5E788BDD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35.0</w:t>
            </w:r>
          </w:p>
        </w:tc>
        <w:tc>
          <w:tcPr>
            <w:tcW w:w="709" w:type="dxa"/>
            <w:gridSpan w:val="2"/>
            <w:vAlign w:val="bottom"/>
          </w:tcPr>
          <w:p w14:paraId="5A1AE680" w14:textId="1DFD717A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567" w:type="dxa"/>
            <w:gridSpan w:val="2"/>
            <w:vAlign w:val="bottom"/>
          </w:tcPr>
          <w:p w14:paraId="5509B2D0" w14:textId="1EF70C05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701DA822" w14:textId="7874CE7C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7607</w:t>
            </w:r>
          </w:p>
        </w:tc>
        <w:tc>
          <w:tcPr>
            <w:tcW w:w="992" w:type="dxa"/>
            <w:vMerge/>
            <w:vAlign w:val="center"/>
          </w:tcPr>
          <w:p w14:paraId="3CC800A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FCD306D" w14:textId="770F1424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DC79CD0" w14:textId="649F864B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4DD7C1E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935F1A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583E1B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067FD878" w14:textId="77777777" w:rsidTr="00895699">
        <w:trPr>
          <w:trHeight w:val="260"/>
          <w:jc w:val="center"/>
        </w:trPr>
        <w:tc>
          <w:tcPr>
            <w:tcW w:w="1270" w:type="dxa"/>
            <w:vMerge/>
          </w:tcPr>
          <w:p w14:paraId="3065A9F8" w14:textId="4B7EE62E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473654C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0A5F2D4A" w14:textId="2D39BCCB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 w:rsidRPr="007F3079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7F3079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 xml:space="preserve"> - 20 months</w:t>
            </w:r>
          </w:p>
        </w:tc>
        <w:tc>
          <w:tcPr>
            <w:tcW w:w="851" w:type="dxa"/>
            <w:gridSpan w:val="2"/>
            <w:vAlign w:val="bottom"/>
          </w:tcPr>
          <w:p w14:paraId="00591EF1" w14:textId="0910BE1D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1.9</w:t>
            </w:r>
          </w:p>
        </w:tc>
        <w:tc>
          <w:tcPr>
            <w:tcW w:w="709" w:type="dxa"/>
            <w:gridSpan w:val="2"/>
            <w:vAlign w:val="bottom"/>
          </w:tcPr>
          <w:p w14:paraId="7604B9B9" w14:textId="4D8CE5D5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.9</w:t>
            </w:r>
          </w:p>
        </w:tc>
        <w:tc>
          <w:tcPr>
            <w:tcW w:w="567" w:type="dxa"/>
            <w:gridSpan w:val="2"/>
            <w:vAlign w:val="bottom"/>
          </w:tcPr>
          <w:p w14:paraId="2E55D490" w14:textId="300F7DC6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2DC85ED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AEA753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F9F40B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B821A1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931043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87B434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BD1463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2C97E172" w14:textId="77777777" w:rsidTr="00895699">
        <w:trPr>
          <w:trHeight w:val="249"/>
          <w:jc w:val="center"/>
        </w:trPr>
        <w:tc>
          <w:tcPr>
            <w:tcW w:w="1270" w:type="dxa"/>
            <w:vMerge w:val="restart"/>
          </w:tcPr>
          <w:p w14:paraId="251FB6C6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ure-tone ABR thresholds</w:t>
            </w:r>
          </w:p>
        </w:tc>
        <w:tc>
          <w:tcPr>
            <w:tcW w:w="1277" w:type="dxa"/>
            <w:vMerge w:val="restart"/>
          </w:tcPr>
          <w:p w14:paraId="4CB37DDB" w14:textId="75DF60FF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Highly elevated in 6N mice.</w:t>
            </w:r>
          </w:p>
        </w:tc>
        <w:tc>
          <w:tcPr>
            <w:tcW w:w="2538" w:type="dxa"/>
          </w:tcPr>
          <w:p w14:paraId="1CF00FAE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409646E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 kHz</w:t>
            </w:r>
          </w:p>
        </w:tc>
        <w:tc>
          <w:tcPr>
            <w:tcW w:w="851" w:type="dxa"/>
            <w:gridSpan w:val="2"/>
          </w:tcPr>
          <w:p w14:paraId="6029CFD9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73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3F1794D2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2.7</w:t>
            </w:r>
          </w:p>
        </w:tc>
        <w:tc>
          <w:tcPr>
            <w:tcW w:w="567" w:type="dxa"/>
            <w:gridSpan w:val="2"/>
          </w:tcPr>
          <w:p w14:paraId="06B4FFBA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68C34854" w14:textId="605C84BD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26BA9C7A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B</w:t>
            </w:r>
          </w:p>
        </w:tc>
        <w:tc>
          <w:tcPr>
            <w:tcW w:w="1985" w:type="dxa"/>
            <w:vMerge w:val="restart"/>
            <w:vAlign w:val="center"/>
          </w:tcPr>
          <w:p w14:paraId="5738C58D" w14:textId="632C7CF8" w:rsidR="00F32069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month</w:t>
            </w:r>
          </w:p>
          <w:p w14:paraId="62F4C4BD" w14:textId="3CC32F07" w:rsidR="00F32069" w:rsidRPr="0030284C" w:rsidRDefault="00F32069" w:rsidP="00F32069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30284C">
              <w:rPr>
                <w:rFonts w:cstheme="minorHAnsi"/>
                <w:i/>
                <w:iCs/>
              </w:rPr>
              <w:t>vs</w:t>
            </w:r>
          </w:p>
          <w:p w14:paraId="6011C59E" w14:textId="37FF949B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months</w:t>
            </w:r>
          </w:p>
        </w:tc>
        <w:tc>
          <w:tcPr>
            <w:tcW w:w="1417" w:type="dxa"/>
            <w:vMerge w:val="restart"/>
            <w:vAlign w:val="center"/>
          </w:tcPr>
          <w:p w14:paraId="24D71B50" w14:textId="34A9B8D3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wo-way ANOVA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6B3F8887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 w:val="restart"/>
            <w:vAlign w:val="center"/>
          </w:tcPr>
          <w:p w14:paraId="7F659348" w14:textId="43DD3631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D</w:t>
            </w:r>
          </w:p>
        </w:tc>
        <w:tc>
          <w:tcPr>
            <w:tcW w:w="843" w:type="dxa"/>
            <w:vMerge w:val="restart"/>
            <w:vAlign w:val="center"/>
          </w:tcPr>
          <w:p w14:paraId="76D03540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235BDC" w:rsidRPr="00C66E5E" w14:paraId="4EA247B7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59B09C5E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76BA6B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27E71817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6793F5E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 kHz</w:t>
            </w:r>
          </w:p>
        </w:tc>
        <w:tc>
          <w:tcPr>
            <w:tcW w:w="851" w:type="dxa"/>
            <w:gridSpan w:val="2"/>
          </w:tcPr>
          <w:p w14:paraId="324CBC8A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41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44E9C104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4.</w:t>
            </w:r>
            <w:r>
              <w:t>2</w:t>
            </w:r>
          </w:p>
        </w:tc>
        <w:tc>
          <w:tcPr>
            <w:tcW w:w="567" w:type="dxa"/>
            <w:gridSpan w:val="2"/>
          </w:tcPr>
          <w:p w14:paraId="569E89D9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1B1B2A0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C28A42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E2EB3A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0ADEF5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4BC3E43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517561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B4DB19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E85483B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42A6263A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7B15446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79ED17C0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17B50AC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 kHz</w:t>
            </w:r>
          </w:p>
        </w:tc>
        <w:tc>
          <w:tcPr>
            <w:tcW w:w="851" w:type="dxa"/>
            <w:gridSpan w:val="2"/>
          </w:tcPr>
          <w:p w14:paraId="176B28AC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21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050400B1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.</w:t>
            </w:r>
            <w:r>
              <w:t>5</w:t>
            </w:r>
          </w:p>
        </w:tc>
        <w:tc>
          <w:tcPr>
            <w:tcW w:w="567" w:type="dxa"/>
            <w:gridSpan w:val="2"/>
          </w:tcPr>
          <w:p w14:paraId="059B2E3E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2D49ACE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E7A21F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E75954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FEBFC7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4B42166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16198D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830ADB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34A94D48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3A30D7DA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7ED5868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6097F6E9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40E8364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8 kHz</w:t>
            </w:r>
          </w:p>
        </w:tc>
        <w:tc>
          <w:tcPr>
            <w:tcW w:w="851" w:type="dxa"/>
            <w:gridSpan w:val="2"/>
          </w:tcPr>
          <w:p w14:paraId="27769E94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29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0CAE5F5F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6.5</w:t>
            </w:r>
            <w:r>
              <w:t>5</w:t>
            </w:r>
          </w:p>
        </w:tc>
        <w:tc>
          <w:tcPr>
            <w:tcW w:w="567" w:type="dxa"/>
            <w:gridSpan w:val="2"/>
          </w:tcPr>
          <w:p w14:paraId="188D7D8E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0716735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353F11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6554F2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1C9994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E0A260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2662210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1D99E9C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ACC3792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5E069786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3DEFDDC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361AE212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405FA5C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4 kHz</w:t>
            </w:r>
          </w:p>
        </w:tc>
        <w:tc>
          <w:tcPr>
            <w:tcW w:w="851" w:type="dxa"/>
            <w:gridSpan w:val="2"/>
          </w:tcPr>
          <w:p w14:paraId="3067A9F2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32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13EF7CE9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4.</w:t>
            </w:r>
            <w:r>
              <w:t>5</w:t>
            </w:r>
          </w:p>
        </w:tc>
        <w:tc>
          <w:tcPr>
            <w:tcW w:w="567" w:type="dxa"/>
            <w:gridSpan w:val="2"/>
          </w:tcPr>
          <w:p w14:paraId="6597C1DF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09F56FF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27D4218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1018167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7235AF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266110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0A8C63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75C9D3B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77F1803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677CD472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3AEF15A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011E3AEE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7FC763B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0 kHz</w:t>
            </w:r>
          </w:p>
        </w:tc>
        <w:tc>
          <w:tcPr>
            <w:tcW w:w="851" w:type="dxa"/>
            <w:gridSpan w:val="2"/>
          </w:tcPr>
          <w:p w14:paraId="1F4990F1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43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644A3FBF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4.</w:t>
            </w:r>
            <w:r>
              <w:t>5</w:t>
            </w:r>
          </w:p>
        </w:tc>
        <w:tc>
          <w:tcPr>
            <w:tcW w:w="567" w:type="dxa"/>
            <w:gridSpan w:val="2"/>
          </w:tcPr>
          <w:p w14:paraId="0F7C6632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32693D8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A6ACBE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E1C03B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3C6D42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DC4B14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DD0FE7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5BE7AE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2BE89F94" w14:textId="77777777" w:rsidTr="00895699">
        <w:trPr>
          <w:trHeight w:val="169"/>
          <w:jc w:val="center"/>
        </w:trPr>
        <w:tc>
          <w:tcPr>
            <w:tcW w:w="1270" w:type="dxa"/>
            <w:vMerge/>
          </w:tcPr>
          <w:p w14:paraId="41C9083A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84D6A7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2CF954EF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743C0D2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6 kHz</w:t>
            </w:r>
          </w:p>
        </w:tc>
        <w:tc>
          <w:tcPr>
            <w:tcW w:w="851" w:type="dxa"/>
            <w:gridSpan w:val="2"/>
          </w:tcPr>
          <w:p w14:paraId="3ED21B3D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62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1D6BCD4D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17.</w:t>
            </w:r>
            <w:r>
              <w:t>2</w:t>
            </w:r>
          </w:p>
        </w:tc>
        <w:tc>
          <w:tcPr>
            <w:tcW w:w="567" w:type="dxa"/>
            <w:gridSpan w:val="2"/>
          </w:tcPr>
          <w:p w14:paraId="4BAFCA27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06CF9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31EB297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25A17D6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F55092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4DC9A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F3D0DD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449B21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A42489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7C50F124" w14:textId="77777777" w:rsidTr="00895699">
        <w:trPr>
          <w:trHeight w:val="169"/>
          <w:jc w:val="center"/>
        </w:trPr>
        <w:tc>
          <w:tcPr>
            <w:tcW w:w="1270" w:type="dxa"/>
            <w:vMerge/>
          </w:tcPr>
          <w:p w14:paraId="664A158D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4329B83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37B795A0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 month</w:t>
            </w:r>
          </w:p>
          <w:p w14:paraId="328DB2DC" w14:textId="1F38BFB1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42 kHz</w:t>
            </w:r>
          </w:p>
        </w:tc>
        <w:tc>
          <w:tcPr>
            <w:tcW w:w="851" w:type="dxa"/>
            <w:gridSpan w:val="2"/>
          </w:tcPr>
          <w:p w14:paraId="01136C54" w14:textId="13DCAA5E" w:rsidR="00F32069" w:rsidRPr="00D06CF9" w:rsidRDefault="00F32069" w:rsidP="00F32069">
            <w:pPr>
              <w:spacing w:after="0"/>
            </w:pPr>
            <w:r>
              <w:t>68.0</w:t>
            </w:r>
          </w:p>
        </w:tc>
        <w:tc>
          <w:tcPr>
            <w:tcW w:w="709" w:type="dxa"/>
            <w:gridSpan w:val="2"/>
          </w:tcPr>
          <w:p w14:paraId="612F9427" w14:textId="2A930D31" w:rsidR="00F32069" w:rsidRPr="00D06CF9" w:rsidRDefault="00F32069" w:rsidP="00F32069">
            <w:pPr>
              <w:spacing w:after="0"/>
            </w:pPr>
            <w:r>
              <w:t>21.7</w:t>
            </w:r>
          </w:p>
        </w:tc>
        <w:tc>
          <w:tcPr>
            <w:tcW w:w="567" w:type="dxa"/>
            <w:gridSpan w:val="2"/>
          </w:tcPr>
          <w:p w14:paraId="79537A80" w14:textId="666DE0AC" w:rsidR="00F32069" w:rsidRPr="00D06CF9" w:rsidRDefault="00F32069" w:rsidP="00F32069">
            <w:pPr>
              <w:spacing w:after="0"/>
            </w:pPr>
            <w:r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128F801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26324C2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2A10EF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7C7476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230A62F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083EBA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FF3856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1D1782E4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163EC3DD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0ECB9A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1499D56B" w14:textId="77777777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 xml:space="preserve">6N – 20 </w:t>
            </w:r>
            <w:proofErr w:type="gramStart"/>
            <w:r w:rsidRPr="003E6892">
              <w:rPr>
                <w:rFonts w:ascii="Calibri" w:hAnsi="Calibri" w:cs="Calibri"/>
                <w:color w:val="FF33CC"/>
              </w:rPr>
              <w:t>month</w:t>
            </w:r>
            <w:proofErr w:type="gramEnd"/>
          </w:p>
          <w:p w14:paraId="6C9D1661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3 kHz</w:t>
            </w:r>
          </w:p>
        </w:tc>
        <w:tc>
          <w:tcPr>
            <w:tcW w:w="851" w:type="dxa"/>
            <w:gridSpan w:val="2"/>
          </w:tcPr>
          <w:p w14:paraId="61706888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3.</w:t>
            </w:r>
            <w:r>
              <w:t>9</w:t>
            </w:r>
          </w:p>
        </w:tc>
        <w:tc>
          <w:tcPr>
            <w:tcW w:w="709" w:type="dxa"/>
            <w:gridSpan w:val="2"/>
          </w:tcPr>
          <w:p w14:paraId="3067112F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8.9</w:t>
            </w:r>
          </w:p>
        </w:tc>
        <w:tc>
          <w:tcPr>
            <w:tcW w:w="567" w:type="dxa"/>
            <w:gridSpan w:val="2"/>
          </w:tcPr>
          <w:p w14:paraId="7D0B0180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2A458C0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4918C99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6FBA8A2" w14:textId="2A41E718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F8140D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CA0765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2E85DA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75D306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09A87597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2A052EA2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3DAD37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1CEF7B89" w14:textId="4B2FFC73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>6N 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2A63018D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6 kHz</w:t>
            </w:r>
          </w:p>
        </w:tc>
        <w:tc>
          <w:tcPr>
            <w:tcW w:w="851" w:type="dxa"/>
            <w:gridSpan w:val="2"/>
          </w:tcPr>
          <w:p w14:paraId="333F3C57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85. 6</w:t>
            </w:r>
          </w:p>
        </w:tc>
        <w:tc>
          <w:tcPr>
            <w:tcW w:w="709" w:type="dxa"/>
            <w:gridSpan w:val="2"/>
          </w:tcPr>
          <w:p w14:paraId="1BFA9F56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10.4</w:t>
            </w:r>
          </w:p>
        </w:tc>
        <w:tc>
          <w:tcPr>
            <w:tcW w:w="567" w:type="dxa"/>
            <w:gridSpan w:val="2"/>
          </w:tcPr>
          <w:p w14:paraId="78BF75E3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641A88E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69025D6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1AC5482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D6EBC7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C40099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FBC340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7224D26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7D4712C4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1EB3CFF0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733CF8D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0524057D" w14:textId="0AF4B600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>6N 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51F33FBC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12 kHz</w:t>
            </w:r>
          </w:p>
        </w:tc>
        <w:tc>
          <w:tcPr>
            <w:tcW w:w="851" w:type="dxa"/>
            <w:gridSpan w:val="2"/>
          </w:tcPr>
          <w:p w14:paraId="7BE0F964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76.1</w:t>
            </w:r>
          </w:p>
        </w:tc>
        <w:tc>
          <w:tcPr>
            <w:tcW w:w="709" w:type="dxa"/>
            <w:gridSpan w:val="2"/>
          </w:tcPr>
          <w:p w14:paraId="00CC7954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22.3</w:t>
            </w:r>
          </w:p>
        </w:tc>
        <w:tc>
          <w:tcPr>
            <w:tcW w:w="567" w:type="dxa"/>
            <w:gridSpan w:val="2"/>
          </w:tcPr>
          <w:p w14:paraId="3F5732B4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0F40FD2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4B3CBDB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446518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B23ED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920E08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D522D2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49BEFB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2F2812A6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2AA7F59F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886978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2E6FC373" w14:textId="68F6D8E4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>6N 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10A9EF78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18 kHz</w:t>
            </w:r>
          </w:p>
        </w:tc>
        <w:tc>
          <w:tcPr>
            <w:tcW w:w="851" w:type="dxa"/>
            <w:gridSpan w:val="2"/>
          </w:tcPr>
          <w:p w14:paraId="62547627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86.1</w:t>
            </w:r>
          </w:p>
        </w:tc>
        <w:tc>
          <w:tcPr>
            <w:tcW w:w="709" w:type="dxa"/>
            <w:gridSpan w:val="2"/>
          </w:tcPr>
          <w:p w14:paraId="5D45B2C6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14.7</w:t>
            </w:r>
          </w:p>
        </w:tc>
        <w:tc>
          <w:tcPr>
            <w:tcW w:w="567" w:type="dxa"/>
            <w:gridSpan w:val="2"/>
          </w:tcPr>
          <w:p w14:paraId="55E83264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47E205B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4501F9B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7D6098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939037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4B46004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784C7A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1BEB5BA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4AE5C4AA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2F60433F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B0092A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0007683E" w14:textId="60EB9A30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>6N 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3736B5E4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24 kHz</w:t>
            </w:r>
          </w:p>
        </w:tc>
        <w:tc>
          <w:tcPr>
            <w:tcW w:w="851" w:type="dxa"/>
            <w:gridSpan w:val="2"/>
          </w:tcPr>
          <w:p w14:paraId="48ECBB7A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100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3CE12205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0</w:t>
            </w:r>
          </w:p>
        </w:tc>
        <w:tc>
          <w:tcPr>
            <w:tcW w:w="567" w:type="dxa"/>
            <w:gridSpan w:val="2"/>
          </w:tcPr>
          <w:p w14:paraId="23E2E678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52B05C7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52D8170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6F81A3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711C1E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F48E80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AF9387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75F81FB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11341C7F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6BB67A1B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277618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48E584D5" w14:textId="49870AD7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>6N 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2825C4D5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30 kHz</w:t>
            </w:r>
          </w:p>
        </w:tc>
        <w:tc>
          <w:tcPr>
            <w:tcW w:w="851" w:type="dxa"/>
            <w:gridSpan w:val="2"/>
          </w:tcPr>
          <w:p w14:paraId="4BFCF6F8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100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429B6EE5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0</w:t>
            </w:r>
          </w:p>
        </w:tc>
        <w:tc>
          <w:tcPr>
            <w:tcW w:w="567" w:type="dxa"/>
            <w:gridSpan w:val="2"/>
          </w:tcPr>
          <w:p w14:paraId="5FFA291F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1B08739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2E48105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1DA7F6A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FAE5A1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EC2A34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BFFD2B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0434ED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7E501692" w14:textId="77777777" w:rsidTr="00895699">
        <w:trPr>
          <w:trHeight w:val="169"/>
          <w:jc w:val="center"/>
        </w:trPr>
        <w:tc>
          <w:tcPr>
            <w:tcW w:w="1270" w:type="dxa"/>
            <w:vMerge/>
          </w:tcPr>
          <w:p w14:paraId="1735E2D2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94B4BF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28AED725" w14:textId="5CB7A70E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>6N 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56805CB0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36 kHz</w:t>
            </w:r>
          </w:p>
        </w:tc>
        <w:tc>
          <w:tcPr>
            <w:tcW w:w="851" w:type="dxa"/>
            <w:gridSpan w:val="2"/>
          </w:tcPr>
          <w:p w14:paraId="1570B943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100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207FF358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0</w:t>
            </w:r>
          </w:p>
        </w:tc>
        <w:tc>
          <w:tcPr>
            <w:tcW w:w="567" w:type="dxa"/>
            <w:gridSpan w:val="2"/>
          </w:tcPr>
          <w:p w14:paraId="67A72CB1" w14:textId="7777777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753BF"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136A653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3B9731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C8185E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FB10F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DC78F7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BD825F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E347A9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3D1B57B1" w14:textId="77777777" w:rsidTr="00895699">
        <w:trPr>
          <w:trHeight w:val="169"/>
          <w:jc w:val="center"/>
        </w:trPr>
        <w:tc>
          <w:tcPr>
            <w:tcW w:w="1270" w:type="dxa"/>
            <w:vMerge/>
          </w:tcPr>
          <w:p w14:paraId="4A9817C3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47D4798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501BD038" w14:textId="0C90B2D5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3E6892">
              <w:rPr>
                <w:rFonts w:ascii="Calibri" w:hAnsi="Calibri" w:cs="Calibri"/>
                <w:color w:val="FF33CC"/>
              </w:rPr>
              <w:t>6N 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3D46A973" w14:textId="38536D94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>
              <w:rPr>
                <w:rFonts w:ascii="Arial" w:hAnsi="Arial" w:cs="Arial"/>
                <w:color w:val="FF33CC"/>
                <w:sz w:val="20"/>
                <w:szCs w:val="20"/>
              </w:rPr>
              <w:t>42</w:t>
            </w: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 xml:space="preserve"> kHz</w:t>
            </w:r>
          </w:p>
        </w:tc>
        <w:tc>
          <w:tcPr>
            <w:tcW w:w="851" w:type="dxa"/>
            <w:gridSpan w:val="2"/>
          </w:tcPr>
          <w:p w14:paraId="5ADF7B37" w14:textId="781E1708" w:rsidR="00F32069" w:rsidRPr="00D753BF" w:rsidRDefault="00F32069" w:rsidP="00F32069">
            <w:pPr>
              <w:spacing w:after="0"/>
            </w:pPr>
            <w:r>
              <w:t>99.4</w:t>
            </w:r>
          </w:p>
        </w:tc>
        <w:tc>
          <w:tcPr>
            <w:tcW w:w="709" w:type="dxa"/>
            <w:gridSpan w:val="2"/>
          </w:tcPr>
          <w:p w14:paraId="4A86D009" w14:textId="139B0791" w:rsidR="00F32069" w:rsidRPr="00D753BF" w:rsidRDefault="00F32069" w:rsidP="00F32069">
            <w:pPr>
              <w:spacing w:after="0"/>
            </w:pPr>
            <w:r>
              <w:t>1.7</w:t>
            </w:r>
          </w:p>
        </w:tc>
        <w:tc>
          <w:tcPr>
            <w:tcW w:w="567" w:type="dxa"/>
            <w:gridSpan w:val="2"/>
          </w:tcPr>
          <w:p w14:paraId="30E7C80E" w14:textId="3D7DF2DC" w:rsidR="00F32069" w:rsidRPr="00D753BF" w:rsidRDefault="00F32069" w:rsidP="00F32069">
            <w:pPr>
              <w:spacing w:after="0"/>
            </w:pPr>
            <w:r>
              <w:t>9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46F2924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62E3B6A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4E2988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40262E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A9965C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29E1602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63367A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02C23925" w14:textId="77777777" w:rsidTr="00895699">
        <w:trPr>
          <w:trHeight w:val="249"/>
          <w:jc w:val="center"/>
        </w:trPr>
        <w:tc>
          <w:tcPr>
            <w:tcW w:w="1270" w:type="dxa"/>
            <w:vMerge w:val="restart"/>
          </w:tcPr>
          <w:p w14:paraId="37311138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ure-tone ABR thresholds</w:t>
            </w:r>
          </w:p>
        </w:tc>
        <w:tc>
          <w:tcPr>
            <w:tcW w:w="1277" w:type="dxa"/>
            <w:vMerge w:val="restart"/>
          </w:tcPr>
          <w:p w14:paraId="706E590C" w14:textId="4FBD9C3C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lightly elevated in C3H mice.</w:t>
            </w:r>
          </w:p>
        </w:tc>
        <w:tc>
          <w:tcPr>
            <w:tcW w:w="2538" w:type="dxa"/>
          </w:tcPr>
          <w:p w14:paraId="545B1B0B" w14:textId="3BAB86F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46294E3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 kHz</w:t>
            </w:r>
          </w:p>
        </w:tc>
        <w:tc>
          <w:tcPr>
            <w:tcW w:w="851" w:type="dxa"/>
            <w:gridSpan w:val="2"/>
          </w:tcPr>
          <w:p w14:paraId="39AB3A73" w14:textId="5575616D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83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78EE21C5" w14:textId="7240C8B5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2.7</w:t>
            </w:r>
          </w:p>
        </w:tc>
        <w:tc>
          <w:tcPr>
            <w:tcW w:w="567" w:type="dxa"/>
            <w:gridSpan w:val="2"/>
          </w:tcPr>
          <w:p w14:paraId="62927428" w14:textId="27A67ADE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277F0A75" w14:textId="60F5F7C2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55</w:t>
            </w:r>
          </w:p>
        </w:tc>
        <w:tc>
          <w:tcPr>
            <w:tcW w:w="992" w:type="dxa"/>
            <w:vMerge w:val="restart"/>
            <w:vAlign w:val="center"/>
          </w:tcPr>
          <w:p w14:paraId="4FC101DF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B</w:t>
            </w:r>
          </w:p>
        </w:tc>
        <w:tc>
          <w:tcPr>
            <w:tcW w:w="1985" w:type="dxa"/>
            <w:vMerge w:val="restart"/>
            <w:vAlign w:val="center"/>
          </w:tcPr>
          <w:p w14:paraId="3A7199E9" w14:textId="77777777" w:rsidR="00F32069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month</w:t>
            </w:r>
          </w:p>
          <w:p w14:paraId="332A4794" w14:textId="77777777" w:rsidR="00F32069" w:rsidRPr="0030284C" w:rsidRDefault="00F32069" w:rsidP="00F32069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30284C">
              <w:rPr>
                <w:rFonts w:cstheme="minorHAnsi"/>
                <w:i/>
                <w:iCs/>
              </w:rPr>
              <w:t>vs</w:t>
            </w:r>
          </w:p>
          <w:p w14:paraId="7808BAA0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months</w:t>
            </w:r>
          </w:p>
        </w:tc>
        <w:tc>
          <w:tcPr>
            <w:tcW w:w="1417" w:type="dxa"/>
            <w:vMerge w:val="restart"/>
            <w:vAlign w:val="center"/>
          </w:tcPr>
          <w:p w14:paraId="01EC7F5E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wo-way ANOVA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68DEFAB5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 w:val="restart"/>
            <w:vAlign w:val="center"/>
          </w:tcPr>
          <w:p w14:paraId="4D44EF7C" w14:textId="5D697870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E</w:t>
            </w:r>
          </w:p>
        </w:tc>
        <w:tc>
          <w:tcPr>
            <w:tcW w:w="843" w:type="dxa"/>
            <w:vMerge w:val="restart"/>
            <w:vAlign w:val="center"/>
          </w:tcPr>
          <w:p w14:paraId="68A450F2" w14:textId="77777777" w:rsidR="00F32069" w:rsidRPr="00C66E5E" w:rsidRDefault="00F32069" w:rsidP="00F32069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235BDC" w:rsidRPr="00C66E5E" w14:paraId="76C58512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70170320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3DDFD5C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4F199E31" w14:textId="75383BAF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24D6A8A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 kHz</w:t>
            </w:r>
          </w:p>
        </w:tc>
        <w:tc>
          <w:tcPr>
            <w:tcW w:w="851" w:type="dxa"/>
            <w:gridSpan w:val="2"/>
          </w:tcPr>
          <w:p w14:paraId="5A10C2E4" w14:textId="6B8EA9D0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49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501195D2" w14:textId="3A60C9C1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2.2</w:t>
            </w:r>
          </w:p>
        </w:tc>
        <w:tc>
          <w:tcPr>
            <w:tcW w:w="567" w:type="dxa"/>
            <w:gridSpan w:val="2"/>
          </w:tcPr>
          <w:p w14:paraId="4DAD6FD5" w14:textId="01227AB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11A8105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7881B9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B977A5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D3C8F6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75646A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23E20FA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280157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155B7621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128EFEE0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2D48A4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7EC89FE6" w14:textId="5A70A4AA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71AB34E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 kHz</w:t>
            </w:r>
          </w:p>
        </w:tc>
        <w:tc>
          <w:tcPr>
            <w:tcW w:w="851" w:type="dxa"/>
            <w:gridSpan w:val="2"/>
          </w:tcPr>
          <w:p w14:paraId="5019C04F" w14:textId="62E43D9B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21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06F385AC" w14:textId="2E28D0A6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2.2</w:t>
            </w:r>
          </w:p>
        </w:tc>
        <w:tc>
          <w:tcPr>
            <w:tcW w:w="567" w:type="dxa"/>
            <w:gridSpan w:val="2"/>
          </w:tcPr>
          <w:p w14:paraId="475BCB56" w14:textId="5059CB34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2794706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4A8977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2C7F36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D2306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2996D14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19E77B0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0681E3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6F4DB479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70CF7D2B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301C8C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567FE1A4" w14:textId="32CF28C2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030033A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8 kHz</w:t>
            </w:r>
          </w:p>
        </w:tc>
        <w:tc>
          <w:tcPr>
            <w:tcW w:w="851" w:type="dxa"/>
            <w:gridSpan w:val="2"/>
          </w:tcPr>
          <w:p w14:paraId="39C9ACA3" w14:textId="7BE9C665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lastRenderedPageBreak/>
              <w:t>27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08F0BA71" w14:textId="6ED93A7B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2.7</w:t>
            </w:r>
          </w:p>
        </w:tc>
        <w:tc>
          <w:tcPr>
            <w:tcW w:w="567" w:type="dxa"/>
            <w:gridSpan w:val="2"/>
          </w:tcPr>
          <w:p w14:paraId="162D47A3" w14:textId="1BD8E18F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6221EFB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4AF6EFF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E619DF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1F5090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0675F4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8BF009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2854FA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7912DC06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13117B00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0A857F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75444618" w14:textId="157736EA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574207F8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4 kHz</w:t>
            </w:r>
          </w:p>
        </w:tc>
        <w:tc>
          <w:tcPr>
            <w:tcW w:w="851" w:type="dxa"/>
            <w:gridSpan w:val="2"/>
          </w:tcPr>
          <w:p w14:paraId="1B389BAC" w14:textId="3CD4D6DF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31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65B8E282" w14:textId="4D4BA1DA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4.</w:t>
            </w:r>
            <w:r>
              <w:t>2</w:t>
            </w:r>
          </w:p>
        </w:tc>
        <w:tc>
          <w:tcPr>
            <w:tcW w:w="567" w:type="dxa"/>
            <w:gridSpan w:val="2"/>
          </w:tcPr>
          <w:p w14:paraId="00D68AF1" w14:textId="00762BB8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419D00B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3F322D8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30A45D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C25940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8ADC63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D99F06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5A7FFF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3709B7E4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638FCEB5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EF9F1C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75BC90EA" w14:textId="3B5671B8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5E10615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0 kHz</w:t>
            </w:r>
          </w:p>
        </w:tc>
        <w:tc>
          <w:tcPr>
            <w:tcW w:w="851" w:type="dxa"/>
            <w:gridSpan w:val="2"/>
          </w:tcPr>
          <w:p w14:paraId="3573E61B" w14:textId="6A02C1C9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46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3A4F71ED" w14:textId="698CFBD0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6.5</w:t>
            </w:r>
          </w:p>
        </w:tc>
        <w:tc>
          <w:tcPr>
            <w:tcW w:w="567" w:type="dxa"/>
            <w:gridSpan w:val="2"/>
          </w:tcPr>
          <w:p w14:paraId="14D25BF4" w14:textId="323C0DEF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651E64B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5A0AF92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20629B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17BEAD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9ECEFF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1BF3AB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03D343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544C0E8" w14:textId="77777777" w:rsidTr="00895699">
        <w:trPr>
          <w:trHeight w:val="169"/>
          <w:jc w:val="center"/>
        </w:trPr>
        <w:tc>
          <w:tcPr>
            <w:tcW w:w="1270" w:type="dxa"/>
            <w:vMerge/>
          </w:tcPr>
          <w:p w14:paraId="0AE0745B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FDC885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2A6693A6" w14:textId="2D725F8B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3C3B035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6 kHz</w:t>
            </w:r>
          </w:p>
        </w:tc>
        <w:tc>
          <w:tcPr>
            <w:tcW w:w="851" w:type="dxa"/>
            <w:gridSpan w:val="2"/>
          </w:tcPr>
          <w:p w14:paraId="3EFB4D96" w14:textId="2100AAE9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46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49DC4371" w14:textId="40EE7604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.</w:t>
            </w:r>
            <w:r>
              <w:t>5</w:t>
            </w:r>
          </w:p>
        </w:tc>
        <w:tc>
          <w:tcPr>
            <w:tcW w:w="567" w:type="dxa"/>
            <w:gridSpan w:val="2"/>
          </w:tcPr>
          <w:p w14:paraId="221418A0" w14:textId="4168B702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0142A6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78016C0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699ACB7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27D976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725790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3A1914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850564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D0A755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76DB61DF" w14:textId="77777777" w:rsidTr="00895699">
        <w:trPr>
          <w:trHeight w:val="169"/>
          <w:jc w:val="center"/>
        </w:trPr>
        <w:tc>
          <w:tcPr>
            <w:tcW w:w="1270" w:type="dxa"/>
            <w:vMerge/>
          </w:tcPr>
          <w:p w14:paraId="750C706D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79420B0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7DE07D6B" w14:textId="77777777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H – 1 month</w:t>
            </w:r>
          </w:p>
          <w:p w14:paraId="75AE922A" w14:textId="4A47B308" w:rsidR="00F32069" w:rsidRDefault="00F32069" w:rsidP="00F32069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42 kHz</w:t>
            </w:r>
          </w:p>
        </w:tc>
        <w:tc>
          <w:tcPr>
            <w:tcW w:w="851" w:type="dxa"/>
            <w:gridSpan w:val="2"/>
          </w:tcPr>
          <w:p w14:paraId="452A481F" w14:textId="4DB34A93" w:rsidR="00F32069" w:rsidRPr="00D06CF9" w:rsidRDefault="00F32069" w:rsidP="00F32069">
            <w:pPr>
              <w:spacing w:after="0"/>
            </w:pPr>
            <w:r w:rsidRPr="000142A6">
              <w:t>52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021DB8A3" w14:textId="17324CF3" w:rsidR="00F32069" w:rsidRPr="00D06CF9" w:rsidRDefault="00F32069" w:rsidP="00F32069">
            <w:pPr>
              <w:spacing w:after="0"/>
            </w:pPr>
            <w:r w:rsidRPr="000142A6">
              <w:t>5.7</w:t>
            </w:r>
          </w:p>
        </w:tc>
        <w:tc>
          <w:tcPr>
            <w:tcW w:w="567" w:type="dxa"/>
            <w:gridSpan w:val="2"/>
          </w:tcPr>
          <w:p w14:paraId="494103DB" w14:textId="23867E09" w:rsidR="00F32069" w:rsidRPr="00D06CF9" w:rsidRDefault="00F32069" w:rsidP="00F32069">
            <w:pPr>
              <w:spacing w:after="0"/>
            </w:pPr>
            <w:r w:rsidRPr="000142A6">
              <w:t>5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5E3DBCB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17D359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B7C859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31CE49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67B57A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4DE0B0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55A5E2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563BF70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49A95B7F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128017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76CCDC0A" w14:textId="3D9AA83C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2C22531D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3 kHz</w:t>
            </w:r>
          </w:p>
        </w:tc>
        <w:tc>
          <w:tcPr>
            <w:tcW w:w="851" w:type="dxa"/>
            <w:gridSpan w:val="2"/>
          </w:tcPr>
          <w:p w14:paraId="3BDB38B5" w14:textId="451BA9FF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5.6</w:t>
            </w:r>
          </w:p>
        </w:tc>
        <w:tc>
          <w:tcPr>
            <w:tcW w:w="709" w:type="dxa"/>
            <w:gridSpan w:val="2"/>
          </w:tcPr>
          <w:p w14:paraId="641B41EE" w14:textId="1F26AB0E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7.</w:t>
            </w:r>
            <w:r>
              <w:t>8</w:t>
            </w:r>
          </w:p>
        </w:tc>
        <w:tc>
          <w:tcPr>
            <w:tcW w:w="567" w:type="dxa"/>
            <w:gridSpan w:val="2"/>
          </w:tcPr>
          <w:p w14:paraId="04BD40EC" w14:textId="68867255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6B70621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516F193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E263FB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C685F2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1B1709B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DDBEA2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8B290A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42F8F07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6EB4200C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F3E6FF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6958FC2A" w14:textId="7134DBF6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15CEB705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6 kHz</w:t>
            </w:r>
          </w:p>
        </w:tc>
        <w:tc>
          <w:tcPr>
            <w:tcW w:w="851" w:type="dxa"/>
            <w:gridSpan w:val="2"/>
          </w:tcPr>
          <w:p w14:paraId="364FF38A" w14:textId="51556BCF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70.6</w:t>
            </w:r>
          </w:p>
        </w:tc>
        <w:tc>
          <w:tcPr>
            <w:tcW w:w="709" w:type="dxa"/>
            <w:gridSpan w:val="2"/>
          </w:tcPr>
          <w:p w14:paraId="343EBBDE" w14:textId="3B17A5F2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6.2</w:t>
            </w:r>
            <w:r>
              <w:t>8</w:t>
            </w:r>
          </w:p>
        </w:tc>
        <w:tc>
          <w:tcPr>
            <w:tcW w:w="567" w:type="dxa"/>
            <w:gridSpan w:val="2"/>
          </w:tcPr>
          <w:p w14:paraId="65B9F91B" w14:textId="3572021D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2A96694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6750EAC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64AEFE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3E1C86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27D1272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1DD8BF7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1F35209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76F7D12B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3F8EE166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769E86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6506D71E" w14:textId="13E7683A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52779036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12 kHz</w:t>
            </w:r>
          </w:p>
        </w:tc>
        <w:tc>
          <w:tcPr>
            <w:tcW w:w="851" w:type="dxa"/>
            <w:gridSpan w:val="2"/>
          </w:tcPr>
          <w:p w14:paraId="4FE43A30" w14:textId="40337FC5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33.</w:t>
            </w:r>
            <w:r>
              <w:t>8</w:t>
            </w:r>
          </w:p>
        </w:tc>
        <w:tc>
          <w:tcPr>
            <w:tcW w:w="709" w:type="dxa"/>
            <w:gridSpan w:val="2"/>
          </w:tcPr>
          <w:p w14:paraId="019923B9" w14:textId="3CE18614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7.9</w:t>
            </w:r>
            <w:r>
              <w:t>8</w:t>
            </w:r>
          </w:p>
        </w:tc>
        <w:tc>
          <w:tcPr>
            <w:tcW w:w="567" w:type="dxa"/>
            <w:gridSpan w:val="2"/>
          </w:tcPr>
          <w:p w14:paraId="6AFC3357" w14:textId="4BE25F0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684A8737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E32430B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942AC5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DDACAB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DA0B0E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8AEFAC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BD8CB3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0C35F7C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1C204BA5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E02B78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6946C367" w14:textId="2F96364A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5AC323B4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18 kHz</w:t>
            </w:r>
          </w:p>
        </w:tc>
        <w:tc>
          <w:tcPr>
            <w:tcW w:w="851" w:type="dxa"/>
            <w:gridSpan w:val="2"/>
          </w:tcPr>
          <w:p w14:paraId="0B3D8FB4" w14:textId="6E90C6B2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26.</w:t>
            </w:r>
            <w:r>
              <w:t>9</w:t>
            </w:r>
          </w:p>
        </w:tc>
        <w:tc>
          <w:tcPr>
            <w:tcW w:w="709" w:type="dxa"/>
            <w:gridSpan w:val="2"/>
          </w:tcPr>
          <w:p w14:paraId="53BEA1AA" w14:textId="0EBE82DE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6.5</w:t>
            </w:r>
            <w:r>
              <w:t>8</w:t>
            </w:r>
          </w:p>
        </w:tc>
        <w:tc>
          <w:tcPr>
            <w:tcW w:w="567" w:type="dxa"/>
            <w:gridSpan w:val="2"/>
          </w:tcPr>
          <w:p w14:paraId="534CD637" w14:textId="058415AF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45C2E58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60ED4FC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B1B55C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2B7434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B9D08A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126102C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EB42A31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51372EC8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7232EF09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709280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25525743" w14:textId="30AD77B8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62EA6554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24 kHz</w:t>
            </w:r>
          </w:p>
        </w:tc>
        <w:tc>
          <w:tcPr>
            <w:tcW w:w="851" w:type="dxa"/>
            <w:gridSpan w:val="2"/>
          </w:tcPr>
          <w:p w14:paraId="553E2600" w14:textId="478BCD4F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46.</w:t>
            </w:r>
            <w:r>
              <w:t>5</w:t>
            </w:r>
          </w:p>
        </w:tc>
        <w:tc>
          <w:tcPr>
            <w:tcW w:w="709" w:type="dxa"/>
            <w:gridSpan w:val="2"/>
          </w:tcPr>
          <w:p w14:paraId="4C44A9B6" w14:textId="04930DC4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11.</w:t>
            </w:r>
            <w:r>
              <w:t>6</w:t>
            </w:r>
          </w:p>
        </w:tc>
        <w:tc>
          <w:tcPr>
            <w:tcW w:w="567" w:type="dxa"/>
            <w:gridSpan w:val="2"/>
          </w:tcPr>
          <w:p w14:paraId="012F918C" w14:textId="1317C556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18EF66F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334D4FD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7FDE9F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304FFD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11D85E5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4A8B52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73B83AC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3A96283B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4D0A8B91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8991C82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14E7711C" w14:textId="09D6A896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0DEAF666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30 kHz</w:t>
            </w:r>
          </w:p>
        </w:tc>
        <w:tc>
          <w:tcPr>
            <w:tcW w:w="851" w:type="dxa"/>
            <w:gridSpan w:val="2"/>
          </w:tcPr>
          <w:p w14:paraId="09FB5584" w14:textId="59503334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55.6</w:t>
            </w:r>
          </w:p>
        </w:tc>
        <w:tc>
          <w:tcPr>
            <w:tcW w:w="709" w:type="dxa"/>
            <w:gridSpan w:val="2"/>
          </w:tcPr>
          <w:p w14:paraId="0A0C4DBF" w14:textId="153A8C17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15.</w:t>
            </w:r>
            <w:r>
              <w:t>5</w:t>
            </w:r>
          </w:p>
        </w:tc>
        <w:tc>
          <w:tcPr>
            <w:tcW w:w="567" w:type="dxa"/>
            <w:gridSpan w:val="2"/>
          </w:tcPr>
          <w:p w14:paraId="150F52FC" w14:textId="663BEB8E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07EF42AD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0DD9203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F37222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127152F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23645C2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C311BB6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3010E8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04249D40" w14:textId="77777777" w:rsidTr="00895699">
        <w:trPr>
          <w:trHeight w:val="242"/>
          <w:jc w:val="center"/>
        </w:trPr>
        <w:tc>
          <w:tcPr>
            <w:tcW w:w="1270" w:type="dxa"/>
            <w:vMerge/>
          </w:tcPr>
          <w:p w14:paraId="2D923035" w14:textId="77777777" w:rsidR="00F32069" w:rsidRPr="00C66E5E" w:rsidRDefault="00F32069" w:rsidP="00F3206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C5033C0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0BDE2611" w14:textId="0B0E34B3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6467216E" w14:textId="77777777" w:rsidR="00F32069" w:rsidRPr="003E6892" w:rsidRDefault="00F32069" w:rsidP="00F32069">
            <w:pPr>
              <w:spacing w:after="0"/>
              <w:rPr>
                <w:rFonts w:cstheme="minorHAnsi"/>
                <w:color w:val="FF33CC"/>
              </w:rPr>
            </w:pP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>36 kHz</w:t>
            </w:r>
          </w:p>
        </w:tc>
        <w:tc>
          <w:tcPr>
            <w:tcW w:w="851" w:type="dxa"/>
            <w:gridSpan w:val="2"/>
          </w:tcPr>
          <w:p w14:paraId="637A6F32" w14:textId="65E1681E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55</w:t>
            </w:r>
            <w:r>
              <w:t>.0</w:t>
            </w:r>
          </w:p>
        </w:tc>
        <w:tc>
          <w:tcPr>
            <w:tcW w:w="709" w:type="dxa"/>
            <w:gridSpan w:val="2"/>
          </w:tcPr>
          <w:p w14:paraId="6B08C321" w14:textId="00B77AE2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1</w:t>
            </w:r>
            <w:r>
              <w:t>2.0</w:t>
            </w:r>
          </w:p>
        </w:tc>
        <w:tc>
          <w:tcPr>
            <w:tcW w:w="567" w:type="dxa"/>
            <w:gridSpan w:val="2"/>
          </w:tcPr>
          <w:p w14:paraId="4A32AD64" w14:textId="380BE26D" w:rsidR="00F32069" w:rsidRPr="00C447FE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bottom"/>
          </w:tcPr>
          <w:p w14:paraId="1532BE7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56C13BE9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E24365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E4528CE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1E3B3D15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1A304BA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5F932F4" w14:textId="77777777" w:rsidR="00F32069" w:rsidRPr="00C66E5E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235BDC" w:rsidRPr="00C66E5E" w14:paraId="2BE39674" w14:textId="77777777" w:rsidTr="00895699">
        <w:trPr>
          <w:jc w:val="center"/>
        </w:trPr>
        <w:tc>
          <w:tcPr>
            <w:tcW w:w="1270" w:type="dxa"/>
            <w:vMerge/>
          </w:tcPr>
          <w:p w14:paraId="1B1EDABD" w14:textId="77777777" w:rsidR="00F32069" w:rsidRPr="001E44BA" w:rsidRDefault="00F32069" w:rsidP="00F32069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9BA4BC5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bottom"/>
          </w:tcPr>
          <w:p w14:paraId="4034AF5B" w14:textId="3B085EF7" w:rsidR="00F32069" w:rsidRPr="003E6892" w:rsidRDefault="00F32069" w:rsidP="00F32069">
            <w:pPr>
              <w:spacing w:after="0"/>
              <w:rPr>
                <w:rFonts w:ascii="Calibri" w:hAnsi="Calibri" w:cs="Calibri"/>
                <w:color w:val="FF33CC"/>
              </w:rPr>
            </w:pPr>
            <w:r w:rsidRPr="00D336B4">
              <w:rPr>
                <w:rFonts w:ascii="Calibri" w:hAnsi="Calibri" w:cs="Calibri"/>
                <w:color w:val="FF33CC"/>
              </w:rPr>
              <w:t xml:space="preserve">C3H </w:t>
            </w:r>
            <w:r w:rsidRPr="003E6892">
              <w:rPr>
                <w:rFonts w:ascii="Calibri" w:hAnsi="Calibri" w:cs="Calibri"/>
                <w:color w:val="FF33CC"/>
              </w:rPr>
              <w:t>– 20 month</w:t>
            </w:r>
            <w:r>
              <w:rPr>
                <w:rFonts w:ascii="Calibri" w:hAnsi="Calibri" w:cs="Calibri"/>
                <w:color w:val="FF33CC"/>
              </w:rPr>
              <w:t>s</w:t>
            </w:r>
          </w:p>
          <w:p w14:paraId="4AF98681" w14:textId="16363088" w:rsidR="00F32069" w:rsidRPr="001E44BA" w:rsidRDefault="00F32069" w:rsidP="00F32069">
            <w:pPr>
              <w:spacing w:after="0"/>
              <w:rPr>
                <w:rFonts w:cstheme="minorHAnsi"/>
              </w:rPr>
            </w:pPr>
            <w:r>
              <w:rPr>
                <w:rFonts w:ascii="Arial" w:hAnsi="Arial" w:cs="Arial"/>
                <w:color w:val="FF33CC"/>
                <w:sz w:val="20"/>
                <w:szCs w:val="20"/>
              </w:rPr>
              <w:t>42</w:t>
            </w:r>
            <w:r w:rsidRPr="003E6892">
              <w:rPr>
                <w:rFonts w:ascii="Arial" w:hAnsi="Arial" w:cs="Arial"/>
                <w:color w:val="FF33CC"/>
                <w:sz w:val="20"/>
                <w:szCs w:val="20"/>
              </w:rPr>
              <w:t xml:space="preserve"> kHz</w:t>
            </w:r>
          </w:p>
        </w:tc>
        <w:tc>
          <w:tcPr>
            <w:tcW w:w="851" w:type="dxa"/>
            <w:gridSpan w:val="2"/>
          </w:tcPr>
          <w:p w14:paraId="61A9D6B5" w14:textId="08CF04B5" w:rsidR="00F32069" w:rsidRPr="001E44BA" w:rsidRDefault="00F32069" w:rsidP="00F32069">
            <w:pPr>
              <w:spacing w:after="0"/>
              <w:rPr>
                <w:rFonts w:ascii="Calibri" w:hAnsi="Calibri"/>
              </w:rPr>
            </w:pPr>
            <w:r w:rsidRPr="00D97F9E">
              <w:t>48.</w:t>
            </w:r>
            <w:r>
              <w:t>8</w:t>
            </w:r>
          </w:p>
        </w:tc>
        <w:tc>
          <w:tcPr>
            <w:tcW w:w="709" w:type="dxa"/>
            <w:gridSpan w:val="2"/>
          </w:tcPr>
          <w:p w14:paraId="4B9EC168" w14:textId="19F1E0F5" w:rsidR="00F32069" w:rsidRPr="001E44BA" w:rsidRDefault="00F32069" w:rsidP="00F32069">
            <w:pPr>
              <w:spacing w:after="0"/>
              <w:rPr>
                <w:rFonts w:ascii="Calibri" w:hAnsi="Calibri"/>
              </w:rPr>
            </w:pPr>
            <w:r w:rsidRPr="00D97F9E">
              <w:t>14.3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246EA2F3" w14:textId="35C0EB9D" w:rsidR="00F32069" w:rsidRPr="001E44BA" w:rsidRDefault="00F32069" w:rsidP="00F32069">
            <w:pPr>
              <w:spacing w:after="0"/>
              <w:rPr>
                <w:rFonts w:cstheme="minorHAnsi"/>
              </w:rPr>
            </w:pPr>
            <w:r w:rsidRPr="00D97F9E">
              <w:t>8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436E1AE5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20A9C21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1C148F22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C3C99E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11A8A12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22F7594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1BEB2F1" w14:textId="77777777" w:rsidR="00F32069" w:rsidRPr="001E44BA" w:rsidRDefault="00F32069" w:rsidP="00F32069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419C9B3E" w14:textId="77777777" w:rsidTr="00895699">
        <w:trPr>
          <w:trHeight w:val="250"/>
          <w:jc w:val="center"/>
        </w:trPr>
        <w:tc>
          <w:tcPr>
            <w:tcW w:w="1270" w:type="dxa"/>
            <w:vMerge w:val="restart"/>
            <w:shd w:val="clear" w:color="auto" w:fill="auto"/>
          </w:tcPr>
          <w:p w14:paraId="440F8079" w14:textId="77777777" w:rsidR="000C27A6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  <w:p w14:paraId="536F47F0" w14:textId="5EF1E6A0" w:rsidR="000C27A6" w:rsidRPr="00D14114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Average Ca</w:t>
            </w:r>
            <w:r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responses</w:t>
            </w:r>
            <w:r w:rsidR="003975AB">
              <w:rPr>
                <w:rFonts w:cstheme="minorHAnsi"/>
              </w:rPr>
              <w:t xml:space="preserve"> to ATP</w:t>
            </w:r>
            <w:r w:rsidR="00C8098D">
              <w:rPr>
                <w:rFonts w:cstheme="minorHAnsi"/>
              </w:rPr>
              <w:t xml:space="preserve"> application</w:t>
            </w:r>
          </w:p>
        </w:tc>
        <w:tc>
          <w:tcPr>
            <w:tcW w:w="1277" w:type="dxa"/>
            <w:vMerge w:val="restart"/>
            <w:shd w:val="clear" w:color="auto" w:fill="auto"/>
          </w:tcPr>
          <w:p w14:paraId="6F27AC82" w14:textId="3320EAFB" w:rsidR="000C27A6" w:rsidRPr="00D14114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Change with age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6011EDC3" w14:textId="4CEAC39D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P7-P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B3978" w14:textId="3374B91A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86C16" w14:textId="78411987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A976A60" w14:textId="4300C42E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1005" w:type="dxa"/>
            <w:gridSpan w:val="2"/>
            <w:vMerge w:val="restart"/>
            <w:shd w:val="clear" w:color="auto" w:fill="auto"/>
            <w:vAlign w:val="center"/>
          </w:tcPr>
          <w:p w14:paraId="6DD8AB4E" w14:textId="378C90F8" w:rsidR="000C27A6" w:rsidRPr="00D14114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C30C5A6" w14:textId="6F26A4B7" w:rsidR="000C27A6" w:rsidRPr="00D14114" w:rsidRDefault="000C27A6" w:rsidP="000C27A6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Merge w:val="restart"/>
            <w:vAlign w:val="center"/>
          </w:tcPr>
          <w:p w14:paraId="661B43F3" w14:textId="18C974F4" w:rsidR="000C27A6" w:rsidRPr="00B07685" w:rsidRDefault="000C27A6" w:rsidP="000C27A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17" w:type="dxa"/>
            <w:vMerge w:val="restart"/>
            <w:vAlign w:val="center"/>
          </w:tcPr>
          <w:p w14:paraId="3F0AA887" w14:textId="6CFAB91A" w:rsidR="000C27A6" w:rsidRPr="006C6D8C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16F0286C" w14:textId="055FF2CE" w:rsidR="000C27A6" w:rsidRPr="006C6D8C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164B87DC" w14:textId="03A9A0F6" w:rsidR="000C27A6" w:rsidRPr="006C6D8C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6O</w:t>
            </w:r>
          </w:p>
        </w:tc>
        <w:tc>
          <w:tcPr>
            <w:tcW w:w="843" w:type="dxa"/>
            <w:vMerge w:val="restart"/>
            <w:vAlign w:val="center"/>
          </w:tcPr>
          <w:p w14:paraId="6AA7C77B" w14:textId="519602E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688F7B12" w14:textId="77777777" w:rsidTr="00895699">
        <w:trPr>
          <w:trHeight w:val="214"/>
          <w:jc w:val="center"/>
        </w:trPr>
        <w:tc>
          <w:tcPr>
            <w:tcW w:w="1270" w:type="dxa"/>
            <w:vMerge/>
            <w:shd w:val="clear" w:color="auto" w:fill="auto"/>
          </w:tcPr>
          <w:p w14:paraId="2545782B" w14:textId="77777777" w:rsidR="000C27A6" w:rsidRPr="00D14114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751FC064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5E24B410" w14:textId="698E7F84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CADD8" w14:textId="747D3F89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5FDC1" w14:textId="03FB667B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0C249721" w14:textId="2C54B003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1005" w:type="dxa"/>
            <w:gridSpan w:val="2"/>
            <w:vMerge/>
            <w:shd w:val="clear" w:color="auto" w:fill="auto"/>
            <w:vAlign w:val="center"/>
          </w:tcPr>
          <w:p w14:paraId="72C6816F" w14:textId="2B9CC05E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4608539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45E3A5F6" w14:textId="19C260E1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4962A86E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8E46A89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1DD7FD29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217DD3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27C7A16C" w14:textId="77777777" w:rsidTr="00895699">
        <w:trPr>
          <w:trHeight w:val="207"/>
          <w:jc w:val="center"/>
        </w:trPr>
        <w:tc>
          <w:tcPr>
            <w:tcW w:w="1270" w:type="dxa"/>
            <w:vMerge/>
            <w:shd w:val="clear" w:color="auto" w:fill="auto"/>
          </w:tcPr>
          <w:p w14:paraId="637162CA" w14:textId="77777777" w:rsidR="000C27A6" w:rsidRPr="00D14114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0FE7DCE4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4D11D3D2" w14:textId="2A45F4CE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6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7F395" w14:textId="5E972BF6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8823B" w14:textId="687E6DCE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46B8E8E0" w14:textId="47F1205F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3ECAB23E" w14:textId="446AA28E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124B856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78C07D7A" w14:textId="04B08F73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0B9AA10B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4620DB6B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58E6917" w14:textId="5948BB24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736293A9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62DD426B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30887CC9" w14:textId="77777777" w:rsidR="000C27A6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7F27E89B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39138E5A" w14:textId="593E4DB4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8D8E7" w14:textId="55477830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5F754" w14:textId="31DAA90C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5EDE0A16" w14:textId="0873BD6F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1005" w:type="dxa"/>
            <w:gridSpan w:val="2"/>
            <w:vMerge w:val="restart"/>
            <w:shd w:val="clear" w:color="auto" w:fill="auto"/>
            <w:vAlign w:val="center"/>
          </w:tcPr>
          <w:p w14:paraId="0735CD28" w14:textId="70D274AB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360C1EDF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0A09125A" w14:textId="1E56E026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1911C929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A5EE1CA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508EF8F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42DAE70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465C4FD8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46FBB722" w14:textId="77777777" w:rsidR="000C27A6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41AD63AD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33D5B2E6" w14:textId="539A83F1" w:rsidR="000C27A6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8-24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CED3C" w14:textId="06348C88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5DBCE" w14:textId="45310433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12AE52D8" w14:textId="5B37101B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1005" w:type="dxa"/>
            <w:gridSpan w:val="2"/>
            <w:vMerge/>
            <w:shd w:val="clear" w:color="auto" w:fill="auto"/>
            <w:vAlign w:val="center"/>
          </w:tcPr>
          <w:p w14:paraId="44ACD640" w14:textId="6FFDA5E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992" w:type="dxa"/>
            <w:vMerge/>
            <w:vAlign w:val="center"/>
          </w:tcPr>
          <w:p w14:paraId="35A42E6A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76957830" w14:textId="25743A05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5F30C7EA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D724D39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5096F27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65FA174A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56CFB5A2" w14:textId="77777777" w:rsidTr="00895699">
        <w:trPr>
          <w:jc w:val="center"/>
        </w:trPr>
        <w:tc>
          <w:tcPr>
            <w:tcW w:w="1270" w:type="dxa"/>
            <w:vMerge/>
          </w:tcPr>
          <w:p w14:paraId="41AF773B" w14:textId="675E99CB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37DDCFE" w14:textId="699A8148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0E93A57D" w14:textId="71728C7F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P7-P8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05C24" w14:textId="047B039B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B9F9B" w14:textId="7E45F412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567" w:type="dxa"/>
            <w:gridSpan w:val="2"/>
            <w:vAlign w:val="center"/>
          </w:tcPr>
          <w:p w14:paraId="17C6BE93" w14:textId="6DC30250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2A2B4A">
              <w:rPr>
                <w:rFonts w:cstheme="minorHAnsi"/>
                <w:color w:val="000000" w:themeColor="text1"/>
              </w:rPr>
              <w:t>127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3E89C8E5" w14:textId="3ECDE510" w:rsidR="000C27A6" w:rsidRPr="00802DE5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46ECDB92" w14:textId="440D407D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7B05CD7" w14:textId="060A8B7C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3E64DB2" w14:textId="5F5333B6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53F51E0" w14:textId="6369724F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934B84B" w14:textId="399D5242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68EFEB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691FB0E3" w14:textId="77777777" w:rsidTr="00895699">
        <w:trPr>
          <w:jc w:val="center"/>
        </w:trPr>
        <w:tc>
          <w:tcPr>
            <w:tcW w:w="1270" w:type="dxa"/>
            <w:vMerge/>
          </w:tcPr>
          <w:p w14:paraId="6CD23CBB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870C25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78DBD5AC" w14:textId="1410A609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11A6D" w14:textId="5CB16188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F93A6" w14:textId="1BF77626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60502F27" w14:textId="3EE0A863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7F2DE1ED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1E413D7B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7E05F3D" w14:textId="75C96C99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5B292E9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2EBAAFC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AF5B1BE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EB0A11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2478EB7C" w14:textId="77777777" w:rsidTr="00895699">
        <w:trPr>
          <w:jc w:val="center"/>
        </w:trPr>
        <w:tc>
          <w:tcPr>
            <w:tcW w:w="1270" w:type="dxa"/>
            <w:vMerge/>
          </w:tcPr>
          <w:p w14:paraId="1D08C620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74A588D2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0D7EE045" w14:textId="0BBDF508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E73D5" w14:textId="7F7C5E2D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E9822" w14:textId="6135E466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1EFF1D75" w14:textId="4BA8AC1D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3C19C175" w14:textId="63FB2A00" w:rsidR="000C27A6" w:rsidRPr="00802DE5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  <w:vAlign w:val="center"/>
          </w:tcPr>
          <w:p w14:paraId="431F88EF" w14:textId="32411A8D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BD51417" w14:textId="53B45759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87072F9" w14:textId="624408DF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CF79245" w14:textId="692C4445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0B35CC6" w14:textId="7F1F271B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BFAED9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59A3EA4B" w14:textId="77777777" w:rsidTr="00895699">
        <w:trPr>
          <w:jc w:val="center"/>
        </w:trPr>
        <w:tc>
          <w:tcPr>
            <w:tcW w:w="1270" w:type="dxa"/>
            <w:vMerge/>
          </w:tcPr>
          <w:p w14:paraId="08F91D70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7EB087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EB0683D" w14:textId="74D41AE8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</w:t>
            </w:r>
            <w:r>
              <w:rPr>
                <w:rFonts w:ascii="Calibri" w:hAnsi="Calibri" w:cs="Calibri"/>
                <w:color w:val="FF33CC"/>
              </w:rPr>
              <w:t>8-24</w:t>
            </w:r>
            <w:r w:rsidRPr="00B94524">
              <w:rPr>
                <w:rFonts w:ascii="Calibri" w:hAnsi="Calibri" w:cs="Calibri"/>
                <w:color w:val="FF33CC"/>
              </w:rPr>
              <w:t xml:space="preserve">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BD00B" w14:textId="28FFFA8D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8EE6A" w14:textId="5C8A24AB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442F5018" w14:textId="20DFBFAF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66208A33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962AC6F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97DD300" w14:textId="162BAAF5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14751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ADC3E1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2E467FDA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1A387F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5BEB485A" w14:textId="77777777" w:rsidTr="00895699">
        <w:trPr>
          <w:jc w:val="center"/>
        </w:trPr>
        <w:tc>
          <w:tcPr>
            <w:tcW w:w="1270" w:type="dxa"/>
            <w:vMerge/>
          </w:tcPr>
          <w:p w14:paraId="33C4CA92" w14:textId="46239E2E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F9C251F" w14:textId="0D746A6D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4448E72F" w14:textId="0B4528CA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P7-P8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9D682" w14:textId="7F3BAF16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70A4D" w14:textId="32734247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567" w:type="dxa"/>
            <w:gridSpan w:val="2"/>
            <w:vAlign w:val="center"/>
          </w:tcPr>
          <w:p w14:paraId="3C22F3FB" w14:textId="0DCABA58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2A2B4A">
              <w:rPr>
                <w:rFonts w:cstheme="minorHAnsi"/>
                <w:color w:val="000000" w:themeColor="text1"/>
              </w:rPr>
              <w:t>176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23F6AD04" w14:textId="77459E73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49583B35" w14:textId="03498AF2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8E44867" w14:textId="7836A1D9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8BA83B0" w14:textId="7E5AF864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65AE2D6" w14:textId="645DD255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7BCF4CC" w14:textId="6C0DB175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70813C6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407B8FA6" w14:textId="77777777" w:rsidTr="00895699">
        <w:trPr>
          <w:jc w:val="center"/>
        </w:trPr>
        <w:tc>
          <w:tcPr>
            <w:tcW w:w="1270" w:type="dxa"/>
            <w:vMerge/>
          </w:tcPr>
          <w:p w14:paraId="166A48A8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6721853" w14:textId="6A6260AD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21BD09D" w14:textId="327C2C0B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EF42B" w14:textId="0AC26919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A0D5C" w14:textId="2FB8E437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312F3FF0" w14:textId="02F01785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7CB4B8E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3C2619C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1CB8F45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E8274C9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DC73249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DE110A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E49CE49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3FB5741F" w14:textId="77777777" w:rsidTr="00895699">
        <w:trPr>
          <w:jc w:val="center"/>
        </w:trPr>
        <w:tc>
          <w:tcPr>
            <w:tcW w:w="1270" w:type="dxa"/>
            <w:vMerge/>
          </w:tcPr>
          <w:p w14:paraId="60942874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EE0E506" w14:textId="4D2E64A0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04BEECD4" w14:textId="6A00A2A5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025BB" w14:textId="3558D648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450EC" w14:textId="2C215A6E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44A14D58" w14:textId="4FC2E8C9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7B20FA1D" w14:textId="4DDE1D38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3B281FE0" w14:textId="465A8276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D5B993D" w14:textId="612793B5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E1269DE" w14:textId="6BE59239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3741FAB" w14:textId="64D57490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8EFE1E6" w14:textId="5E2C4EBC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5BA1B48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C66E5E" w14:paraId="6718421D" w14:textId="77777777" w:rsidTr="00895699">
        <w:trPr>
          <w:jc w:val="center"/>
        </w:trPr>
        <w:tc>
          <w:tcPr>
            <w:tcW w:w="1270" w:type="dxa"/>
            <w:vMerge/>
          </w:tcPr>
          <w:p w14:paraId="392991F6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AD1572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1C09ED6E" w14:textId="23AD8A5E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</w:t>
            </w:r>
            <w:r>
              <w:rPr>
                <w:rFonts w:ascii="Calibri" w:hAnsi="Calibri" w:cs="Calibri"/>
                <w:color w:val="0070C0"/>
              </w:rPr>
              <w:t>8</w:t>
            </w:r>
            <w:r w:rsidRPr="00B07685">
              <w:rPr>
                <w:rFonts w:ascii="Calibri" w:hAnsi="Calibri" w:cs="Calibri"/>
                <w:color w:val="0070C0"/>
              </w:rPr>
              <w:t>-</w:t>
            </w:r>
            <w:r>
              <w:rPr>
                <w:rFonts w:ascii="Calibri" w:hAnsi="Calibri" w:cs="Calibri"/>
                <w:color w:val="0070C0"/>
              </w:rPr>
              <w:t>24</w:t>
            </w:r>
            <w:r w:rsidRPr="00B07685">
              <w:rPr>
                <w:rFonts w:ascii="Calibri" w:hAnsi="Calibri" w:cs="Calibri"/>
                <w:color w:val="0070C0"/>
              </w:rPr>
              <w:t xml:space="preserve">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66283" w14:textId="1696F260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E155A" w14:textId="6317EA52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4C660EC3" w14:textId="03694BF4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02512C6E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F22266A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C28A206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DDCB82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7910F8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30C73D8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1FC51736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C66E5E" w14:paraId="287FBC15" w14:textId="77777777" w:rsidTr="00895699">
        <w:tblPrEx>
          <w:jc w:val="left"/>
        </w:tblPrEx>
        <w:trPr>
          <w:trHeight w:val="354"/>
        </w:trPr>
        <w:tc>
          <w:tcPr>
            <w:tcW w:w="1270" w:type="dxa"/>
            <w:vMerge/>
          </w:tcPr>
          <w:p w14:paraId="64B96329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371E129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 w:val="restart"/>
            <w:vAlign w:val="center"/>
          </w:tcPr>
          <w:p w14:paraId="2A33A105" w14:textId="77777777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gridSpan w:val="2"/>
            <w:vAlign w:val="center"/>
          </w:tcPr>
          <w:p w14:paraId="59E58DFA" w14:textId="2CA8F6F1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7A49C311" w14:textId="284BBA03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7ACD6938" w14:textId="2516CDE4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6N </w:t>
            </w:r>
            <w:r w:rsidRPr="00BB0008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 w:val="restart"/>
            <w:vAlign w:val="center"/>
          </w:tcPr>
          <w:p w14:paraId="354A87E6" w14:textId="4682D84E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 w:rsidRPr="00304611">
              <w:rPr>
                <w:rFonts w:cstheme="minorHAnsi"/>
              </w:rPr>
              <w:t>Tukey’s post-test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074C5475" w14:textId="68B1AA96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1650AE1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3032D0C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C66E5E" w14:paraId="7B4C39BA" w14:textId="77777777" w:rsidTr="00895699">
        <w:tblPrEx>
          <w:jc w:val="left"/>
        </w:tblPrEx>
        <w:trPr>
          <w:trHeight w:val="290"/>
        </w:trPr>
        <w:tc>
          <w:tcPr>
            <w:tcW w:w="1270" w:type="dxa"/>
            <w:vMerge/>
          </w:tcPr>
          <w:p w14:paraId="13FC5690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2917D8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042EA24F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</w:tcPr>
          <w:p w14:paraId="7A5A1920" w14:textId="3AE7E6F7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7176</w:t>
            </w:r>
          </w:p>
        </w:tc>
        <w:tc>
          <w:tcPr>
            <w:tcW w:w="992" w:type="dxa"/>
            <w:vMerge/>
          </w:tcPr>
          <w:p w14:paraId="328A3648" w14:textId="3806DD0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7B513A80" w14:textId="784FD530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6N </w:t>
            </w:r>
            <w:r w:rsidRPr="00BB0008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Repaired</w:t>
            </w:r>
          </w:p>
        </w:tc>
        <w:tc>
          <w:tcPr>
            <w:tcW w:w="1417" w:type="dxa"/>
            <w:vMerge/>
          </w:tcPr>
          <w:p w14:paraId="763E323D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</w:tcPr>
          <w:p w14:paraId="4B1A442C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49B6291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6C545BA2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C66E5E" w14:paraId="7FAD676B" w14:textId="77777777" w:rsidTr="00895699">
        <w:tblPrEx>
          <w:jc w:val="left"/>
        </w:tblPrEx>
        <w:trPr>
          <w:trHeight w:val="290"/>
        </w:trPr>
        <w:tc>
          <w:tcPr>
            <w:tcW w:w="1270" w:type="dxa"/>
            <w:vMerge/>
          </w:tcPr>
          <w:p w14:paraId="4217EF16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B3C020D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2DE28F54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</w:tcPr>
          <w:p w14:paraId="48D79FDE" w14:textId="60819575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1647</w:t>
            </w:r>
          </w:p>
        </w:tc>
        <w:tc>
          <w:tcPr>
            <w:tcW w:w="992" w:type="dxa"/>
            <w:vMerge/>
          </w:tcPr>
          <w:p w14:paraId="38276525" w14:textId="78F0CC39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5A600DAA" w14:textId="638F484E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P7-P8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 w:val="restart"/>
          </w:tcPr>
          <w:p w14:paraId="31F908B4" w14:textId="601617C6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gridSpan w:val="2"/>
            <w:vMerge/>
          </w:tcPr>
          <w:p w14:paraId="39CFA1FB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6D85E3B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447CB80B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C66E5E" w14:paraId="1EC2F861" w14:textId="77777777" w:rsidTr="00895699">
        <w:tblPrEx>
          <w:jc w:val="left"/>
        </w:tblPrEx>
        <w:trPr>
          <w:trHeight w:val="293"/>
        </w:trPr>
        <w:tc>
          <w:tcPr>
            <w:tcW w:w="1270" w:type="dxa"/>
            <w:vMerge/>
          </w:tcPr>
          <w:p w14:paraId="2D4F3813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3270772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5A391427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  <w:vAlign w:val="center"/>
          </w:tcPr>
          <w:p w14:paraId="6D705EB9" w14:textId="052278E1" w:rsidR="000C27A6" w:rsidRDefault="000C27A6" w:rsidP="000C27A6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</w:tcPr>
          <w:p w14:paraId="1B557263" w14:textId="1F111571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38120EDD" w14:textId="32AEC504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18-24 mo.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/>
          </w:tcPr>
          <w:p w14:paraId="27D1186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</w:tcPr>
          <w:p w14:paraId="1BA18195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1DF4EF06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58826E01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C66E5E" w14:paraId="25AB683F" w14:textId="77777777" w:rsidTr="00895699">
        <w:tblPrEx>
          <w:jc w:val="left"/>
        </w:tblPrEx>
        <w:trPr>
          <w:trHeight w:val="292"/>
        </w:trPr>
        <w:tc>
          <w:tcPr>
            <w:tcW w:w="1270" w:type="dxa"/>
            <w:vMerge/>
          </w:tcPr>
          <w:p w14:paraId="0E7D402F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761413E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7B4C7409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</w:tcPr>
          <w:p w14:paraId="3F0C657F" w14:textId="28FBD417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1246</w:t>
            </w:r>
          </w:p>
        </w:tc>
        <w:tc>
          <w:tcPr>
            <w:tcW w:w="992" w:type="dxa"/>
            <w:vMerge/>
          </w:tcPr>
          <w:p w14:paraId="599E8616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318AE8BD" w14:textId="6C372E2D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6N 1 mo. </w:t>
            </w:r>
            <w:r w:rsidRPr="007B4CA2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6 </w:t>
            </w:r>
            <w:r w:rsidRPr="007B4CA2">
              <w:rPr>
                <w:rFonts w:cstheme="minorHAnsi"/>
              </w:rPr>
              <w:t>mo</w:t>
            </w:r>
            <w:r>
              <w:rPr>
                <w:rFonts w:cstheme="minorHAnsi"/>
              </w:rPr>
              <w:t>.</w:t>
            </w:r>
          </w:p>
        </w:tc>
        <w:tc>
          <w:tcPr>
            <w:tcW w:w="1417" w:type="dxa"/>
            <w:vMerge/>
          </w:tcPr>
          <w:p w14:paraId="390F5FF8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</w:tcPr>
          <w:p w14:paraId="1DE1879C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701C2F5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0450AA8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6C6D8C" w14:paraId="1CA0B9AC" w14:textId="77777777" w:rsidTr="00895699">
        <w:trPr>
          <w:trHeight w:val="250"/>
          <w:jc w:val="center"/>
        </w:trPr>
        <w:tc>
          <w:tcPr>
            <w:tcW w:w="1270" w:type="dxa"/>
            <w:vMerge w:val="restart"/>
            <w:shd w:val="clear" w:color="auto" w:fill="auto"/>
          </w:tcPr>
          <w:p w14:paraId="262B63C0" w14:textId="77777777" w:rsidR="000C27A6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  <w:p w14:paraId="699E8CB2" w14:textId="50A1CE97" w:rsidR="000C27A6" w:rsidRPr="00D14114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Maximal Ca</w:t>
            </w:r>
            <w:r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responses</w:t>
            </w:r>
            <w:r w:rsidR="003975AB">
              <w:rPr>
                <w:rFonts w:cstheme="minorHAnsi"/>
              </w:rPr>
              <w:t xml:space="preserve"> to ATP</w:t>
            </w:r>
            <w:r w:rsidR="00C8098D">
              <w:rPr>
                <w:rFonts w:cstheme="minorHAnsi"/>
              </w:rPr>
              <w:t xml:space="preserve"> application</w:t>
            </w:r>
          </w:p>
        </w:tc>
        <w:tc>
          <w:tcPr>
            <w:tcW w:w="1277" w:type="dxa"/>
            <w:vMerge w:val="restart"/>
            <w:shd w:val="clear" w:color="auto" w:fill="auto"/>
          </w:tcPr>
          <w:p w14:paraId="0288819A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Change with age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49E0AADD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P7-P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7C9C9" w14:textId="132617EB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50B46" w14:textId="377041A7" w:rsidR="000C27A6" w:rsidRPr="0007195D" w:rsidRDefault="000C27A6" w:rsidP="000C27A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C1E3B71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1005" w:type="dxa"/>
            <w:gridSpan w:val="2"/>
            <w:vMerge w:val="restart"/>
            <w:shd w:val="clear" w:color="auto" w:fill="auto"/>
            <w:vAlign w:val="center"/>
          </w:tcPr>
          <w:p w14:paraId="2EDB550A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F5A2532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Merge w:val="restart"/>
            <w:vAlign w:val="center"/>
          </w:tcPr>
          <w:p w14:paraId="3051AA5C" w14:textId="1190EB3E" w:rsidR="000C27A6" w:rsidRPr="00B07685" w:rsidRDefault="000C27A6" w:rsidP="000C27A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17" w:type="dxa"/>
            <w:vMerge w:val="restart"/>
            <w:vAlign w:val="center"/>
          </w:tcPr>
          <w:p w14:paraId="480151EE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75B0EE60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2D81DA21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6P</w:t>
            </w:r>
          </w:p>
        </w:tc>
        <w:tc>
          <w:tcPr>
            <w:tcW w:w="843" w:type="dxa"/>
            <w:vMerge w:val="restart"/>
            <w:vAlign w:val="center"/>
          </w:tcPr>
          <w:p w14:paraId="1FB5CDB1" w14:textId="02FA4205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6C6D8C" w14:paraId="6F48010F" w14:textId="77777777" w:rsidTr="00895699">
        <w:trPr>
          <w:trHeight w:val="214"/>
          <w:jc w:val="center"/>
        </w:trPr>
        <w:tc>
          <w:tcPr>
            <w:tcW w:w="1270" w:type="dxa"/>
            <w:vMerge/>
            <w:shd w:val="clear" w:color="auto" w:fill="auto"/>
          </w:tcPr>
          <w:p w14:paraId="5CFFC211" w14:textId="77777777" w:rsidR="000C27A6" w:rsidRPr="00D14114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5AC4E40F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4E6E0424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1BA1C" w14:textId="68936EBE" w:rsidR="000C27A6" w:rsidRPr="00555AE2" w:rsidRDefault="000C27A6" w:rsidP="000C27A6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DA6A0" w14:textId="7B0C6F5F" w:rsidR="000C27A6" w:rsidRPr="00555AE2" w:rsidRDefault="000C27A6" w:rsidP="000C27A6">
            <w:pPr>
              <w:spacing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399E3C0A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1005" w:type="dxa"/>
            <w:gridSpan w:val="2"/>
            <w:vMerge/>
            <w:shd w:val="clear" w:color="auto" w:fill="auto"/>
            <w:vAlign w:val="center"/>
          </w:tcPr>
          <w:p w14:paraId="0672257A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41464A1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7D654DE0" w14:textId="0CA9056D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32697EF7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1438957C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5822AD7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9CB8206" w14:textId="2F2BFC7E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6C6D8C" w14:paraId="72FF3A33" w14:textId="77777777" w:rsidTr="00895699">
        <w:trPr>
          <w:trHeight w:val="207"/>
          <w:jc w:val="center"/>
        </w:trPr>
        <w:tc>
          <w:tcPr>
            <w:tcW w:w="1270" w:type="dxa"/>
            <w:vMerge/>
            <w:shd w:val="clear" w:color="auto" w:fill="auto"/>
          </w:tcPr>
          <w:p w14:paraId="385D9755" w14:textId="77777777" w:rsidR="000C27A6" w:rsidRPr="00D14114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79836D85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420D78C2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6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E849E" w14:textId="2719957C" w:rsidR="000C27A6" w:rsidRPr="00555AE2" w:rsidRDefault="000C27A6" w:rsidP="000C27A6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26896" w14:textId="1B888732" w:rsidR="000C27A6" w:rsidRPr="00555AE2" w:rsidRDefault="000C27A6" w:rsidP="000C27A6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73C2E508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16D959FF" w14:textId="77777777" w:rsidR="000C27A6" w:rsidRPr="00D14114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B5E494E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5B2EFB9E" w14:textId="39E724C6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3477C4C6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1C4BABD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66F841B" w14:textId="77777777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33CEA8F" w14:textId="2C37DEEA" w:rsidR="000C27A6" w:rsidRPr="006C6D8C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B22AD0" w14:paraId="5467BA09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4468B6F4" w14:textId="77777777" w:rsidR="000C27A6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003F955F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2252121D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DA9A5" w14:textId="5FB75823" w:rsidR="000C27A6" w:rsidRPr="00555AE2" w:rsidRDefault="000C27A6" w:rsidP="000C27A6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1EF43" w14:textId="17BD21CA" w:rsidR="000C27A6" w:rsidRPr="00555AE2" w:rsidRDefault="000C27A6" w:rsidP="000C27A6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2F34D2C1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1005" w:type="dxa"/>
            <w:gridSpan w:val="2"/>
            <w:vMerge w:val="restart"/>
            <w:shd w:val="clear" w:color="auto" w:fill="auto"/>
            <w:vAlign w:val="center"/>
          </w:tcPr>
          <w:p w14:paraId="188601DE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68026DA0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40347402" w14:textId="0218521D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3753453F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10945788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F41D93D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25EEC77C" w14:textId="11C1B4CD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</w:tr>
      <w:tr w:rsidR="00895699" w:rsidRPr="00B22AD0" w14:paraId="4A71EAF0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2A58CAE1" w14:textId="77777777" w:rsidR="000C27A6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2B6BEAE3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61ED570" w14:textId="77777777" w:rsidR="000C27A6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8-24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F14C3" w14:textId="4DC60B83" w:rsidR="000C27A6" w:rsidRPr="00555AE2" w:rsidRDefault="000C27A6" w:rsidP="000C27A6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C45F8" w14:textId="41B48538" w:rsidR="000C27A6" w:rsidRPr="00555AE2" w:rsidRDefault="000C27A6" w:rsidP="000C27A6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1E151FBA" w14:textId="77777777" w:rsidR="000C27A6" w:rsidRPr="0007195D" w:rsidRDefault="000C27A6" w:rsidP="000C27A6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1005" w:type="dxa"/>
            <w:gridSpan w:val="2"/>
            <w:vMerge/>
            <w:shd w:val="clear" w:color="auto" w:fill="auto"/>
            <w:vAlign w:val="center"/>
          </w:tcPr>
          <w:p w14:paraId="2B6ED3E0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992" w:type="dxa"/>
            <w:vMerge/>
            <w:vAlign w:val="center"/>
          </w:tcPr>
          <w:p w14:paraId="55C2FFC8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34DB7978" w14:textId="1F0CFAC6" w:rsidR="000C27A6" w:rsidRPr="00B22AD0" w:rsidRDefault="000C27A6" w:rsidP="000C27A6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62CFB3F4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5377CCB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1D9C56FC" w14:textId="77777777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4CBB59D4" w14:textId="0A5C9A69" w:rsidR="000C27A6" w:rsidRPr="00B22AD0" w:rsidRDefault="000C27A6" w:rsidP="000C27A6">
            <w:pPr>
              <w:spacing w:after="0"/>
              <w:rPr>
                <w:rFonts w:cstheme="minorHAnsi"/>
                <w:highlight w:val="yellow"/>
              </w:rPr>
            </w:pPr>
          </w:p>
        </w:tc>
      </w:tr>
      <w:tr w:rsidR="00895699" w:rsidRPr="001E44BA" w14:paraId="72C1177C" w14:textId="77777777" w:rsidTr="00895699">
        <w:trPr>
          <w:jc w:val="center"/>
        </w:trPr>
        <w:tc>
          <w:tcPr>
            <w:tcW w:w="1270" w:type="dxa"/>
            <w:vMerge/>
          </w:tcPr>
          <w:p w14:paraId="0F4ED9A0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EFF79D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09F1CEC0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P7-P8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56495" w14:textId="45678D03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070E3" w14:textId="3099737F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567" w:type="dxa"/>
            <w:gridSpan w:val="2"/>
            <w:vAlign w:val="center"/>
          </w:tcPr>
          <w:p w14:paraId="05377641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2A2B4A">
              <w:rPr>
                <w:rFonts w:cstheme="minorHAnsi"/>
                <w:color w:val="000000" w:themeColor="text1"/>
              </w:rPr>
              <w:t>127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3BC06186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5E6A1736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709620A" w14:textId="2297D4B1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E02D0EE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D16164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1A9968F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13605C49" w14:textId="15A5F44A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1E44BA" w14:paraId="67099AE4" w14:textId="77777777" w:rsidTr="00895699">
        <w:trPr>
          <w:jc w:val="center"/>
        </w:trPr>
        <w:tc>
          <w:tcPr>
            <w:tcW w:w="1270" w:type="dxa"/>
            <w:vMerge/>
          </w:tcPr>
          <w:p w14:paraId="74AEEE60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75FBBC4D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5573D7AC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5CB82" w14:textId="09F0ACF3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D14E4" w14:textId="7127A9A3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5417406D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1B0F6805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39165A2A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298DC8A3" w14:textId="214D7606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F56E4B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3910F9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99C8BA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F107FF4" w14:textId="3D3F89F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1E44BA" w14:paraId="05EBE999" w14:textId="77777777" w:rsidTr="00895699">
        <w:trPr>
          <w:jc w:val="center"/>
        </w:trPr>
        <w:tc>
          <w:tcPr>
            <w:tcW w:w="1270" w:type="dxa"/>
            <w:vMerge/>
          </w:tcPr>
          <w:p w14:paraId="7688025A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ACF3B9E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5B2EFF3A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24450" w14:textId="19A3B75F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38EA6" w14:textId="38BE7361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2A844B20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3042D5C8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  <w:vAlign w:val="center"/>
          </w:tcPr>
          <w:p w14:paraId="0F101441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6E5B6BC" w14:textId="1A475BD8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5A0422E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017D08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63DD5C9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CA7A183" w14:textId="1D1CD5AB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1E44BA" w14:paraId="37CE9536" w14:textId="77777777" w:rsidTr="00895699">
        <w:trPr>
          <w:jc w:val="center"/>
        </w:trPr>
        <w:tc>
          <w:tcPr>
            <w:tcW w:w="1270" w:type="dxa"/>
            <w:vMerge/>
          </w:tcPr>
          <w:p w14:paraId="466D3F3D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81FEAE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2B82FD9A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</w:t>
            </w:r>
            <w:r>
              <w:rPr>
                <w:rFonts w:ascii="Calibri" w:hAnsi="Calibri" w:cs="Calibri"/>
                <w:color w:val="FF33CC"/>
              </w:rPr>
              <w:t>8-24</w:t>
            </w:r>
            <w:r w:rsidRPr="00B94524">
              <w:rPr>
                <w:rFonts w:ascii="Calibri" w:hAnsi="Calibri" w:cs="Calibri"/>
                <w:color w:val="FF33CC"/>
              </w:rPr>
              <w:t xml:space="preserve">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7CF71" w14:textId="7D5D2F18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DFB5D" w14:textId="7AE4AA45" w:rsidR="000C27A6" w:rsidRPr="00B94524" w:rsidRDefault="000C27A6" w:rsidP="000C27A6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00D10C69" w14:textId="77777777" w:rsidR="000C27A6" w:rsidRPr="00B94524" w:rsidRDefault="000C27A6" w:rsidP="000C27A6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6ED5C1BA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1975F582" w14:textId="77777777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D5841AF" w14:textId="4CADCC32" w:rsidR="000C27A6" w:rsidRPr="00802DE5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DDCBF0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8992AF6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593AB3B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711FAC7" w14:textId="375511AB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1E44BA" w14:paraId="4F3FE98F" w14:textId="77777777" w:rsidTr="00895699">
        <w:trPr>
          <w:jc w:val="center"/>
        </w:trPr>
        <w:tc>
          <w:tcPr>
            <w:tcW w:w="1270" w:type="dxa"/>
            <w:vMerge/>
          </w:tcPr>
          <w:p w14:paraId="0B3F0832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C2A15E6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4596C0B7" w14:textId="77777777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P7-P8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C141B" w14:textId="31651154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C31AB" w14:textId="0D568B86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567" w:type="dxa"/>
            <w:gridSpan w:val="2"/>
            <w:vAlign w:val="center"/>
          </w:tcPr>
          <w:p w14:paraId="1A1A2924" w14:textId="77777777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2A2B4A">
              <w:rPr>
                <w:rFonts w:cstheme="minorHAnsi"/>
                <w:color w:val="000000" w:themeColor="text1"/>
              </w:rPr>
              <w:t>176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78A91082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08EB418B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43E1DC7" w14:textId="7A4192FC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E09428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44AB3D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3D5ACDB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0E36900" w14:textId="0C390DDE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1E44BA" w14:paraId="1BFE91F4" w14:textId="77777777" w:rsidTr="00895699">
        <w:trPr>
          <w:jc w:val="center"/>
        </w:trPr>
        <w:tc>
          <w:tcPr>
            <w:tcW w:w="1270" w:type="dxa"/>
            <w:vMerge/>
          </w:tcPr>
          <w:p w14:paraId="61EFF481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4D83E5B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58113436" w14:textId="77777777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CF06F" w14:textId="4C335C82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08C9F" w14:textId="6970D658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16CF6F61" w14:textId="77777777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2EF097E2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5EFF830E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B5394A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07A284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967F75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801E849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7487E239" w14:textId="77385AD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1E44BA" w14:paraId="0B30601D" w14:textId="77777777" w:rsidTr="00895699">
        <w:trPr>
          <w:jc w:val="center"/>
        </w:trPr>
        <w:tc>
          <w:tcPr>
            <w:tcW w:w="1270" w:type="dxa"/>
            <w:vMerge/>
          </w:tcPr>
          <w:p w14:paraId="10321130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BCA263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45290CA2" w14:textId="383B9C2A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6780B" w14:textId="28DBD61F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82BFF" w14:textId="14B2292C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024C7BA1" w14:textId="77777777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4B2F867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7947295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A0943A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075F45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182B020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C507F81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4F8786A" w14:textId="2F03B556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895699" w:rsidRPr="001E44BA" w14:paraId="220E336D" w14:textId="77777777" w:rsidTr="00895699">
        <w:trPr>
          <w:jc w:val="center"/>
        </w:trPr>
        <w:tc>
          <w:tcPr>
            <w:tcW w:w="1270" w:type="dxa"/>
            <w:vMerge/>
          </w:tcPr>
          <w:p w14:paraId="59E3F7B3" w14:textId="77777777" w:rsidR="000C27A6" w:rsidRPr="001E44BA" w:rsidRDefault="000C27A6" w:rsidP="000C27A6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9A26C9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072C992D" w14:textId="517D2BCB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</w:t>
            </w:r>
            <w:r>
              <w:rPr>
                <w:rFonts w:ascii="Calibri" w:hAnsi="Calibri" w:cs="Calibri"/>
                <w:color w:val="0070C0"/>
              </w:rPr>
              <w:t>8</w:t>
            </w:r>
            <w:r w:rsidRPr="00B07685">
              <w:rPr>
                <w:rFonts w:ascii="Calibri" w:hAnsi="Calibri" w:cs="Calibri"/>
                <w:color w:val="0070C0"/>
              </w:rPr>
              <w:t>-</w:t>
            </w:r>
            <w:r>
              <w:rPr>
                <w:rFonts w:ascii="Calibri" w:hAnsi="Calibri" w:cs="Calibri"/>
                <w:color w:val="0070C0"/>
              </w:rPr>
              <w:t>24</w:t>
            </w:r>
            <w:r w:rsidRPr="00B07685">
              <w:rPr>
                <w:rFonts w:ascii="Calibri" w:hAnsi="Calibri" w:cs="Calibri"/>
                <w:color w:val="0070C0"/>
              </w:rPr>
              <w:t xml:space="preserve">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D0F4A" w14:textId="11E24285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06FB7" w14:textId="301EB15F" w:rsidR="000C27A6" w:rsidRPr="00B07685" w:rsidRDefault="000C27A6" w:rsidP="000C27A6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420A6D30" w14:textId="77777777" w:rsidR="000C27A6" w:rsidRPr="00B07685" w:rsidRDefault="000C27A6" w:rsidP="000C27A6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250B9CA3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4984D6A8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82BC2C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1DBF44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E382E0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3542B08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C4A8648" w14:textId="0A3D0E24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1E44BA" w14:paraId="681FCCD5" w14:textId="77777777" w:rsidTr="00895699">
        <w:tblPrEx>
          <w:jc w:val="left"/>
        </w:tblPrEx>
        <w:trPr>
          <w:trHeight w:val="354"/>
        </w:trPr>
        <w:tc>
          <w:tcPr>
            <w:tcW w:w="1270" w:type="dxa"/>
            <w:vMerge/>
          </w:tcPr>
          <w:p w14:paraId="15D7AA14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DA46DB4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 w:val="restart"/>
            <w:vAlign w:val="center"/>
          </w:tcPr>
          <w:p w14:paraId="78113AD9" w14:textId="77777777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gridSpan w:val="2"/>
            <w:vAlign w:val="center"/>
          </w:tcPr>
          <w:p w14:paraId="480B9A5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002C8055" w14:textId="7C2BCDEB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4643DB0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6N </w:t>
            </w:r>
            <w:r w:rsidRPr="00BB0008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 w:val="restart"/>
            <w:vAlign w:val="center"/>
          </w:tcPr>
          <w:p w14:paraId="34356997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 w:rsidRPr="00304611">
              <w:rPr>
                <w:rFonts w:cstheme="minorHAnsi"/>
              </w:rPr>
              <w:t>Tukey’s post-test</w:t>
            </w:r>
          </w:p>
        </w:tc>
        <w:tc>
          <w:tcPr>
            <w:tcW w:w="1283" w:type="dxa"/>
            <w:gridSpan w:val="2"/>
            <w:vMerge w:val="restart"/>
            <w:shd w:val="clear" w:color="auto" w:fill="FFFFFF" w:themeFill="background1"/>
            <w:vAlign w:val="center"/>
          </w:tcPr>
          <w:p w14:paraId="00209EE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253C029D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7E7BA2C1" w14:textId="7932999D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1E44BA" w14:paraId="194F1FE0" w14:textId="77777777" w:rsidTr="00895699">
        <w:tblPrEx>
          <w:jc w:val="left"/>
        </w:tblPrEx>
        <w:trPr>
          <w:trHeight w:val="290"/>
        </w:trPr>
        <w:tc>
          <w:tcPr>
            <w:tcW w:w="1270" w:type="dxa"/>
            <w:vMerge/>
          </w:tcPr>
          <w:p w14:paraId="2702063C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3B5F322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463D0FD5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</w:tcPr>
          <w:p w14:paraId="2F9525DD" w14:textId="51015A50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</w:tcPr>
          <w:p w14:paraId="07DA4DB4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5CE3B1A1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6N </w:t>
            </w:r>
            <w:r w:rsidRPr="00BB0008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Repaired</w:t>
            </w:r>
          </w:p>
        </w:tc>
        <w:tc>
          <w:tcPr>
            <w:tcW w:w="1417" w:type="dxa"/>
            <w:vMerge/>
          </w:tcPr>
          <w:p w14:paraId="26225305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shd w:val="clear" w:color="auto" w:fill="FFFFFF" w:themeFill="background1"/>
          </w:tcPr>
          <w:p w14:paraId="0DD79F04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426A0AF1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23FC18C6" w14:textId="17C6D870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1E44BA" w14:paraId="5CB5E62F" w14:textId="77777777" w:rsidTr="00895699">
        <w:tblPrEx>
          <w:jc w:val="left"/>
        </w:tblPrEx>
        <w:trPr>
          <w:trHeight w:val="290"/>
        </w:trPr>
        <w:tc>
          <w:tcPr>
            <w:tcW w:w="1270" w:type="dxa"/>
            <w:vMerge/>
          </w:tcPr>
          <w:p w14:paraId="0B8693D8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44E2732D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3E69578B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</w:tcPr>
          <w:p w14:paraId="6A50534C" w14:textId="6F21F820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</w:tcPr>
          <w:p w14:paraId="269888B7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44C1A2DB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P7-P8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 w:val="restart"/>
          </w:tcPr>
          <w:p w14:paraId="5391853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gridSpan w:val="2"/>
            <w:vMerge/>
            <w:shd w:val="clear" w:color="auto" w:fill="FFFFFF" w:themeFill="background1"/>
          </w:tcPr>
          <w:p w14:paraId="10B1ABFD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350B9102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0B1FC42F" w14:textId="19322D96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1E44BA" w14:paraId="231F3FBB" w14:textId="77777777" w:rsidTr="00895699">
        <w:tblPrEx>
          <w:jc w:val="left"/>
        </w:tblPrEx>
        <w:trPr>
          <w:trHeight w:val="293"/>
        </w:trPr>
        <w:tc>
          <w:tcPr>
            <w:tcW w:w="1270" w:type="dxa"/>
            <w:vMerge/>
          </w:tcPr>
          <w:p w14:paraId="494C923C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992D6A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31406EE6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  <w:vAlign w:val="center"/>
          </w:tcPr>
          <w:p w14:paraId="0FEB3EEE" w14:textId="77777777" w:rsidR="000C27A6" w:rsidRDefault="000C27A6" w:rsidP="000C27A6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</w:tcPr>
          <w:p w14:paraId="4ED9EDFA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198B6E88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18-24 mo.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/>
          </w:tcPr>
          <w:p w14:paraId="151C21AA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shd w:val="clear" w:color="auto" w:fill="FFFFFF" w:themeFill="background1"/>
          </w:tcPr>
          <w:p w14:paraId="73442A75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07D1DDA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191DB115" w14:textId="352C840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0C27A6" w:rsidRPr="001E44BA" w14:paraId="6F4168DA" w14:textId="77777777" w:rsidTr="00895699">
        <w:tblPrEx>
          <w:jc w:val="left"/>
        </w:tblPrEx>
        <w:trPr>
          <w:trHeight w:val="292"/>
        </w:trPr>
        <w:tc>
          <w:tcPr>
            <w:tcW w:w="1270" w:type="dxa"/>
            <w:vMerge/>
          </w:tcPr>
          <w:p w14:paraId="04CE048D" w14:textId="77777777" w:rsidR="000C27A6" w:rsidRPr="001E44BA" w:rsidRDefault="000C27A6" w:rsidP="000C27A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E913B6F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Merge/>
          </w:tcPr>
          <w:p w14:paraId="54A20397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</w:tcPr>
          <w:p w14:paraId="667091D8" w14:textId="2152D40C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</w:tcPr>
          <w:p w14:paraId="0797EB15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6A222F69" w14:textId="0A0977F5" w:rsidR="000C27A6" w:rsidRDefault="000C27A6" w:rsidP="000C27A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6N 1 mo. </w:t>
            </w:r>
            <w:r w:rsidRPr="007B4CA2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6 </w:t>
            </w:r>
            <w:r w:rsidRPr="007B4CA2">
              <w:rPr>
                <w:rFonts w:cstheme="minorHAnsi"/>
              </w:rPr>
              <w:t>mo</w:t>
            </w:r>
            <w:r>
              <w:rPr>
                <w:rFonts w:cstheme="minorHAnsi"/>
              </w:rPr>
              <w:t>.</w:t>
            </w:r>
          </w:p>
        </w:tc>
        <w:tc>
          <w:tcPr>
            <w:tcW w:w="1417" w:type="dxa"/>
            <w:vMerge/>
          </w:tcPr>
          <w:p w14:paraId="3C81C47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shd w:val="clear" w:color="auto" w:fill="FFFFFF" w:themeFill="background1"/>
          </w:tcPr>
          <w:p w14:paraId="595B8DC1" w14:textId="77777777" w:rsidR="000C27A6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</w:tcPr>
          <w:p w14:paraId="285A149C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22D562F0" w14:textId="77777777" w:rsidR="000C27A6" w:rsidRPr="001E44BA" w:rsidRDefault="000C27A6" w:rsidP="000C27A6">
            <w:pPr>
              <w:spacing w:after="0"/>
              <w:rPr>
                <w:rFonts w:cstheme="minorHAnsi"/>
              </w:rPr>
            </w:pPr>
          </w:p>
        </w:tc>
      </w:tr>
      <w:tr w:rsidR="00D90511" w:rsidRPr="006C6D8C" w14:paraId="77746CE2" w14:textId="77777777" w:rsidTr="00895699">
        <w:trPr>
          <w:trHeight w:val="250"/>
          <w:jc w:val="center"/>
        </w:trPr>
        <w:tc>
          <w:tcPr>
            <w:tcW w:w="1270" w:type="dxa"/>
            <w:vMerge w:val="restart"/>
            <w:shd w:val="clear" w:color="auto" w:fill="auto"/>
          </w:tcPr>
          <w:p w14:paraId="6B4CDD77" w14:textId="77777777" w:rsidR="00D90511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  <w:p w14:paraId="7ED912BE" w14:textId="6A7F4A19" w:rsidR="00D90511" w:rsidRPr="00D14114" w:rsidRDefault="00D90511" w:rsidP="00D90511">
            <w:pPr>
              <w:pStyle w:val="ListParagraph"/>
              <w:spacing w:after="0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Ca</w:t>
            </w:r>
            <w:r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Oscillation frequency</w:t>
            </w:r>
            <w:r w:rsidR="00C8098D">
              <w:rPr>
                <w:rFonts w:cstheme="minorHAnsi"/>
              </w:rPr>
              <w:t xml:space="preserve"> </w:t>
            </w:r>
          </w:p>
        </w:tc>
        <w:tc>
          <w:tcPr>
            <w:tcW w:w="1277" w:type="dxa"/>
            <w:vMerge w:val="restart"/>
            <w:shd w:val="clear" w:color="auto" w:fill="auto"/>
          </w:tcPr>
          <w:p w14:paraId="68B0EE3E" w14:textId="77777777" w:rsidR="00D90511" w:rsidRPr="00D14114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Change with age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66B0BE07" w14:textId="77777777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P7-P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6F5E6" w14:textId="03E46B1B" w:rsidR="00D90511" w:rsidRPr="0007195D" w:rsidRDefault="00D90511" w:rsidP="00D9051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24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44CD9" w14:textId="6CEDAAB8" w:rsidR="00D90511" w:rsidRPr="0007195D" w:rsidRDefault="00D90511" w:rsidP="00D9051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8C507F0" w14:textId="427E2246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05" w:type="dxa"/>
            <w:gridSpan w:val="2"/>
            <w:vMerge w:val="restart"/>
            <w:shd w:val="clear" w:color="auto" w:fill="auto"/>
            <w:vAlign w:val="center"/>
          </w:tcPr>
          <w:p w14:paraId="09CE3345" w14:textId="47ADE186" w:rsidR="00D90511" w:rsidRPr="00D14114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6919091" w14:textId="53259EDF" w:rsidR="00D90511" w:rsidRPr="00D14114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Oscillations/min</w:t>
            </w:r>
          </w:p>
        </w:tc>
        <w:tc>
          <w:tcPr>
            <w:tcW w:w="1985" w:type="dxa"/>
            <w:vMerge w:val="restart"/>
            <w:vAlign w:val="center"/>
          </w:tcPr>
          <w:p w14:paraId="5963F4D9" w14:textId="77777777" w:rsidR="00D90511" w:rsidRPr="00B07685" w:rsidRDefault="00D90511" w:rsidP="00D9051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17" w:type="dxa"/>
            <w:vMerge w:val="restart"/>
            <w:vAlign w:val="center"/>
          </w:tcPr>
          <w:p w14:paraId="6AB5116E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3F6A98AE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77701E61" w14:textId="4FE54D7C" w:rsidR="00D90511" w:rsidRPr="006C6D8C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6Q</w:t>
            </w:r>
          </w:p>
        </w:tc>
        <w:tc>
          <w:tcPr>
            <w:tcW w:w="843" w:type="dxa"/>
            <w:vMerge w:val="restart"/>
            <w:vAlign w:val="center"/>
          </w:tcPr>
          <w:p w14:paraId="234A60E8" w14:textId="55C37515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6C6D8C" w14:paraId="0452F854" w14:textId="77777777" w:rsidTr="00895699">
        <w:trPr>
          <w:trHeight w:val="214"/>
          <w:jc w:val="center"/>
        </w:trPr>
        <w:tc>
          <w:tcPr>
            <w:tcW w:w="1270" w:type="dxa"/>
            <w:vMerge/>
            <w:shd w:val="clear" w:color="auto" w:fill="auto"/>
          </w:tcPr>
          <w:p w14:paraId="48821AAE" w14:textId="77777777" w:rsidR="00D90511" w:rsidRPr="00D14114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4246535D" w14:textId="77777777" w:rsidR="00D90511" w:rsidRPr="00D14114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1EF8DB92" w14:textId="77777777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C4023" w14:textId="74BB52B8" w:rsidR="00D90511" w:rsidRPr="00555AE2" w:rsidRDefault="00D90511" w:rsidP="00D90511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6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55F3A" w14:textId="5161630A" w:rsidR="00D90511" w:rsidRPr="00555AE2" w:rsidRDefault="00D90511" w:rsidP="00D90511">
            <w:pPr>
              <w:spacing w:after="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2E5C0" w14:textId="5B48AD3A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05" w:type="dxa"/>
            <w:gridSpan w:val="2"/>
            <w:vMerge/>
            <w:shd w:val="clear" w:color="auto" w:fill="auto"/>
            <w:vAlign w:val="center"/>
          </w:tcPr>
          <w:p w14:paraId="2FD4BAA3" w14:textId="77777777" w:rsidR="00D90511" w:rsidRPr="00D14114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F08C86C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5EFD9C77" w14:textId="77777777" w:rsidR="00D90511" w:rsidRPr="00B22AD0" w:rsidRDefault="00D90511" w:rsidP="00D90511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42687B24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D48DBDC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2F276136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14C929BD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6C6D8C" w14:paraId="5B7971AE" w14:textId="77777777" w:rsidTr="00895699">
        <w:trPr>
          <w:trHeight w:val="207"/>
          <w:jc w:val="center"/>
        </w:trPr>
        <w:tc>
          <w:tcPr>
            <w:tcW w:w="1270" w:type="dxa"/>
            <w:vMerge/>
            <w:shd w:val="clear" w:color="auto" w:fill="auto"/>
          </w:tcPr>
          <w:p w14:paraId="7E0D589F" w14:textId="77777777" w:rsidR="00D90511" w:rsidRPr="00D14114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610DCF1C" w14:textId="77777777" w:rsidR="00D90511" w:rsidRPr="00D14114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69CF4F0B" w14:textId="77777777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6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84C16" w14:textId="20215CC3" w:rsidR="00D90511" w:rsidRPr="00555AE2" w:rsidRDefault="00D90511" w:rsidP="00D90511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BC1D5" w14:textId="3AF06E6C" w:rsidR="00D90511" w:rsidRPr="00555AE2" w:rsidRDefault="00D90511" w:rsidP="00D90511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7DA0D" w14:textId="0E2A7D2A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1934FE1D" w14:textId="77777777" w:rsidR="00D90511" w:rsidRPr="00D14114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1056CC3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682A4097" w14:textId="77777777" w:rsidR="00D90511" w:rsidRPr="00B22AD0" w:rsidRDefault="00D90511" w:rsidP="00D90511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37FCD332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93F060B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1D7CEE2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F286361" w14:textId="77777777" w:rsidR="00D90511" w:rsidRPr="006C6D8C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B22AD0" w14:paraId="2B419445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5D0B1134" w14:textId="77777777" w:rsidR="00D90511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0C9FCE70" w14:textId="77777777" w:rsidR="00D90511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9BF4A4B" w14:textId="77777777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21482" w14:textId="34C8E6F3" w:rsidR="00D90511" w:rsidRPr="00555AE2" w:rsidRDefault="00D90511" w:rsidP="00D90511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9A356" w14:textId="1A50B738" w:rsidR="00D90511" w:rsidRPr="00555AE2" w:rsidRDefault="00D90511" w:rsidP="00D90511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BC122" w14:textId="0F1067BD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005" w:type="dxa"/>
            <w:gridSpan w:val="2"/>
            <w:vMerge w:val="restart"/>
            <w:shd w:val="clear" w:color="auto" w:fill="auto"/>
            <w:vAlign w:val="center"/>
          </w:tcPr>
          <w:p w14:paraId="01DCF33F" w14:textId="382FE62E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  <w:r w:rsidRPr="006C3641"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146C782E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204B2A59" w14:textId="77777777" w:rsidR="00D90511" w:rsidRPr="00B22AD0" w:rsidRDefault="00D90511" w:rsidP="00D90511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7EA45432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013F0764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A0B394E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4BA24518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</w:tr>
      <w:tr w:rsidR="00D90511" w:rsidRPr="00B22AD0" w14:paraId="28EAA914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0DE1D9C9" w14:textId="77777777" w:rsidR="00D90511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2C6CA8C5" w14:textId="77777777" w:rsidR="00D90511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5F93629C" w14:textId="77777777" w:rsidR="00D90511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8-24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ADABB" w14:textId="2591A900" w:rsidR="00D90511" w:rsidRPr="00555AE2" w:rsidRDefault="00D90511" w:rsidP="00D90511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7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60C87" w14:textId="600D2DAE" w:rsidR="00D90511" w:rsidRPr="00555AE2" w:rsidRDefault="00D90511" w:rsidP="00D90511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308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B73A8" w14:textId="036868F9" w:rsidR="00D90511" w:rsidRPr="0007195D" w:rsidRDefault="00D90511" w:rsidP="00D9051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005" w:type="dxa"/>
            <w:gridSpan w:val="2"/>
            <w:vMerge/>
            <w:shd w:val="clear" w:color="auto" w:fill="auto"/>
            <w:vAlign w:val="center"/>
          </w:tcPr>
          <w:p w14:paraId="2F10BAFD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992" w:type="dxa"/>
            <w:vMerge/>
            <w:vAlign w:val="center"/>
          </w:tcPr>
          <w:p w14:paraId="2FE25646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19149785" w14:textId="77777777" w:rsidR="00D90511" w:rsidRPr="00B22AD0" w:rsidRDefault="00D90511" w:rsidP="00D90511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460585DC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CED19C5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F027409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6C2A2C19" w14:textId="77777777" w:rsidR="00D90511" w:rsidRPr="00B22AD0" w:rsidRDefault="00D90511" w:rsidP="00D90511">
            <w:pPr>
              <w:spacing w:after="0"/>
              <w:rPr>
                <w:rFonts w:cstheme="minorHAnsi"/>
                <w:highlight w:val="yellow"/>
              </w:rPr>
            </w:pPr>
          </w:p>
        </w:tc>
      </w:tr>
      <w:tr w:rsidR="00D90511" w:rsidRPr="001E44BA" w14:paraId="379582BA" w14:textId="77777777" w:rsidTr="00895699">
        <w:trPr>
          <w:jc w:val="center"/>
        </w:trPr>
        <w:tc>
          <w:tcPr>
            <w:tcW w:w="1270" w:type="dxa"/>
            <w:vMerge/>
          </w:tcPr>
          <w:p w14:paraId="4D65309E" w14:textId="77777777" w:rsidR="00D90511" w:rsidRPr="001E44BA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3E06FAC2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2CCECAC1" w14:textId="77777777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P7-P8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525A2" w14:textId="749E4D64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3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17152" w14:textId="780BE5B8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567" w:type="dxa"/>
            <w:gridSpan w:val="2"/>
            <w:vAlign w:val="center"/>
          </w:tcPr>
          <w:p w14:paraId="07253CD8" w14:textId="37B5DC23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 w:rsidRPr="0083292B">
              <w:rPr>
                <w:rFonts w:cstheme="minorHAnsi"/>
                <w:color w:val="000000" w:themeColor="text1"/>
              </w:rPr>
              <w:t>66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3A9BED15" w14:textId="1D7ECE24" w:rsidR="00D90511" w:rsidRPr="00802DE5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0AE30477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22F07CC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14AEA4A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520ACFCE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3D2F126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E79F41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2B35992E" w14:textId="77777777" w:rsidTr="00895699">
        <w:trPr>
          <w:jc w:val="center"/>
        </w:trPr>
        <w:tc>
          <w:tcPr>
            <w:tcW w:w="1270" w:type="dxa"/>
            <w:vMerge/>
          </w:tcPr>
          <w:p w14:paraId="7DC4DCC7" w14:textId="77777777" w:rsidR="00D90511" w:rsidRPr="001E44BA" w:rsidRDefault="00D90511" w:rsidP="00D90511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456BBE0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0E724457" w14:textId="77777777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4676A" w14:textId="7B78AF5D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034FC" w14:textId="5FEC75CC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D7B78" w14:textId="51EF284B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68E66EDA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6B378D3D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D325A84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FC74F73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C3FABEB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1B33899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38F4ACF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5F9219BF" w14:textId="77777777" w:rsidTr="00895699">
        <w:trPr>
          <w:jc w:val="center"/>
        </w:trPr>
        <w:tc>
          <w:tcPr>
            <w:tcW w:w="1270" w:type="dxa"/>
            <w:vMerge/>
          </w:tcPr>
          <w:p w14:paraId="4242331B" w14:textId="77777777" w:rsidR="00D90511" w:rsidRPr="001E44BA" w:rsidRDefault="00D90511" w:rsidP="00D90511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0AF71E6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5B124EC" w14:textId="77777777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25D8E" w14:textId="0D700C6C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5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C0481" w14:textId="1E9941A2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57C44" w14:textId="5EE9ACCC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066D0769" w14:textId="3DE5A182" w:rsidR="00D90511" w:rsidRPr="00802DE5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3742</w:t>
            </w:r>
          </w:p>
        </w:tc>
        <w:tc>
          <w:tcPr>
            <w:tcW w:w="992" w:type="dxa"/>
            <w:vMerge/>
            <w:vAlign w:val="center"/>
          </w:tcPr>
          <w:p w14:paraId="1FC1FE4B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70455118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2E44FB5C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276BB2CB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9B6DC5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72F6067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2A6287A9" w14:textId="77777777" w:rsidTr="00895699">
        <w:trPr>
          <w:jc w:val="center"/>
        </w:trPr>
        <w:tc>
          <w:tcPr>
            <w:tcW w:w="1270" w:type="dxa"/>
            <w:vMerge/>
          </w:tcPr>
          <w:p w14:paraId="02F2956C" w14:textId="77777777" w:rsidR="00D90511" w:rsidRPr="001E44BA" w:rsidRDefault="00D90511" w:rsidP="00D90511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F5B0C5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52F4BFEB" w14:textId="77777777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</w:t>
            </w:r>
            <w:r>
              <w:rPr>
                <w:rFonts w:ascii="Calibri" w:hAnsi="Calibri" w:cs="Calibri"/>
                <w:color w:val="FF33CC"/>
              </w:rPr>
              <w:t>8-24</w:t>
            </w:r>
            <w:r w:rsidRPr="00B94524">
              <w:rPr>
                <w:rFonts w:ascii="Calibri" w:hAnsi="Calibri" w:cs="Calibri"/>
                <w:color w:val="FF33CC"/>
              </w:rPr>
              <w:t xml:space="preserve">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37D34" w14:textId="7877B8BE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6FDC4" w14:textId="23F74983" w:rsidR="00D90511" w:rsidRPr="00B94524" w:rsidRDefault="00D90511" w:rsidP="00D90511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24C28" w14:textId="4596E8FF" w:rsidR="00D90511" w:rsidRPr="00B94524" w:rsidRDefault="00D90511" w:rsidP="00D90511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41804910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17FBCEF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C8010AA" w14:textId="77777777" w:rsidR="00D90511" w:rsidRPr="00802DE5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80C1CB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3B60227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87D670F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DE7A2EF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04CFE498" w14:textId="77777777" w:rsidTr="00895699">
        <w:trPr>
          <w:jc w:val="center"/>
        </w:trPr>
        <w:tc>
          <w:tcPr>
            <w:tcW w:w="1270" w:type="dxa"/>
            <w:vMerge/>
          </w:tcPr>
          <w:p w14:paraId="20FB3A42" w14:textId="77777777" w:rsidR="00D90511" w:rsidRPr="001E44BA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0F6C3FA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75C92B07" w14:textId="77777777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P7-P8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4AA3F" w14:textId="60CBDD10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4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412B9" w14:textId="07EC8AAE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567" w:type="dxa"/>
            <w:gridSpan w:val="2"/>
            <w:vAlign w:val="center"/>
          </w:tcPr>
          <w:p w14:paraId="7ACF02E5" w14:textId="0BE9AC7E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 w:rsidRPr="0083292B">
              <w:rPr>
                <w:rFonts w:cstheme="minorHAnsi"/>
                <w:color w:val="000000" w:themeColor="text1"/>
              </w:rPr>
              <w:t>66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72AEF42A" w14:textId="38A0919E" w:rsidR="00D90511" w:rsidRPr="001E44BA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3CD9DB88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CC7B605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49E877A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0C02CDC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785D015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38C9F81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4AE43282" w14:textId="77777777" w:rsidTr="00895699">
        <w:trPr>
          <w:jc w:val="center"/>
        </w:trPr>
        <w:tc>
          <w:tcPr>
            <w:tcW w:w="1270" w:type="dxa"/>
            <w:vMerge/>
          </w:tcPr>
          <w:p w14:paraId="36814EB2" w14:textId="77777777" w:rsidR="00D90511" w:rsidRPr="001E44BA" w:rsidRDefault="00D90511" w:rsidP="00D90511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9B4D457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4942C0A2" w14:textId="77777777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4D514" w14:textId="1890DCDA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F2C06" w14:textId="08754E0C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9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887CA" w14:textId="62F88EF0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48DE57A1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14D49016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39A8523E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67DB7C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705BD80B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E7C2073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AF59865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3D8074DB" w14:textId="77777777" w:rsidTr="00895699">
        <w:trPr>
          <w:jc w:val="center"/>
        </w:trPr>
        <w:tc>
          <w:tcPr>
            <w:tcW w:w="1270" w:type="dxa"/>
            <w:vMerge/>
          </w:tcPr>
          <w:p w14:paraId="2F727A92" w14:textId="77777777" w:rsidR="00D90511" w:rsidRPr="001E44BA" w:rsidRDefault="00D90511" w:rsidP="00D90511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55D5089B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8B80CC8" w14:textId="0BC592D6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2-13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F32C3" w14:textId="173FD457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0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B686F" w14:textId="06C1C701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2656F" w14:textId="74906932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0C3A1783" w14:textId="2A6B33FD" w:rsidR="00D90511" w:rsidRPr="001E44BA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0318</w:t>
            </w:r>
          </w:p>
        </w:tc>
        <w:tc>
          <w:tcPr>
            <w:tcW w:w="992" w:type="dxa"/>
            <w:vMerge/>
            <w:vAlign w:val="center"/>
          </w:tcPr>
          <w:p w14:paraId="2BA4BB4E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69B27A72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F1062D1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2ABF259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97D151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1E9E647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042FF54A" w14:textId="77777777" w:rsidTr="00895699">
        <w:trPr>
          <w:jc w:val="center"/>
        </w:trPr>
        <w:tc>
          <w:tcPr>
            <w:tcW w:w="1270" w:type="dxa"/>
            <w:vMerge/>
          </w:tcPr>
          <w:p w14:paraId="040FD0AD" w14:textId="77777777" w:rsidR="00D90511" w:rsidRPr="001E44BA" w:rsidRDefault="00D90511" w:rsidP="00D90511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DC52B87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4023BA1A" w14:textId="282FECA3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 w:rsidRPr="00B07685">
              <w:rPr>
                <w:rFonts w:ascii="Calibri" w:hAnsi="Calibri" w:cs="Calibri"/>
                <w:color w:val="0070C0"/>
              </w:rPr>
              <w:t>6N-Rep – 1</w:t>
            </w:r>
            <w:r>
              <w:rPr>
                <w:rFonts w:ascii="Calibri" w:hAnsi="Calibri" w:cs="Calibri"/>
                <w:color w:val="0070C0"/>
              </w:rPr>
              <w:t>8</w:t>
            </w:r>
            <w:r w:rsidRPr="00B07685">
              <w:rPr>
                <w:rFonts w:ascii="Calibri" w:hAnsi="Calibri" w:cs="Calibri"/>
                <w:color w:val="0070C0"/>
              </w:rPr>
              <w:t>-</w:t>
            </w:r>
            <w:r>
              <w:rPr>
                <w:rFonts w:ascii="Calibri" w:hAnsi="Calibri" w:cs="Calibri"/>
                <w:color w:val="0070C0"/>
              </w:rPr>
              <w:t>24</w:t>
            </w:r>
            <w:r w:rsidRPr="00B07685">
              <w:rPr>
                <w:rFonts w:ascii="Calibri" w:hAnsi="Calibri" w:cs="Calibri"/>
                <w:color w:val="0070C0"/>
              </w:rPr>
              <w:t xml:space="preserve">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74C31" w14:textId="52FC2A15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1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2B7FC" w14:textId="2EE754BA" w:rsidR="00D90511" w:rsidRPr="00B07685" w:rsidRDefault="00D90511" w:rsidP="00D90511">
            <w:pPr>
              <w:spacing w:after="0"/>
              <w:rPr>
                <w:rFonts w:ascii="Calibri" w:hAnsi="Calibr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955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923A0" w14:textId="6320A576" w:rsidR="00D90511" w:rsidRPr="00B07685" w:rsidRDefault="00D90511" w:rsidP="00D90511">
            <w:pPr>
              <w:spacing w:after="0"/>
              <w:rPr>
                <w:rFonts w:cstheme="minorHAnsi"/>
                <w:color w:val="0070C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005" w:type="dxa"/>
            <w:gridSpan w:val="2"/>
            <w:vMerge/>
            <w:vAlign w:val="center"/>
          </w:tcPr>
          <w:p w14:paraId="24D88C51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228BB51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64AE75D6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3EB8E14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4EB647FE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1F4B3FD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3A9CD25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D90511" w:rsidRPr="001E44BA" w14:paraId="21A242E6" w14:textId="77777777" w:rsidTr="00895699">
        <w:tblPrEx>
          <w:jc w:val="left"/>
        </w:tblPrEx>
        <w:trPr>
          <w:trHeight w:val="1559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3EE1BA20" w14:textId="77777777" w:rsidR="00D90511" w:rsidRPr="001E44BA" w:rsidRDefault="00D90511" w:rsidP="00D9051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74AE37D6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tcBorders>
              <w:bottom w:val="single" w:sz="4" w:space="0" w:color="auto"/>
            </w:tcBorders>
            <w:vAlign w:val="center"/>
          </w:tcPr>
          <w:p w14:paraId="5AA10141" w14:textId="77777777" w:rsidR="00D90511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vAlign w:val="center"/>
          </w:tcPr>
          <w:p w14:paraId="4DF131E2" w14:textId="77777777" w:rsidR="00D90511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0AB6C2C" w14:textId="269219B6" w:rsidR="00D90511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CAB16BC" w14:textId="7565E266" w:rsidR="00D90511" w:rsidRPr="001E44BA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6N 1 mo. </w:t>
            </w:r>
            <w:r w:rsidRPr="007B4CA2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6 </w:t>
            </w:r>
            <w:r w:rsidRPr="007B4CA2">
              <w:rPr>
                <w:rFonts w:cstheme="minorHAnsi"/>
              </w:rPr>
              <w:t>mo</w:t>
            </w:r>
            <w:r>
              <w:rPr>
                <w:rFonts w:cstheme="minorHAnsi"/>
              </w:rPr>
              <w:t>.</w:t>
            </w:r>
          </w:p>
        </w:tc>
        <w:tc>
          <w:tcPr>
            <w:tcW w:w="1417" w:type="dxa"/>
            <w:vAlign w:val="center"/>
          </w:tcPr>
          <w:p w14:paraId="2A9410A7" w14:textId="4AE0A34C" w:rsidR="00D90511" w:rsidRPr="001E44BA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vAlign w:val="center"/>
          </w:tcPr>
          <w:p w14:paraId="0D4F8ECB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025B718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vAlign w:val="center"/>
          </w:tcPr>
          <w:p w14:paraId="01EDFA26" w14:textId="77777777" w:rsidR="00D90511" w:rsidRPr="001E44BA" w:rsidRDefault="00D90511" w:rsidP="00D90511">
            <w:pPr>
              <w:spacing w:after="0"/>
              <w:rPr>
                <w:rFonts w:cstheme="minorHAnsi"/>
              </w:rPr>
            </w:pPr>
          </w:p>
        </w:tc>
      </w:tr>
      <w:tr w:rsidR="00E77E33" w:rsidRPr="00C66E5E" w14:paraId="061D4112" w14:textId="77777777" w:rsidTr="00895699">
        <w:trPr>
          <w:trHeight w:val="233"/>
          <w:jc w:val="center"/>
        </w:trPr>
        <w:tc>
          <w:tcPr>
            <w:tcW w:w="1270" w:type="dxa"/>
            <w:vMerge w:val="restart"/>
          </w:tcPr>
          <w:p w14:paraId="40AC7B42" w14:textId="77777777" w:rsidR="00AB6E0D" w:rsidRDefault="00AB6E0D" w:rsidP="00D90511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  <w:bookmarkStart w:id="0" w:name="_Hlk138942391"/>
          </w:p>
          <w:p w14:paraId="73BDE5E0" w14:textId="3354361B" w:rsidR="00E77E33" w:rsidRPr="00C66E5E" w:rsidRDefault="00E77E33" w:rsidP="00AB6E0D">
            <w:pPr>
              <w:pStyle w:val="ListParagraph"/>
              <w:spacing w:after="0"/>
              <w:ind w:left="0" w:right="-77"/>
              <w:rPr>
                <w:rFonts w:cstheme="minorHAnsi"/>
              </w:rPr>
            </w:pPr>
            <w:r>
              <w:rPr>
                <w:rFonts w:cstheme="minorHAnsi"/>
              </w:rPr>
              <w:t>Effect of thapsigargin on ATP-induced Ca</w:t>
            </w:r>
            <w:r w:rsidRPr="00952331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responses</w:t>
            </w:r>
          </w:p>
        </w:tc>
        <w:tc>
          <w:tcPr>
            <w:tcW w:w="1277" w:type="dxa"/>
            <w:vMerge w:val="restart"/>
          </w:tcPr>
          <w:p w14:paraId="5728AFFE" w14:textId="53C1C798" w:rsidR="00E77E33" w:rsidRPr="00C66E5E" w:rsidRDefault="00E77E33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Thapsigargin abolished ATP-induced responses</w:t>
            </w:r>
          </w:p>
        </w:tc>
        <w:tc>
          <w:tcPr>
            <w:tcW w:w="2538" w:type="dxa"/>
          </w:tcPr>
          <w:p w14:paraId="4EF49996" w14:textId="2545987C" w:rsidR="00E77E33" w:rsidRPr="00802EC1" w:rsidRDefault="00E77E33" w:rsidP="00D90511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N – P7-P8 - Ctrl</w:t>
            </w:r>
          </w:p>
        </w:tc>
        <w:tc>
          <w:tcPr>
            <w:tcW w:w="851" w:type="dxa"/>
            <w:gridSpan w:val="2"/>
            <w:vAlign w:val="center"/>
          </w:tcPr>
          <w:p w14:paraId="18B4E211" w14:textId="548A3591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57</w:t>
            </w:r>
          </w:p>
        </w:tc>
        <w:tc>
          <w:tcPr>
            <w:tcW w:w="709" w:type="dxa"/>
            <w:gridSpan w:val="2"/>
            <w:vAlign w:val="center"/>
          </w:tcPr>
          <w:p w14:paraId="6E516018" w14:textId="2619641B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49</w:t>
            </w:r>
          </w:p>
        </w:tc>
        <w:tc>
          <w:tcPr>
            <w:tcW w:w="567" w:type="dxa"/>
            <w:gridSpan w:val="2"/>
            <w:vMerge w:val="restart"/>
            <w:vAlign w:val="center"/>
          </w:tcPr>
          <w:p w14:paraId="42E06238" w14:textId="5051E7C3" w:rsidR="00E77E33" w:rsidRPr="00802EC1" w:rsidRDefault="00E77E33" w:rsidP="00E77E3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3524CE98" w14:textId="33624612" w:rsidR="00E77E33" w:rsidRPr="00802EC1" w:rsidRDefault="00E77E33" w:rsidP="00E77E3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6016654C" w14:textId="0DC30878" w:rsidR="00E77E33" w:rsidRPr="00802EC1" w:rsidRDefault="00E77E33" w:rsidP="00D90511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Merge w:val="restart"/>
            <w:vAlign w:val="center"/>
          </w:tcPr>
          <w:p w14:paraId="56390AC5" w14:textId="37E4BF1E" w:rsidR="00E77E33" w:rsidRPr="00802EC1" w:rsidRDefault="00E77E33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CTRL </w:t>
            </w:r>
            <w:r w:rsidRPr="00802EC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Thapsigargin</w:t>
            </w:r>
          </w:p>
        </w:tc>
        <w:tc>
          <w:tcPr>
            <w:tcW w:w="1417" w:type="dxa"/>
            <w:vMerge w:val="restart"/>
            <w:vAlign w:val="center"/>
          </w:tcPr>
          <w:p w14:paraId="655F1290" w14:textId="3D07766E" w:rsidR="00E77E33" w:rsidRPr="00802EC1" w:rsidRDefault="0035709E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Wilcoxon signed</w:t>
            </w:r>
            <w:r w:rsidR="00C53AA8">
              <w:rPr>
                <w:rFonts w:cstheme="minorHAnsi"/>
              </w:rPr>
              <w:t>-</w:t>
            </w:r>
            <w:r>
              <w:rPr>
                <w:rFonts w:cstheme="minorHAnsi"/>
              </w:rPr>
              <w:t>rank test</w:t>
            </w:r>
          </w:p>
        </w:tc>
        <w:tc>
          <w:tcPr>
            <w:tcW w:w="1283" w:type="dxa"/>
            <w:gridSpan w:val="2"/>
            <w:vMerge w:val="restart"/>
            <w:vAlign w:val="center"/>
          </w:tcPr>
          <w:p w14:paraId="0B5806D7" w14:textId="77777777" w:rsidR="00E77E33" w:rsidRPr="00802EC1" w:rsidRDefault="00E77E33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 w:val="restart"/>
            <w:vAlign w:val="center"/>
          </w:tcPr>
          <w:p w14:paraId="777441B9" w14:textId="77777777" w:rsidR="00E77E33" w:rsidRPr="00802EC1" w:rsidRDefault="00E77E33" w:rsidP="00D90511">
            <w:pPr>
              <w:spacing w:after="0"/>
              <w:rPr>
                <w:rFonts w:cstheme="minorHAnsi"/>
              </w:rPr>
            </w:pPr>
            <w:r w:rsidRPr="00802EC1">
              <w:rPr>
                <w:rFonts w:cstheme="minorHAnsi"/>
              </w:rPr>
              <w:t>8B</w:t>
            </w:r>
          </w:p>
        </w:tc>
        <w:tc>
          <w:tcPr>
            <w:tcW w:w="843" w:type="dxa"/>
            <w:vMerge w:val="restart"/>
            <w:vAlign w:val="center"/>
          </w:tcPr>
          <w:p w14:paraId="4B0B287E" w14:textId="1BB30B83" w:rsidR="00E77E33" w:rsidRPr="00802EC1" w:rsidRDefault="00E77E33" w:rsidP="00D905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Max. Ca</w:t>
            </w:r>
            <w:r w:rsidRPr="00AD6348"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response</w:t>
            </w:r>
          </w:p>
        </w:tc>
      </w:tr>
      <w:bookmarkEnd w:id="0"/>
      <w:tr w:rsidR="00E77E33" w:rsidRPr="00C66E5E" w14:paraId="02EB19B3" w14:textId="77777777" w:rsidTr="00895699">
        <w:trPr>
          <w:trHeight w:val="233"/>
          <w:jc w:val="center"/>
        </w:trPr>
        <w:tc>
          <w:tcPr>
            <w:tcW w:w="1270" w:type="dxa"/>
            <w:vMerge/>
          </w:tcPr>
          <w:p w14:paraId="118E30D2" w14:textId="77777777" w:rsidR="00E77E33" w:rsidRPr="00C66E5E" w:rsidRDefault="00E77E33" w:rsidP="00D90511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6F3A0B7" w14:textId="77777777" w:rsidR="00E77E33" w:rsidRPr="00C66E5E" w:rsidRDefault="00E77E33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1B693758" w14:textId="0E03DCE3" w:rsidR="00E77E33" w:rsidRPr="00802EC1" w:rsidRDefault="00E77E33" w:rsidP="00D90511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N – P7-P8 - Thapsigargin</w:t>
            </w:r>
          </w:p>
        </w:tc>
        <w:tc>
          <w:tcPr>
            <w:tcW w:w="851" w:type="dxa"/>
            <w:gridSpan w:val="2"/>
            <w:vAlign w:val="center"/>
          </w:tcPr>
          <w:p w14:paraId="2E7CDA8D" w14:textId="629E3BEE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20</w:t>
            </w:r>
          </w:p>
        </w:tc>
        <w:tc>
          <w:tcPr>
            <w:tcW w:w="709" w:type="dxa"/>
            <w:gridSpan w:val="2"/>
            <w:vAlign w:val="center"/>
          </w:tcPr>
          <w:p w14:paraId="06D913D1" w14:textId="18F4D994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21</w:t>
            </w:r>
          </w:p>
        </w:tc>
        <w:tc>
          <w:tcPr>
            <w:tcW w:w="567" w:type="dxa"/>
            <w:gridSpan w:val="2"/>
            <w:vMerge/>
            <w:vAlign w:val="center"/>
          </w:tcPr>
          <w:p w14:paraId="50D9DC11" w14:textId="6C5C2CA3" w:rsidR="00E77E33" w:rsidRPr="00802EC1" w:rsidRDefault="00E77E33" w:rsidP="00E77E33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  <w:gridSpan w:val="2"/>
            <w:vMerge/>
            <w:vAlign w:val="center"/>
          </w:tcPr>
          <w:p w14:paraId="50DC5948" w14:textId="77777777" w:rsidR="00E77E33" w:rsidRPr="00802EC1" w:rsidRDefault="00E77E33" w:rsidP="00E77E33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305A0895" w14:textId="77777777" w:rsidR="00E77E33" w:rsidRPr="00802EC1" w:rsidRDefault="00E77E33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908056A" w14:textId="77777777" w:rsidR="00E77E33" w:rsidRPr="00802EC1" w:rsidRDefault="00E77E33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3C4595A" w14:textId="77777777" w:rsidR="00E77E33" w:rsidRPr="00802EC1" w:rsidRDefault="00E77E33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EA47AC1" w14:textId="77777777" w:rsidR="00E77E33" w:rsidRPr="00802EC1" w:rsidRDefault="00E77E33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BF585C5" w14:textId="77777777" w:rsidR="00E77E33" w:rsidRPr="00802EC1" w:rsidRDefault="00E77E33" w:rsidP="00D90511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7062CA2" w14:textId="4DA8B35B" w:rsidR="00E77E33" w:rsidRPr="00802EC1" w:rsidRDefault="00E77E33" w:rsidP="00D90511">
            <w:pPr>
              <w:spacing w:after="0"/>
              <w:rPr>
                <w:rFonts w:cstheme="minorHAnsi"/>
              </w:rPr>
            </w:pPr>
          </w:p>
        </w:tc>
      </w:tr>
      <w:tr w:rsidR="00E77E33" w:rsidRPr="00C66E5E" w14:paraId="050D92B4" w14:textId="77777777" w:rsidTr="00895699">
        <w:trPr>
          <w:trHeight w:val="233"/>
          <w:jc w:val="center"/>
        </w:trPr>
        <w:tc>
          <w:tcPr>
            <w:tcW w:w="1270" w:type="dxa"/>
            <w:vMerge/>
          </w:tcPr>
          <w:p w14:paraId="5931F0CF" w14:textId="77777777" w:rsidR="00E77E33" w:rsidRPr="00C66E5E" w:rsidRDefault="00E77E33" w:rsidP="00E77E33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6BF0188E" w14:textId="77777777" w:rsidR="00E77E33" w:rsidRPr="00C66E5E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74EADF57" w14:textId="699364AD" w:rsidR="00E77E33" w:rsidRPr="00802EC1" w:rsidRDefault="00E77E33" w:rsidP="00E77E33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N – 18-24 months - Ctrl</w:t>
            </w:r>
          </w:p>
        </w:tc>
        <w:tc>
          <w:tcPr>
            <w:tcW w:w="851" w:type="dxa"/>
            <w:gridSpan w:val="2"/>
            <w:vAlign w:val="center"/>
          </w:tcPr>
          <w:p w14:paraId="71871233" w14:textId="0C326656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 w:rsidRPr="00E77E33">
              <w:rPr>
                <w:rFonts w:cstheme="minorHAnsi"/>
                <w:sz w:val="21"/>
                <w:szCs w:val="21"/>
              </w:rPr>
              <w:t>0.268</w:t>
            </w:r>
          </w:p>
        </w:tc>
        <w:tc>
          <w:tcPr>
            <w:tcW w:w="709" w:type="dxa"/>
            <w:gridSpan w:val="2"/>
            <w:vAlign w:val="center"/>
          </w:tcPr>
          <w:p w14:paraId="65D229A2" w14:textId="048CB847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 w:rsidRPr="00E77E33">
              <w:rPr>
                <w:rFonts w:cstheme="minorHAnsi"/>
                <w:sz w:val="21"/>
                <w:szCs w:val="21"/>
              </w:rPr>
              <w:t>0.140</w:t>
            </w:r>
          </w:p>
        </w:tc>
        <w:tc>
          <w:tcPr>
            <w:tcW w:w="567" w:type="dxa"/>
            <w:gridSpan w:val="2"/>
            <w:vMerge w:val="restart"/>
            <w:vAlign w:val="center"/>
          </w:tcPr>
          <w:p w14:paraId="4A941679" w14:textId="258636C3" w:rsidR="00E77E33" w:rsidRPr="00802EC1" w:rsidRDefault="00E77E33" w:rsidP="00E77E3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1005" w:type="dxa"/>
            <w:gridSpan w:val="2"/>
            <w:vMerge w:val="restart"/>
            <w:vAlign w:val="center"/>
          </w:tcPr>
          <w:p w14:paraId="2E2F0C01" w14:textId="7524582F" w:rsidR="00E77E33" w:rsidRPr="00802EC1" w:rsidRDefault="00455CC0" w:rsidP="00E77E3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E77E33">
              <w:rPr>
                <w:rFonts w:cstheme="minorHAnsi"/>
              </w:rPr>
              <w:t>0.0001</w:t>
            </w:r>
          </w:p>
        </w:tc>
        <w:tc>
          <w:tcPr>
            <w:tcW w:w="992" w:type="dxa"/>
            <w:vMerge/>
            <w:vAlign w:val="center"/>
          </w:tcPr>
          <w:p w14:paraId="5DEC595B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4F2CCD7A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4D39DDC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455BC0E9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AE63C6B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C048920" w14:textId="623D0B45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</w:tr>
      <w:tr w:rsidR="00E77E33" w:rsidRPr="00C66E5E" w14:paraId="0D21DD4B" w14:textId="77777777" w:rsidTr="00895699">
        <w:trPr>
          <w:trHeight w:val="233"/>
          <w:jc w:val="center"/>
        </w:trPr>
        <w:tc>
          <w:tcPr>
            <w:tcW w:w="1270" w:type="dxa"/>
            <w:vMerge/>
          </w:tcPr>
          <w:p w14:paraId="015B2E05" w14:textId="77777777" w:rsidR="00E77E33" w:rsidRPr="00C66E5E" w:rsidRDefault="00E77E33" w:rsidP="00E77E33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2012B78" w14:textId="77777777" w:rsidR="00E77E33" w:rsidRPr="00C66E5E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21ED502C" w14:textId="3CDC06D4" w:rsidR="00E77E33" w:rsidRPr="00802EC1" w:rsidRDefault="00E77E33" w:rsidP="00E77E33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N – 18-24 months - Thapsigargin</w:t>
            </w:r>
          </w:p>
        </w:tc>
        <w:tc>
          <w:tcPr>
            <w:tcW w:w="851" w:type="dxa"/>
            <w:gridSpan w:val="2"/>
            <w:vAlign w:val="center"/>
          </w:tcPr>
          <w:p w14:paraId="28296218" w14:textId="28EFAECF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20</w:t>
            </w:r>
          </w:p>
        </w:tc>
        <w:tc>
          <w:tcPr>
            <w:tcW w:w="709" w:type="dxa"/>
            <w:gridSpan w:val="2"/>
            <w:vAlign w:val="center"/>
          </w:tcPr>
          <w:p w14:paraId="56A4F418" w14:textId="0E11F81F" w:rsidR="00E77E33" w:rsidRPr="00E77E33" w:rsidRDefault="00E77E33" w:rsidP="00E77E33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12</w:t>
            </w:r>
          </w:p>
        </w:tc>
        <w:tc>
          <w:tcPr>
            <w:tcW w:w="567" w:type="dxa"/>
            <w:gridSpan w:val="2"/>
            <w:vMerge/>
            <w:vAlign w:val="bottom"/>
          </w:tcPr>
          <w:p w14:paraId="113515D9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gridSpan w:val="2"/>
            <w:vMerge/>
            <w:vAlign w:val="center"/>
          </w:tcPr>
          <w:p w14:paraId="3C93EED0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123D7842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B3B3585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9811C57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3928F419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0B105EC" w14:textId="77777777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73292949" w14:textId="720EE696" w:rsidR="00E77E33" w:rsidRPr="00802EC1" w:rsidRDefault="00E77E33" w:rsidP="00E77E33">
            <w:pPr>
              <w:spacing w:after="0"/>
              <w:rPr>
                <w:rFonts w:cstheme="minorHAnsi"/>
              </w:rPr>
            </w:pPr>
          </w:p>
        </w:tc>
      </w:tr>
      <w:tr w:rsidR="00C11789" w:rsidRPr="001E44BA" w14:paraId="3D045F60" w14:textId="77777777" w:rsidTr="00895699">
        <w:trPr>
          <w:trHeight w:val="250"/>
          <w:jc w:val="center"/>
        </w:trPr>
        <w:tc>
          <w:tcPr>
            <w:tcW w:w="1270" w:type="dxa"/>
            <w:vMerge w:val="restart"/>
            <w:shd w:val="clear" w:color="auto" w:fill="auto"/>
          </w:tcPr>
          <w:p w14:paraId="1BD57FCD" w14:textId="77777777" w:rsidR="00C11789" w:rsidRDefault="00C11789" w:rsidP="00C0522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  <w:bookmarkStart w:id="1" w:name="_Hlk138941299"/>
          </w:p>
          <w:p w14:paraId="68949A1C" w14:textId="53FA09C7" w:rsidR="00C11789" w:rsidRPr="00D14114" w:rsidRDefault="00C11789" w:rsidP="00C05224">
            <w:pPr>
              <w:pStyle w:val="ListParagraph"/>
              <w:spacing w:after="0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verage Ca</w:t>
            </w:r>
            <w:r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responses to ADP application</w:t>
            </w:r>
          </w:p>
        </w:tc>
        <w:tc>
          <w:tcPr>
            <w:tcW w:w="1277" w:type="dxa"/>
            <w:vMerge w:val="restart"/>
            <w:shd w:val="clear" w:color="auto" w:fill="auto"/>
          </w:tcPr>
          <w:p w14:paraId="27E91EAE" w14:textId="55B68FB8" w:rsidR="00C11789" w:rsidRPr="00D14114" w:rsidRDefault="00C11789" w:rsidP="00C05224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ADP-induced </w:t>
            </w:r>
            <w:r>
              <w:rPr>
                <w:rFonts w:cstheme="minorHAnsi"/>
              </w:rPr>
              <w:lastRenderedPageBreak/>
              <w:t>responses do not change with age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354AD260" w14:textId="77777777" w:rsidR="00C11789" w:rsidRPr="0007195D" w:rsidRDefault="00C11789" w:rsidP="00C05224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N – P7-P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58C90" w14:textId="15A22E21" w:rsidR="00C11789" w:rsidRPr="00F27C6C" w:rsidRDefault="00C11789" w:rsidP="00C05224">
            <w:pPr>
              <w:spacing w:after="0"/>
              <w:rPr>
                <w:rFonts w:cstheme="minorHAnsi"/>
                <w:sz w:val="21"/>
                <w:szCs w:val="21"/>
              </w:rPr>
            </w:pPr>
            <w:r w:rsidRPr="00F27C6C">
              <w:rPr>
                <w:rFonts w:cstheme="minorHAnsi"/>
                <w:sz w:val="21"/>
                <w:szCs w:val="21"/>
              </w:rPr>
              <w:t>0.0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E2211" w14:textId="2B2DD390" w:rsidR="00C11789" w:rsidRPr="00F27C6C" w:rsidRDefault="00C11789" w:rsidP="00C05224">
            <w:pPr>
              <w:spacing w:after="0"/>
              <w:rPr>
                <w:rFonts w:cstheme="minorHAnsi"/>
                <w:sz w:val="21"/>
                <w:szCs w:val="21"/>
              </w:rPr>
            </w:pPr>
            <w:r w:rsidRPr="00F27C6C">
              <w:rPr>
                <w:rFonts w:cstheme="minorHAnsi"/>
                <w:sz w:val="21"/>
                <w:szCs w:val="21"/>
              </w:rPr>
              <w:t>0.048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78DB107" w14:textId="36A96BC0" w:rsidR="00C11789" w:rsidRPr="00F27C6C" w:rsidRDefault="00C11789" w:rsidP="00C05224">
            <w:pPr>
              <w:spacing w:after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005" w:type="dxa"/>
            <w:gridSpan w:val="2"/>
            <w:shd w:val="clear" w:color="auto" w:fill="auto"/>
            <w:vAlign w:val="center"/>
          </w:tcPr>
          <w:p w14:paraId="21CD44FE" w14:textId="0F62D933" w:rsidR="00C11789" w:rsidRPr="00D14114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ADC89E1" w14:textId="77777777" w:rsidR="00C11789" w:rsidRPr="00D14114" w:rsidRDefault="00C11789" w:rsidP="00C05224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Merge w:val="restart"/>
            <w:vAlign w:val="center"/>
          </w:tcPr>
          <w:p w14:paraId="59A27320" w14:textId="77777777" w:rsidR="00C11789" w:rsidRPr="00B07685" w:rsidRDefault="00C11789" w:rsidP="00C05224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17" w:type="dxa"/>
            <w:vAlign w:val="center"/>
          </w:tcPr>
          <w:p w14:paraId="48276C2A" w14:textId="52BDFC1E" w:rsidR="00C11789" w:rsidRPr="006C6D8C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vMerge w:val="restart"/>
            <w:vAlign w:val="center"/>
          </w:tcPr>
          <w:p w14:paraId="2B6D636C" w14:textId="7B9ADB84" w:rsidR="00C11789" w:rsidRPr="006C6D8C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 w:val="restart"/>
            <w:vAlign w:val="center"/>
          </w:tcPr>
          <w:p w14:paraId="1E8BE9BF" w14:textId="1BDFF400" w:rsidR="00C11789" w:rsidRPr="006C6D8C" w:rsidRDefault="00C11789" w:rsidP="00C05224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9E</w:t>
            </w:r>
          </w:p>
        </w:tc>
        <w:tc>
          <w:tcPr>
            <w:tcW w:w="843" w:type="dxa"/>
            <w:vMerge w:val="restart"/>
            <w:vAlign w:val="center"/>
          </w:tcPr>
          <w:p w14:paraId="7893111C" w14:textId="77777777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</w:tr>
      <w:tr w:rsidR="00C11789" w:rsidRPr="001E44BA" w14:paraId="07E92E69" w14:textId="77777777" w:rsidTr="00895699">
        <w:trPr>
          <w:trHeight w:val="214"/>
          <w:jc w:val="center"/>
        </w:trPr>
        <w:tc>
          <w:tcPr>
            <w:tcW w:w="1270" w:type="dxa"/>
            <w:vMerge/>
            <w:shd w:val="clear" w:color="auto" w:fill="auto"/>
          </w:tcPr>
          <w:p w14:paraId="6BCBB79F" w14:textId="77777777" w:rsidR="00C11789" w:rsidRPr="00D14114" w:rsidRDefault="00C11789" w:rsidP="00C0522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01502F20" w14:textId="77777777" w:rsidR="00C11789" w:rsidRPr="00D14114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7C2C8283" w14:textId="77777777" w:rsidR="00C11789" w:rsidRPr="0007195D" w:rsidRDefault="00C11789" w:rsidP="00C05224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7DC04" w14:textId="0E9D91C1" w:rsidR="00C11789" w:rsidRPr="00F27C6C" w:rsidRDefault="00C11789" w:rsidP="00C05224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07792" w14:textId="5BB4A5B5" w:rsidR="00C11789" w:rsidRPr="00F27C6C" w:rsidRDefault="00C11789" w:rsidP="00C05224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80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0C57E805" w14:textId="76C707BA" w:rsidR="00C11789" w:rsidRPr="00F27C6C" w:rsidRDefault="00C11789" w:rsidP="00C05224">
            <w:pPr>
              <w:spacing w:after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005" w:type="dxa"/>
            <w:gridSpan w:val="2"/>
            <w:vMerge w:val="restart"/>
            <w:shd w:val="clear" w:color="auto" w:fill="auto"/>
            <w:vAlign w:val="center"/>
          </w:tcPr>
          <w:p w14:paraId="236CC256" w14:textId="5E3325BC" w:rsidR="00C11789" w:rsidRPr="00D14114" w:rsidRDefault="00C11789" w:rsidP="00C05224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E6831C4" w14:textId="77777777" w:rsidR="00C11789" w:rsidRPr="00B22AD0" w:rsidRDefault="00C11789" w:rsidP="00C05224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1E49DB7C" w14:textId="77777777" w:rsidR="00C11789" w:rsidRPr="00B22AD0" w:rsidRDefault="00C11789" w:rsidP="00C05224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275EF21" w14:textId="252E485D" w:rsidR="00C11789" w:rsidRPr="006C6D8C" w:rsidRDefault="00C11789" w:rsidP="00C05224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gridSpan w:val="2"/>
            <w:vMerge/>
            <w:vAlign w:val="center"/>
          </w:tcPr>
          <w:p w14:paraId="5163789D" w14:textId="77777777" w:rsidR="00C11789" w:rsidRPr="006C6D8C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016FEA4" w14:textId="77777777" w:rsidR="00C11789" w:rsidRPr="006C6D8C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D33D117" w14:textId="77777777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</w:tr>
      <w:tr w:rsidR="00C11789" w:rsidRPr="001E44BA" w14:paraId="48C1A290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17C34EF2" w14:textId="77777777" w:rsidR="00C11789" w:rsidRDefault="00C11789" w:rsidP="00C0522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3AB85123" w14:textId="77777777" w:rsidR="00C11789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4C0D8089" w14:textId="40EFE761" w:rsidR="00C11789" w:rsidRPr="0007195D" w:rsidRDefault="00C11789" w:rsidP="00C05224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8-24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8D2EC" w14:textId="23D22BB8" w:rsidR="00C11789" w:rsidRPr="00F27C6C" w:rsidRDefault="00C11789" w:rsidP="00C05224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088B2" w14:textId="187E12FA" w:rsidR="00C11789" w:rsidRPr="00F27C6C" w:rsidRDefault="00C11789" w:rsidP="00C05224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73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41D8C9CA" w14:textId="295BDC5C" w:rsidR="00C11789" w:rsidRPr="00F27C6C" w:rsidRDefault="00C11789" w:rsidP="00C05224">
            <w:pPr>
              <w:spacing w:after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005" w:type="dxa"/>
            <w:gridSpan w:val="2"/>
            <w:vMerge/>
            <w:shd w:val="clear" w:color="auto" w:fill="auto"/>
            <w:vAlign w:val="center"/>
          </w:tcPr>
          <w:p w14:paraId="34C21BE8" w14:textId="54B5E858" w:rsidR="00C11789" w:rsidRPr="00B22AD0" w:rsidRDefault="00C11789" w:rsidP="00C05224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992" w:type="dxa"/>
            <w:vMerge/>
            <w:vAlign w:val="center"/>
          </w:tcPr>
          <w:p w14:paraId="15B55EBD" w14:textId="77777777" w:rsidR="00C11789" w:rsidRPr="00B22AD0" w:rsidRDefault="00C11789" w:rsidP="00C05224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6A0028C3" w14:textId="77777777" w:rsidR="00C11789" w:rsidRPr="00B22AD0" w:rsidRDefault="00C11789" w:rsidP="00C05224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2328B235" w14:textId="77777777" w:rsidR="00C11789" w:rsidRPr="00B22AD0" w:rsidRDefault="00C11789" w:rsidP="00C05224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gridSpan w:val="2"/>
            <w:vMerge/>
            <w:vAlign w:val="center"/>
          </w:tcPr>
          <w:p w14:paraId="6B496E46" w14:textId="77777777" w:rsidR="00C11789" w:rsidRPr="00B22AD0" w:rsidRDefault="00C11789" w:rsidP="00C05224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B185728" w14:textId="77777777" w:rsidR="00C11789" w:rsidRPr="00B22AD0" w:rsidRDefault="00C11789" w:rsidP="00C05224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6FD490BD" w14:textId="77777777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</w:tr>
      <w:tr w:rsidR="00C11789" w:rsidRPr="001E44BA" w14:paraId="21ADAA0C" w14:textId="77777777" w:rsidTr="00895699">
        <w:tblPrEx>
          <w:jc w:val="left"/>
        </w:tblPrEx>
        <w:trPr>
          <w:trHeight w:val="1257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32565A23" w14:textId="77777777" w:rsidR="00C11789" w:rsidRPr="001E44BA" w:rsidRDefault="00C11789" w:rsidP="00C0522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35CCABFC" w14:textId="77777777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7"/>
            <w:vAlign w:val="center"/>
          </w:tcPr>
          <w:p w14:paraId="07EEB007" w14:textId="511D34FB" w:rsidR="00C11789" w:rsidRDefault="00C11789" w:rsidP="00C05224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gridSpan w:val="2"/>
            <w:vAlign w:val="bottom"/>
          </w:tcPr>
          <w:p w14:paraId="6AE3A8F9" w14:textId="3C67A873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AD64DA5" w14:textId="77777777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bottom"/>
          </w:tcPr>
          <w:p w14:paraId="4A6D9014" w14:textId="4ECD7E00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683D20A3" w14:textId="018462C3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vAlign w:val="center"/>
          </w:tcPr>
          <w:p w14:paraId="0C19F119" w14:textId="06BADD1C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A43046D" w14:textId="77777777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580DBA37" w14:textId="77777777" w:rsidR="00C11789" w:rsidRPr="001E44BA" w:rsidRDefault="00C11789" w:rsidP="00C05224">
            <w:pPr>
              <w:spacing w:after="0"/>
              <w:rPr>
                <w:rFonts w:cstheme="minorHAnsi"/>
              </w:rPr>
            </w:pPr>
          </w:p>
        </w:tc>
      </w:tr>
      <w:bookmarkEnd w:id="1"/>
      <w:tr w:rsidR="008D198C" w:rsidRPr="006C6D8C" w14:paraId="5613AF44" w14:textId="77777777" w:rsidTr="00895699">
        <w:trPr>
          <w:trHeight w:val="250"/>
          <w:jc w:val="center"/>
        </w:trPr>
        <w:tc>
          <w:tcPr>
            <w:tcW w:w="1270" w:type="dxa"/>
            <w:vMerge w:val="restart"/>
            <w:shd w:val="clear" w:color="auto" w:fill="auto"/>
          </w:tcPr>
          <w:p w14:paraId="63B7858A" w14:textId="77777777" w:rsidR="008D198C" w:rsidRDefault="008D198C" w:rsidP="00DC504F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  <w:p w14:paraId="128AE6E9" w14:textId="61110441" w:rsidR="008D198C" w:rsidRPr="00D14114" w:rsidRDefault="008D198C" w:rsidP="00DC504F">
            <w:pPr>
              <w:pStyle w:val="ListParagraph"/>
              <w:spacing w:after="0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Max Ca</w:t>
            </w:r>
            <w:r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responses to ADP application</w:t>
            </w:r>
          </w:p>
        </w:tc>
        <w:tc>
          <w:tcPr>
            <w:tcW w:w="1277" w:type="dxa"/>
            <w:vMerge w:val="restart"/>
            <w:shd w:val="clear" w:color="auto" w:fill="auto"/>
          </w:tcPr>
          <w:p w14:paraId="75C94212" w14:textId="77777777" w:rsidR="008D198C" w:rsidRPr="00D14114" w:rsidRDefault="008D198C" w:rsidP="00DC504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DP-induced responses do not change with age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44F8AD0B" w14:textId="77777777" w:rsidR="008D198C" w:rsidRPr="0007195D" w:rsidRDefault="008D198C" w:rsidP="00DC50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P7-P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34642" w14:textId="7F5E7363" w:rsidR="008D198C" w:rsidRPr="00F27C6C" w:rsidRDefault="008D198C" w:rsidP="00DC504F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9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AFB7C" w14:textId="692A73DA" w:rsidR="008D198C" w:rsidRPr="00F27C6C" w:rsidRDefault="008D198C" w:rsidP="00DC504F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9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A0EB603" w14:textId="49988B34" w:rsidR="008D198C" w:rsidRPr="00F27C6C" w:rsidRDefault="008D198C" w:rsidP="00DC504F">
            <w:pPr>
              <w:spacing w:after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69757E" w14:textId="77777777" w:rsidR="008D198C" w:rsidRPr="00D14114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5CD4BE6" w14:textId="77777777" w:rsidR="008D198C" w:rsidRPr="00D14114" w:rsidRDefault="008D198C" w:rsidP="00DC504F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Merge w:val="restart"/>
            <w:vAlign w:val="center"/>
          </w:tcPr>
          <w:p w14:paraId="4FE58A53" w14:textId="77777777" w:rsidR="008D198C" w:rsidRPr="00B07685" w:rsidRDefault="008D198C" w:rsidP="00DC50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17" w:type="dxa"/>
            <w:vAlign w:val="center"/>
          </w:tcPr>
          <w:p w14:paraId="33F86ED7" w14:textId="77777777" w:rsidR="008D198C" w:rsidRPr="006C6D8C" w:rsidRDefault="008D198C" w:rsidP="00DC504F">
            <w:pPr>
              <w:spacing w:after="0"/>
              <w:ind w:right="-105"/>
              <w:rPr>
                <w:rFonts w:cstheme="minorHAnsi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CC0FC08" w14:textId="77777777" w:rsidR="008D198C" w:rsidRPr="006C6D8C" w:rsidRDefault="008D198C" w:rsidP="00DC504F">
            <w:pPr>
              <w:spacing w:after="0"/>
              <w:ind w:right="-105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 w:val="restart"/>
            <w:vAlign w:val="center"/>
          </w:tcPr>
          <w:p w14:paraId="13EE646C" w14:textId="7BA7111C" w:rsidR="008D198C" w:rsidRPr="006C6D8C" w:rsidRDefault="008D198C" w:rsidP="00DC504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9F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72919525" w14:textId="229D9F20" w:rsidR="008D198C" w:rsidRPr="006C6D8C" w:rsidRDefault="008D198C" w:rsidP="00DC504F">
            <w:pPr>
              <w:spacing w:after="0"/>
              <w:rPr>
                <w:rFonts w:cstheme="minorHAnsi"/>
              </w:rPr>
            </w:pPr>
          </w:p>
        </w:tc>
      </w:tr>
      <w:tr w:rsidR="008D198C" w:rsidRPr="006C6D8C" w14:paraId="7676B8FC" w14:textId="77777777" w:rsidTr="00895699">
        <w:trPr>
          <w:trHeight w:val="348"/>
          <w:jc w:val="center"/>
        </w:trPr>
        <w:tc>
          <w:tcPr>
            <w:tcW w:w="1270" w:type="dxa"/>
            <w:vMerge/>
            <w:shd w:val="clear" w:color="auto" w:fill="auto"/>
          </w:tcPr>
          <w:p w14:paraId="4C37A33C" w14:textId="77777777" w:rsidR="008D198C" w:rsidRPr="00D14114" w:rsidRDefault="008D198C" w:rsidP="00DC504F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0D7E2558" w14:textId="77777777" w:rsidR="008D198C" w:rsidRPr="00D14114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3B6B4DB4" w14:textId="77777777" w:rsidR="008D198C" w:rsidRPr="0007195D" w:rsidRDefault="008D198C" w:rsidP="00DC50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-2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0B6BA" w14:textId="5BDBE9E1" w:rsidR="008D198C" w:rsidRPr="00F27C6C" w:rsidRDefault="008D198C" w:rsidP="00DC504F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3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ECA39" w14:textId="23DC7AF7" w:rsidR="008D198C" w:rsidRPr="00F27C6C" w:rsidRDefault="008D198C" w:rsidP="00DC504F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64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2260BF94" w14:textId="7C2126F3" w:rsidR="008D198C" w:rsidRPr="00F27C6C" w:rsidRDefault="008D198C" w:rsidP="00DC504F">
            <w:pPr>
              <w:spacing w:after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4A2668E" w14:textId="4901EDCD" w:rsidR="008D198C" w:rsidRPr="00D14114" w:rsidRDefault="008D198C" w:rsidP="00DC504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54554F8" w14:textId="77777777" w:rsidR="008D198C" w:rsidRPr="00B22AD0" w:rsidRDefault="008D198C" w:rsidP="00DC504F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1FD9597B" w14:textId="77777777" w:rsidR="008D198C" w:rsidRPr="00B22AD0" w:rsidRDefault="008D198C" w:rsidP="00DC504F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04A7DAD" w14:textId="148A5C2A" w:rsidR="008D198C" w:rsidRPr="00FE28F5" w:rsidRDefault="008D198C" w:rsidP="00DC504F">
            <w:pPr>
              <w:spacing w:after="0"/>
              <w:ind w:right="-105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76" w:type="dxa"/>
            <w:vMerge/>
            <w:vAlign w:val="center"/>
          </w:tcPr>
          <w:p w14:paraId="74C44650" w14:textId="77777777" w:rsidR="008D198C" w:rsidRPr="006C6D8C" w:rsidRDefault="008D198C" w:rsidP="00DC504F">
            <w:pPr>
              <w:spacing w:after="0"/>
              <w:ind w:right="-105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6089735" w14:textId="77777777" w:rsidR="008D198C" w:rsidRPr="006C6D8C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850" w:type="dxa"/>
            <w:gridSpan w:val="2"/>
            <w:vMerge/>
            <w:vAlign w:val="center"/>
          </w:tcPr>
          <w:p w14:paraId="28CA5DA1" w14:textId="61A36FE5" w:rsidR="008D198C" w:rsidRPr="006C6D8C" w:rsidRDefault="008D198C" w:rsidP="00DC504F">
            <w:pPr>
              <w:spacing w:after="0"/>
              <w:rPr>
                <w:rFonts w:cstheme="minorHAnsi"/>
              </w:rPr>
            </w:pPr>
          </w:p>
        </w:tc>
      </w:tr>
      <w:tr w:rsidR="008D198C" w:rsidRPr="00B22AD0" w14:paraId="7214F52D" w14:textId="77777777" w:rsidTr="00895699">
        <w:trPr>
          <w:trHeight w:val="166"/>
          <w:jc w:val="center"/>
        </w:trPr>
        <w:tc>
          <w:tcPr>
            <w:tcW w:w="1270" w:type="dxa"/>
            <w:vMerge/>
          </w:tcPr>
          <w:p w14:paraId="43A39109" w14:textId="77777777" w:rsidR="008D198C" w:rsidRDefault="008D198C" w:rsidP="00DC504F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74FFD8EA" w14:textId="77777777" w:rsidR="008D198C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6317043" w14:textId="77777777" w:rsidR="008D198C" w:rsidRPr="0007195D" w:rsidRDefault="008D198C" w:rsidP="00DC50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8-24 months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C7982" w14:textId="0F501285" w:rsidR="008D198C" w:rsidRPr="00F27C6C" w:rsidRDefault="008D198C" w:rsidP="00DC504F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3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E286C" w14:textId="702ED09E" w:rsidR="008D198C" w:rsidRPr="00F27C6C" w:rsidRDefault="008D198C" w:rsidP="00DC504F">
            <w:pPr>
              <w:spacing w:after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26</w:t>
            </w: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2A2199EB" w14:textId="1EE0290C" w:rsidR="008D198C" w:rsidRPr="00F27C6C" w:rsidRDefault="008D198C" w:rsidP="00DC504F">
            <w:pPr>
              <w:spacing w:after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61A9F51" w14:textId="77777777" w:rsidR="008D198C" w:rsidRPr="00B22AD0" w:rsidRDefault="008D198C" w:rsidP="00DC504F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992" w:type="dxa"/>
            <w:vMerge/>
            <w:vAlign w:val="center"/>
          </w:tcPr>
          <w:p w14:paraId="265EC330" w14:textId="77777777" w:rsidR="008D198C" w:rsidRPr="00B22AD0" w:rsidRDefault="008D198C" w:rsidP="00DC504F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Merge/>
            <w:vAlign w:val="center"/>
          </w:tcPr>
          <w:p w14:paraId="1C72DD55" w14:textId="77777777" w:rsidR="008D198C" w:rsidRPr="00B22AD0" w:rsidRDefault="008D198C" w:rsidP="00DC504F">
            <w:pPr>
              <w:spacing w:after="0"/>
              <w:rPr>
                <w:rFonts w:ascii="Calibri" w:hAnsi="Calibri" w:cs="Calibri"/>
                <w:i/>
                <w:iCs/>
                <w:color w:val="000000"/>
                <w:highlight w:val="yellow"/>
              </w:rPr>
            </w:pPr>
          </w:p>
        </w:tc>
        <w:tc>
          <w:tcPr>
            <w:tcW w:w="1417" w:type="dxa"/>
            <w:vMerge/>
            <w:vAlign w:val="center"/>
          </w:tcPr>
          <w:p w14:paraId="7DA1D7FF" w14:textId="77777777" w:rsidR="008D198C" w:rsidRPr="00B22AD0" w:rsidRDefault="008D198C" w:rsidP="00DC504F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6" w:type="dxa"/>
            <w:vMerge/>
            <w:vAlign w:val="center"/>
          </w:tcPr>
          <w:p w14:paraId="44E854D6" w14:textId="77777777" w:rsidR="008D198C" w:rsidRPr="00B22AD0" w:rsidRDefault="008D198C" w:rsidP="00DC504F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6B38FE0" w14:textId="77777777" w:rsidR="008D198C" w:rsidRPr="00B22AD0" w:rsidRDefault="008D198C" w:rsidP="00DC504F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50" w:type="dxa"/>
            <w:gridSpan w:val="2"/>
            <w:vMerge/>
            <w:vAlign w:val="center"/>
          </w:tcPr>
          <w:p w14:paraId="200B71AE" w14:textId="6E20ADAC" w:rsidR="008D198C" w:rsidRPr="00B22AD0" w:rsidRDefault="008D198C" w:rsidP="00DC504F">
            <w:pPr>
              <w:spacing w:after="0"/>
              <w:rPr>
                <w:rFonts w:cstheme="minorHAnsi"/>
                <w:highlight w:val="yellow"/>
              </w:rPr>
            </w:pPr>
          </w:p>
        </w:tc>
      </w:tr>
      <w:tr w:rsidR="008D198C" w:rsidRPr="001E44BA" w14:paraId="04E52C4F" w14:textId="77777777" w:rsidTr="008D198C">
        <w:tblPrEx>
          <w:jc w:val="left"/>
        </w:tblPrEx>
        <w:trPr>
          <w:trHeight w:val="1257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290EBECD" w14:textId="77777777" w:rsidR="008D198C" w:rsidRPr="001E44BA" w:rsidRDefault="008D198C" w:rsidP="00DC504F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35BA9743" w14:textId="77777777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4678" w:type="dxa"/>
            <w:gridSpan w:val="8"/>
            <w:vAlign w:val="center"/>
          </w:tcPr>
          <w:p w14:paraId="5249C88B" w14:textId="77777777" w:rsidR="008D198C" w:rsidRDefault="008D198C" w:rsidP="00DC504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992" w:type="dxa"/>
            <w:vAlign w:val="bottom"/>
          </w:tcPr>
          <w:p w14:paraId="739F6937" w14:textId="77777777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45945253" w14:textId="77777777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bottom"/>
          </w:tcPr>
          <w:p w14:paraId="662710FE" w14:textId="77777777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3C3CE1F" w14:textId="77777777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C739AE" w14:textId="77777777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AD2FCF4" w14:textId="77777777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3AFC8773" w14:textId="799A2D91" w:rsidR="008D198C" w:rsidRPr="001E44BA" w:rsidRDefault="008D198C" w:rsidP="00DC504F">
            <w:pPr>
              <w:spacing w:after="0"/>
              <w:rPr>
                <w:rFonts w:cstheme="minorHAnsi"/>
              </w:rPr>
            </w:pPr>
          </w:p>
        </w:tc>
      </w:tr>
    </w:tbl>
    <w:p w14:paraId="022D0104" w14:textId="77777777" w:rsidR="00E309B9" w:rsidRDefault="00E309B9" w:rsidP="00846EE5">
      <w:pPr>
        <w:spacing w:after="0"/>
        <w:rPr>
          <w:rFonts w:cstheme="minorHAnsi"/>
        </w:rPr>
      </w:pPr>
    </w:p>
    <w:p w14:paraId="59957307" w14:textId="3D4E5C05" w:rsidR="007A3EEF" w:rsidRDefault="007A3EEF" w:rsidP="00846EE5">
      <w:pPr>
        <w:spacing w:after="0"/>
        <w:rPr>
          <w:rFonts w:cstheme="minorHAnsi"/>
        </w:rPr>
      </w:pPr>
    </w:p>
    <w:tbl>
      <w:tblPr>
        <w:tblStyle w:val="TableGrid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1277"/>
        <w:gridCol w:w="2538"/>
        <w:gridCol w:w="851"/>
        <w:gridCol w:w="709"/>
        <w:gridCol w:w="567"/>
        <w:gridCol w:w="1005"/>
        <w:gridCol w:w="992"/>
        <w:gridCol w:w="1985"/>
        <w:gridCol w:w="1417"/>
        <w:gridCol w:w="1283"/>
        <w:gridCol w:w="1134"/>
        <w:gridCol w:w="843"/>
      </w:tblGrid>
      <w:tr w:rsidR="008D198C" w:rsidRPr="00802EC1" w14:paraId="200ECD6F" w14:textId="77777777" w:rsidTr="00645EF2">
        <w:trPr>
          <w:trHeight w:val="719"/>
          <w:jc w:val="center"/>
        </w:trPr>
        <w:tc>
          <w:tcPr>
            <w:tcW w:w="1270" w:type="dxa"/>
            <w:vMerge w:val="restart"/>
          </w:tcPr>
          <w:p w14:paraId="0148DB78" w14:textId="77777777" w:rsidR="008D198C" w:rsidRDefault="008D198C" w:rsidP="00A917E5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  <w:p w14:paraId="63183CDE" w14:textId="7D0ED7BB" w:rsidR="008D198C" w:rsidRPr="00C66E5E" w:rsidRDefault="008D198C" w:rsidP="00A917E5">
            <w:pPr>
              <w:pStyle w:val="ListParagraph"/>
              <w:spacing w:after="0"/>
              <w:ind w:left="0" w:right="-77"/>
              <w:rPr>
                <w:rFonts w:cstheme="minorHAnsi"/>
              </w:rPr>
            </w:pPr>
            <w:r>
              <w:rPr>
                <w:rFonts w:cstheme="minorHAnsi"/>
              </w:rPr>
              <w:t>Effect of MRS2500 on ADP-induced responses</w:t>
            </w:r>
          </w:p>
        </w:tc>
        <w:tc>
          <w:tcPr>
            <w:tcW w:w="1277" w:type="dxa"/>
            <w:vMerge w:val="restart"/>
          </w:tcPr>
          <w:p w14:paraId="33E40C48" w14:textId="4DD73E93" w:rsidR="008D198C" w:rsidRPr="00C66E5E" w:rsidRDefault="008D198C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DP responses in aged mice are due to P2Y</w:t>
            </w:r>
            <w:r w:rsidRPr="00276D41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 xml:space="preserve"> receptors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4EB80038" w14:textId="3B09F559" w:rsidR="008D198C" w:rsidRPr="00802EC1" w:rsidRDefault="008D198C" w:rsidP="00A917E5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N – 18-24 months - Ctr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ED4AED" w14:textId="7FBCF71F" w:rsidR="008D198C" w:rsidRPr="00E77E33" w:rsidRDefault="008D198C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600CC3" w14:textId="64B7B805" w:rsidR="008D198C" w:rsidRPr="00E77E33" w:rsidRDefault="008D198C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49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  <w:vAlign w:val="center"/>
          </w:tcPr>
          <w:p w14:paraId="1CD66431" w14:textId="3ECDE129" w:rsidR="008D198C" w:rsidRPr="00802EC1" w:rsidRDefault="008D198C" w:rsidP="00A917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005" w:type="dxa"/>
            <w:vMerge w:val="restart"/>
            <w:tcBorders>
              <w:bottom w:val="single" w:sz="4" w:space="0" w:color="auto"/>
            </w:tcBorders>
            <w:vAlign w:val="center"/>
          </w:tcPr>
          <w:p w14:paraId="67CE6CFC" w14:textId="54743FED" w:rsidR="008D198C" w:rsidRPr="00802EC1" w:rsidRDefault="008D198C" w:rsidP="00A917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753800CC" w14:textId="0E49D4A4" w:rsidR="008D198C" w:rsidRPr="00802EC1" w:rsidRDefault="008D198C" w:rsidP="00A917E5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0083789E" w14:textId="3089A6EA" w:rsidR="008D198C" w:rsidRPr="00802EC1" w:rsidRDefault="008D198C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CTRL </w:t>
            </w:r>
            <w:r w:rsidRPr="00802EC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MRS2500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4EB6E518" w14:textId="3044302C" w:rsidR="008D198C" w:rsidRPr="00802EC1" w:rsidRDefault="008D198C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Wilcoxon signed</w:t>
            </w:r>
            <w:r w:rsidR="00D32C5C">
              <w:rPr>
                <w:rFonts w:cstheme="minorHAnsi"/>
              </w:rPr>
              <w:t>-</w:t>
            </w:r>
            <w:r>
              <w:rPr>
                <w:rFonts w:cstheme="minorHAnsi"/>
              </w:rPr>
              <w:t>rank test</w:t>
            </w:r>
          </w:p>
        </w:tc>
        <w:tc>
          <w:tcPr>
            <w:tcW w:w="1283" w:type="dxa"/>
            <w:vMerge w:val="restart"/>
            <w:tcBorders>
              <w:bottom w:val="single" w:sz="4" w:space="0" w:color="auto"/>
            </w:tcBorders>
            <w:vAlign w:val="center"/>
          </w:tcPr>
          <w:p w14:paraId="597F9D30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0FBE2D15" w14:textId="7CDB80F6" w:rsidR="008D198C" w:rsidRPr="00802EC1" w:rsidRDefault="008D198C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9H</w:t>
            </w:r>
          </w:p>
        </w:tc>
        <w:tc>
          <w:tcPr>
            <w:tcW w:w="843" w:type="dxa"/>
            <w:vMerge w:val="restart"/>
            <w:tcBorders>
              <w:bottom w:val="single" w:sz="4" w:space="0" w:color="auto"/>
            </w:tcBorders>
            <w:vAlign w:val="center"/>
          </w:tcPr>
          <w:p w14:paraId="0DD42EA9" w14:textId="094703D2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</w:tr>
      <w:tr w:rsidR="008D198C" w:rsidRPr="00802EC1" w14:paraId="697FA85A" w14:textId="77777777" w:rsidTr="00A917E5">
        <w:trPr>
          <w:trHeight w:val="233"/>
          <w:jc w:val="center"/>
        </w:trPr>
        <w:tc>
          <w:tcPr>
            <w:tcW w:w="1270" w:type="dxa"/>
            <w:vMerge/>
          </w:tcPr>
          <w:p w14:paraId="515AB016" w14:textId="77777777" w:rsidR="008D198C" w:rsidRPr="00C66E5E" w:rsidRDefault="008D198C" w:rsidP="00A917E5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F222C2A" w14:textId="77777777" w:rsidR="008D198C" w:rsidRPr="00C66E5E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7D04F782" w14:textId="7D9E8B55" w:rsidR="008D198C" w:rsidRPr="00802EC1" w:rsidRDefault="008D198C" w:rsidP="00A917E5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6N – 18-24 months </w:t>
            </w:r>
            <w:r w:rsidR="008673E4">
              <w:rPr>
                <w:rFonts w:ascii="Calibri" w:hAnsi="Calibri" w:cs="Calibri"/>
                <w:color w:val="000000"/>
              </w:rPr>
              <w:t>–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8673E4">
              <w:rPr>
                <w:rFonts w:ascii="Calibri" w:hAnsi="Calibri" w:cs="Calibri"/>
                <w:color w:val="000000"/>
              </w:rPr>
              <w:t>MRS2500</w:t>
            </w:r>
          </w:p>
        </w:tc>
        <w:tc>
          <w:tcPr>
            <w:tcW w:w="851" w:type="dxa"/>
            <w:vAlign w:val="center"/>
          </w:tcPr>
          <w:p w14:paraId="42983588" w14:textId="09B3D661" w:rsidR="008D198C" w:rsidRPr="00E77E33" w:rsidRDefault="008D198C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17</w:t>
            </w:r>
          </w:p>
        </w:tc>
        <w:tc>
          <w:tcPr>
            <w:tcW w:w="709" w:type="dxa"/>
            <w:vAlign w:val="center"/>
          </w:tcPr>
          <w:p w14:paraId="644A6D42" w14:textId="7C3EEB65" w:rsidR="008D198C" w:rsidRPr="00E77E33" w:rsidRDefault="008D198C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18</w:t>
            </w:r>
          </w:p>
        </w:tc>
        <w:tc>
          <w:tcPr>
            <w:tcW w:w="567" w:type="dxa"/>
            <w:vMerge/>
            <w:vAlign w:val="bottom"/>
          </w:tcPr>
          <w:p w14:paraId="164E686D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vMerge/>
            <w:vAlign w:val="center"/>
          </w:tcPr>
          <w:p w14:paraId="5908E334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45013847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5AD8D555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4B7CFA0A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14913B82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22A4B6F5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40B887B" w14:textId="77777777" w:rsidR="008D198C" w:rsidRPr="00802EC1" w:rsidRDefault="008D198C" w:rsidP="00A917E5">
            <w:pPr>
              <w:spacing w:after="0"/>
              <w:rPr>
                <w:rFonts w:cstheme="minorHAnsi"/>
              </w:rPr>
            </w:pPr>
          </w:p>
        </w:tc>
      </w:tr>
      <w:tr w:rsidR="008D198C" w:rsidRPr="001E44BA" w14:paraId="29E17E21" w14:textId="77777777" w:rsidTr="00A917E5">
        <w:tblPrEx>
          <w:jc w:val="left"/>
        </w:tblPrEx>
        <w:trPr>
          <w:trHeight w:val="1257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6FCBA76B" w14:textId="77777777" w:rsidR="008D198C" w:rsidRPr="001E44BA" w:rsidRDefault="008D198C" w:rsidP="00A917E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72E2B857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4"/>
            <w:vAlign w:val="center"/>
          </w:tcPr>
          <w:p w14:paraId="7EC6E733" w14:textId="25E2602B" w:rsidR="008D198C" w:rsidRDefault="008D198C" w:rsidP="00A917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vAlign w:val="bottom"/>
          </w:tcPr>
          <w:p w14:paraId="2FA08AA3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CF3537A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bottom"/>
          </w:tcPr>
          <w:p w14:paraId="5DD63501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7DBC3E5A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39B0FE7A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61F6ADB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0E5339EA" w14:textId="77777777" w:rsidR="008D198C" w:rsidRPr="001E44BA" w:rsidRDefault="008D198C" w:rsidP="00A917E5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74EE6B3B" w14:textId="77777777" w:rsidTr="00966667">
        <w:trPr>
          <w:trHeight w:val="250"/>
          <w:jc w:val="center"/>
        </w:trPr>
        <w:tc>
          <w:tcPr>
            <w:tcW w:w="1270" w:type="dxa"/>
            <w:vMerge w:val="restart"/>
            <w:shd w:val="clear" w:color="auto" w:fill="auto"/>
          </w:tcPr>
          <w:p w14:paraId="57BB168B" w14:textId="77777777" w:rsidR="000A286D" w:rsidRDefault="000A286D" w:rsidP="00C737A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  <w:p w14:paraId="3F5CCA4F" w14:textId="79BE9873" w:rsidR="000A286D" w:rsidRPr="00D14114" w:rsidRDefault="000A286D" w:rsidP="00C737A5">
            <w:pPr>
              <w:pStyle w:val="ListParagraph"/>
              <w:spacing w:after="0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Average Ca</w:t>
            </w:r>
            <w:r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lastRenderedPageBreak/>
              <w:t>responses to UTP application</w:t>
            </w:r>
          </w:p>
        </w:tc>
        <w:tc>
          <w:tcPr>
            <w:tcW w:w="1277" w:type="dxa"/>
            <w:vMerge w:val="restart"/>
            <w:shd w:val="clear" w:color="auto" w:fill="auto"/>
          </w:tcPr>
          <w:p w14:paraId="65C9FD2F" w14:textId="77777777" w:rsidR="000A286D" w:rsidRPr="00D14114" w:rsidRDefault="000A286D" w:rsidP="00C737A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hange with age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1102CEAA" w14:textId="77777777" w:rsidR="000A286D" w:rsidRPr="0007195D" w:rsidRDefault="000A286D" w:rsidP="00C737A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P7-P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F1A63" w14:textId="47BAD913" w:rsidR="000A286D" w:rsidRPr="0007195D" w:rsidRDefault="000A286D" w:rsidP="00C737A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41E82" w14:textId="662692FB" w:rsidR="000A286D" w:rsidRPr="0007195D" w:rsidRDefault="000A286D" w:rsidP="00C737A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33333" w14:textId="5C2E8DEF" w:rsidR="000A286D" w:rsidRPr="0007195D" w:rsidRDefault="000A286D" w:rsidP="00C737A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8FFFA6E" w14:textId="218A154E" w:rsidR="000A286D" w:rsidRPr="00D14114" w:rsidRDefault="000A286D" w:rsidP="00C737A5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F370BB3" w14:textId="77777777" w:rsidR="000A286D" w:rsidRPr="00D14114" w:rsidRDefault="000A286D" w:rsidP="00C737A5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Align w:val="center"/>
          </w:tcPr>
          <w:p w14:paraId="5DC8C5A4" w14:textId="0EE6E9C8" w:rsidR="000A286D" w:rsidRPr="00B07685" w:rsidRDefault="000A286D" w:rsidP="00C737A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A5308D4" w14:textId="77777777" w:rsidR="000A286D" w:rsidRPr="006C6D8C" w:rsidRDefault="000A286D" w:rsidP="00C737A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Pairwise Wilcoxon </w:t>
            </w:r>
            <w:r>
              <w:rPr>
                <w:rFonts w:cstheme="minorHAnsi"/>
              </w:rPr>
              <w:lastRenderedPageBreak/>
              <w:t>rank-sum test</w:t>
            </w:r>
          </w:p>
        </w:tc>
        <w:tc>
          <w:tcPr>
            <w:tcW w:w="1283" w:type="dxa"/>
            <w:vMerge w:val="restart"/>
            <w:vAlign w:val="center"/>
          </w:tcPr>
          <w:p w14:paraId="5E86AE91" w14:textId="77777777" w:rsidR="000A286D" w:rsidRPr="006C6D8C" w:rsidRDefault="000A286D" w:rsidP="00C737A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rain</w:t>
            </w:r>
          </w:p>
        </w:tc>
        <w:tc>
          <w:tcPr>
            <w:tcW w:w="1134" w:type="dxa"/>
            <w:vMerge w:val="restart"/>
            <w:vAlign w:val="center"/>
          </w:tcPr>
          <w:p w14:paraId="6FE3CCC3" w14:textId="34AE6462" w:rsidR="000A286D" w:rsidRPr="006C6D8C" w:rsidRDefault="000A286D" w:rsidP="00C737A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0H</w:t>
            </w:r>
          </w:p>
        </w:tc>
        <w:tc>
          <w:tcPr>
            <w:tcW w:w="843" w:type="dxa"/>
            <w:vMerge w:val="restart"/>
            <w:vAlign w:val="center"/>
          </w:tcPr>
          <w:p w14:paraId="113337C0" w14:textId="77777777" w:rsidR="000A286D" w:rsidRPr="001E44BA" w:rsidRDefault="000A286D" w:rsidP="00C737A5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24E47A25" w14:textId="77777777" w:rsidTr="00966667">
        <w:trPr>
          <w:trHeight w:val="214"/>
          <w:jc w:val="center"/>
        </w:trPr>
        <w:tc>
          <w:tcPr>
            <w:tcW w:w="1270" w:type="dxa"/>
            <w:vMerge/>
            <w:shd w:val="clear" w:color="auto" w:fill="auto"/>
          </w:tcPr>
          <w:p w14:paraId="7994B642" w14:textId="77777777" w:rsidR="000A286D" w:rsidRPr="00D14114" w:rsidRDefault="000A286D" w:rsidP="00C737A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5920FDAF" w14:textId="77777777" w:rsidR="000A286D" w:rsidRPr="00D14114" w:rsidRDefault="000A286D" w:rsidP="00C737A5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61B0F837" w14:textId="77777777" w:rsidR="000A286D" w:rsidRPr="0007195D" w:rsidRDefault="000A286D" w:rsidP="00C737A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-2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F476C" w14:textId="70E1824B" w:rsidR="000A286D" w:rsidRPr="0007195D" w:rsidRDefault="000A286D" w:rsidP="00C737A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3D438" w14:textId="165072A8" w:rsidR="000A286D" w:rsidRPr="0007195D" w:rsidRDefault="000A286D" w:rsidP="00C737A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16E51" w14:textId="010800D1" w:rsidR="000A286D" w:rsidRPr="0007195D" w:rsidRDefault="000A286D" w:rsidP="00C737A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671EA92" w14:textId="42500A6E" w:rsidR="000A286D" w:rsidRPr="00D14114" w:rsidRDefault="000A286D" w:rsidP="00C737A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40D860" w14:textId="77777777" w:rsidR="000A286D" w:rsidRPr="00B22AD0" w:rsidRDefault="000A286D" w:rsidP="00C737A5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31B9C5F3" w14:textId="15061C87" w:rsidR="000A286D" w:rsidRPr="005D321C" w:rsidRDefault="000A286D" w:rsidP="005D321C">
            <w:pPr>
              <w:spacing w:after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N – P7-P8 vs 1-2 mo</w:t>
            </w:r>
          </w:p>
        </w:tc>
        <w:tc>
          <w:tcPr>
            <w:tcW w:w="1417" w:type="dxa"/>
            <w:vMerge/>
            <w:vAlign w:val="center"/>
          </w:tcPr>
          <w:p w14:paraId="3EEBC47C" w14:textId="77777777" w:rsidR="000A286D" w:rsidRPr="006C6D8C" w:rsidRDefault="000A286D" w:rsidP="00C737A5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75DD8E47" w14:textId="77777777" w:rsidR="000A286D" w:rsidRPr="006C6D8C" w:rsidRDefault="000A286D" w:rsidP="00C737A5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4FA833B3" w14:textId="77777777" w:rsidR="000A286D" w:rsidRPr="006C6D8C" w:rsidRDefault="000A286D" w:rsidP="00C737A5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2D44840" w14:textId="77777777" w:rsidR="000A286D" w:rsidRPr="001E44BA" w:rsidRDefault="000A286D" w:rsidP="00C737A5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3DD928E2" w14:textId="77777777" w:rsidTr="00966667">
        <w:trPr>
          <w:trHeight w:val="166"/>
          <w:jc w:val="center"/>
        </w:trPr>
        <w:tc>
          <w:tcPr>
            <w:tcW w:w="1270" w:type="dxa"/>
            <w:vMerge/>
          </w:tcPr>
          <w:p w14:paraId="7C99D65F" w14:textId="77777777" w:rsidR="000A286D" w:rsidRDefault="000A286D" w:rsidP="005D321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34C1F40C" w14:textId="77777777" w:rsidR="000A286D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0FBC3BD1" w14:textId="77777777" w:rsidR="000A286D" w:rsidRDefault="000A286D" w:rsidP="005D321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8-24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F7108" w14:textId="274B50CE" w:rsidR="000A286D" w:rsidRPr="0007195D" w:rsidRDefault="000A286D" w:rsidP="005D321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00AE9" w14:textId="0F67A40A" w:rsidR="000A286D" w:rsidRPr="0007195D" w:rsidRDefault="000A286D" w:rsidP="005D321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F5FAA" w14:textId="2B13F020" w:rsidR="000A286D" w:rsidRPr="0007195D" w:rsidRDefault="000A286D" w:rsidP="005D321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A25E07C" w14:textId="39A2D839" w:rsidR="000A286D" w:rsidRPr="00B22AD0" w:rsidRDefault="000A286D" w:rsidP="005D321C">
            <w:pPr>
              <w:spacing w:after="0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4A21EC2F" w14:textId="77777777" w:rsidR="000A286D" w:rsidRPr="00B22AD0" w:rsidRDefault="000A286D" w:rsidP="005D321C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126E9993" w14:textId="556A1DCB" w:rsidR="000A286D" w:rsidRPr="005D321C" w:rsidRDefault="000A286D" w:rsidP="005D321C">
            <w:pPr>
              <w:spacing w:after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6N – 1-2 mo </w:t>
            </w:r>
            <w:r w:rsidRPr="005D321C"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8-24 mo</w:t>
            </w:r>
          </w:p>
        </w:tc>
        <w:tc>
          <w:tcPr>
            <w:tcW w:w="1417" w:type="dxa"/>
            <w:vMerge/>
            <w:vAlign w:val="center"/>
          </w:tcPr>
          <w:p w14:paraId="38064F5B" w14:textId="77777777" w:rsidR="000A286D" w:rsidRPr="00B22AD0" w:rsidRDefault="000A286D" w:rsidP="005D321C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vMerge/>
            <w:vAlign w:val="center"/>
          </w:tcPr>
          <w:p w14:paraId="651F1D50" w14:textId="77777777" w:rsidR="000A286D" w:rsidRPr="00B22AD0" w:rsidRDefault="000A286D" w:rsidP="005D321C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75B47C4C" w14:textId="77777777" w:rsidR="000A286D" w:rsidRPr="00B22AD0" w:rsidRDefault="000A286D" w:rsidP="005D321C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28116194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1CE43895" w14:textId="77777777" w:rsidTr="00966667">
        <w:trPr>
          <w:jc w:val="center"/>
        </w:trPr>
        <w:tc>
          <w:tcPr>
            <w:tcW w:w="1270" w:type="dxa"/>
            <w:vMerge/>
          </w:tcPr>
          <w:p w14:paraId="4F022FD5" w14:textId="77777777" w:rsidR="000A286D" w:rsidRPr="001E44BA" w:rsidRDefault="000A286D" w:rsidP="005D321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1F1CE08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5479BF9A" w14:textId="77777777" w:rsidR="000A286D" w:rsidRPr="00B94524" w:rsidRDefault="000A286D" w:rsidP="005D321C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P7-P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867B6" w14:textId="160CC5C3" w:rsidR="000A286D" w:rsidRPr="00B94524" w:rsidRDefault="000A286D" w:rsidP="005D321C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F991F" w14:textId="030B912D" w:rsidR="000A286D" w:rsidRPr="00B94524" w:rsidRDefault="000A286D" w:rsidP="005D321C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1F23D" w14:textId="36EFB6D2" w:rsidR="000A286D" w:rsidRPr="00B94524" w:rsidRDefault="000A286D" w:rsidP="005D321C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005" w:type="dxa"/>
            <w:vAlign w:val="center"/>
          </w:tcPr>
          <w:p w14:paraId="1CC6B593" w14:textId="073D47DB" w:rsidR="000A286D" w:rsidRPr="00802DE5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0E3090B7" w14:textId="77777777" w:rsidR="000A286D" w:rsidRPr="00802DE5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782C6B75" w14:textId="77777777" w:rsidR="000A286D" w:rsidRPr="00802DE5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B23636F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77AA83F2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6394C6F5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5DA1A282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47521242" w14:textId="77777777" w:rsidTr="00966667">
        <w:trPr>
          <w:jc w:val="center"/>
        </w:trPr>
        <w:tc>
          <w:tcPr>
            <w:tcW w:w="1270" w:type="dxa"/>
            <w:vMerge/>
          </w:tcPr>
          <w:p w14:paraId="7A5B806C" w14:textId="77777777" w:rsidR="000A286D" w:rsidRPr="001E44BA" w:rsidRDefault="000A286D" w:rsidP="005D321C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35A9656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54638AE" w14:textId="77777777" w:rsidR="000A286D" w:rsidRPr="00B94524" w:rsidRDefault="000A286D" w:rsidP="005D321C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-2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96A70" w14:textId="6DCD1BD3" w:rsidR="000A286D" w:rsidRPr="00B94524" w:rsidRDefault="000A286D" w:rsidP="005D321C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534DC" w14:textId="70B15B7F" w:rsidR="000A286D" w:rsidRPr="00B94524" w:rsidRDefault="000A286D" w:rsidP="005D321C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9C485" w14:textId="2545684D" w:rsidR="000A286D" w:rsidRPr="00B94524" w:rsidRDefault="000A286D" w:rsidP="005D321C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005" w:type="dxa"/>
            <w:vAlign w:val="center"/>
          </w:tcPr>
          <w:p w14:paraId="21751209" w14:textId="447F7BA4" w:rsidR="000A286D" w:rsidRPr="00802DE5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2341B684" w14:textId="77777777" w:rsidR="000A286D" w:rsidRPr="00802DE5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B03B83A" w14:textId="1AC5A23C" w:rsidR="000A286D" w:rsidRPr="00802DE5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3H – P7-P8 vs 1-2 mo</w:t>
            </w:r>
          </w:p>
        </w:tc>
        <w:tc>
          <w:tcPr>
            <w:tcW w:w="1417" w:type="dxa"/>
            <w:vMerge/>
            <w:vAlign w:val="center"/>
          </w:tcPr>
          <w:p w14:paraId="48BF4D7B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6E0C3B4D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664BEE15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9F9983D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7773B117" w14:textId="77777777" w:rsidTr="00966667">
        <w:trPr>
          <w:jc w:val="center"/>
        </w:trPr>
        <w:tc>
          <w:tcPr>
            <w:tcW w:w="1270" w:type="dxa"/>
            <w:vMerge/>
          </w:tcPr>
          <w:p w14:paraId="455CFCF4" w14:textId="77777777" w:rsidR="000A286D" w:rsidRPr="001E44BA" w:rsidRDefault="000A286D" w:rsidP="005D321C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B60FF19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73272F7B" w14:textId="77777777" w:rsidR="000A286D" w:rsidRPr="00B94524" w:rsidRDefault="000A286D" w:rsidP="005D321C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</w:t>
            </w:r>
            <w:r>
              <w:rPr>
                <w:rFonts w:ascii="Calibri" w:hAnsi="Calibri" w:cs="Calibri"/>
                <w:color w:val="FF33CC"/>
              </w:rPr>
              <w:t>8-24</w:t>
            </w:r>
            <w:r w:rsidRPr="00B94524">
              <w:rPr>
                <w:rFonts w:ascii="Calibri" w:hAnsi="Calibri" w:cs="Calibri"/>
                <w:color w:val="FF33CC"/>
              </w:rPr>
              <w:t xml:space="preserve">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573E0" w14:textId="5F1012FE" w:rsidR="000A286D" w:rsidRPr="00B94524" w:rsidRDefault="000A286D" w:rsidP="005D321C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B2B53" w14:textId="06B57DDB" w:rsidR="000A286D" w:rsidRPr="00B94524" w:rsidRDefault="000A286D" w:rsidP="005D321C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9C58E" w14:textId="72BF1136" w:rsidR="000A286D" w:rsidRPr="00B94524" w:rsidRDefault="000A286D" w:rsidP="005D321C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005" w:type="dxa"/>
            <w:vAlign w:val="center"/>
          </w:tcPr>
          <w:p w14:paraId="33AC871E" w14:textId="0397B8EF" w:rsidR="000A286D" w:rsidRPr="00802DE5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7CC85C04" w14:textId="77777777" w:rsidR="000A286D" w:rsidRPr="00802DE5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D7F08A7" w14:textId="69FC2CE8" w:rsidR="000A286D" w:rsidRPr="00802DE5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3H – 1-2 mo </w:t>
            </w:r>
            <w:r w:rsidRPr="005D321C"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8-24 mo</w:t>
            </w:r>
          </w:p>
        </w:tc>
        <w:tc>
          <w:tcPr>
            <w:tcW w:w="1417" w:type="dxa"/>
            <w:vMerge/>
            <w:vAlign w:val="center"/>
          </w:tcPr>
          <w:p w14:paraId="7D7BCA9A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11187148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71BE8A08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5C23B8F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21393E4D" w14:textId="77777777" w:rsidTr="00CB1223">
        <w:tblPrEx>
          <w:jc w:val="left"/>
        </w:tblPrEx>
        <w:trPr>
          <w:trHeight w:val="1022"/>
        </w:trPr>
        <w:tc>
          <w:tcPr>
            <w:tcW w:w="1270" w:type="dxa"/>
            <w:vMerge/>
          </w:tcPr>
          <w:p w14:paraId="352C7CA2" w14:textId="77777777" w:rsidR="000A286D" w:rsidRPr="001E44BA" w:rsidRDefault="000A286D" w:rsidP="005D321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6B6153E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4"/>
            <w:vMerge w:val="restart"/>
            <w:vAlign w:val="center"/>
          </w:tcPr>
          <w:p w14:paraId="12599C74" w14:textId="77777777" w:rsidR="000A286D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12D3D912" w14:textId="59F934D1" w:rsidR="000A286D" w:rsidRPr="001E44BA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</w:tcPr>
          <w:p w14:paraId="643B5397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5302AFB5" w14:textId="486C227F" w:rsidR="000A286D" w:rsidRPr="001E44BA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18-24 mo.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 w:val="restart"/>
            <w:vAlign w:val="center"/>
          </w:tcPr>
          <w:p w14:paraId="291B8327" w14:textId="3D54E545" w:rsidR="000A286D" w:rsidRPr="001E44BA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vMerge w:val="restart"/>
            <w:vAlign w:val="center"/>
          </w:tcPr>
          <w:p w14:paraId="1F834530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vMerge/>
            <w:vAlign w:val="center"/>
          </w:tcPr>
          <w:p w14:paraId="0A0209FF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0B464106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01851A70" w14:textId="77777777" w:rsidTr="0041028F">
        <w:tblPrEx>
          <w:jc w:val="left"/>
        </w:tblPrEx>
        <w:trPr>
          <w:trHeight w:val="1021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19F86919" w14:textId="77777777" w:rsidR="000A286D" w:rsidRPr="001E44BA" w:rsidRDefault="000A286D" w:rsidP="005D321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69E4A1BF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031E0909" w14:textId="77777777" w:rsidR="000A286D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24D6048" w14:textId="0FC647B0" w:rsidR="000A286D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7990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D7384F8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C114A2" w14:textId="1E8A4A69" w:rsidR="000A286D" w:rsidRDefault="000A286D" w:rsidP="005D321C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P7-P8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/>
            <w:vAlign w:val="center"/>
          </w:tcPr>
          <w:p w14:paraId="11414BF8" w14:textId="77777777" w:rsidR="000A286D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14:paraId="110C16A7" w14:textId="77777777" w:rsidR="000A286D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7CDC8EE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4CA21825" w14:textId="77777777" w:rsidR="000A286D" w:rsidRPr="001E44BA" w:rsidRDefault="000A286D" w:rsidP="005D321C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26BF2E89" w14:textId="77777777" w:rsidTr="00A917E5">
        <w:trPr>
          <w:trHeight w:val="250"/>
          <w:jc w:val="center"/>
        </w:trPr>
        <w:tc>
          <w:tcPr>
            <w:tcW w:w="1270" w:type="dxa"/>
            <w:vMerge w:val="restart"/>
            <w:shd w:val="clear" w:color="auto" w:fill="auto"/>
          </w:tcPr>
          <w:p w14:paraId="49B5F140" w14:textId="77777777" w:rsidR="000A286D" w:rsidRDefault="000A286D" w:rsidP="003472F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  <w:p w14:paraId="63F50D4C" w14:textId="47F1C132" w:rsidR="000A286D" w:rsidRPr="00D14114" w:rsidRDefault="000A286D" w:rsidP="003472F7">
            <w:pPr>
              <w:pStyle w:val="ListParagraph"/>
              <w:spacing w:after="0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Max Ca</w:t>
            </w:r>
            <w:r>
              <w:rPr>
                <w:rFonts w:cstheme="minorHAnsi"/>
                <w:vertAlign w:val="superscript"/>
              </w:rPr>
              <w:t>2+</w:t>
            </w:r>
            <w:r>
              <w:rPr>
                <w:rFonts w:cstheme="minorHAnsi"/>
              </w:rPr>
              <w:t xml:space="preserve"> responses to UTP application</w:t>
            </w:r>
          </w:p>
        </w:tc>
        <w:tc>
          <w:tcPr>
            <w:tcW w:w="1277" w:type="dxa"/>
            <w:vMerge w:val="restart"/>
            <w:shd w:val="clear" w:color="auto" w:fill="auto"/>
          </w:tcPr>
          <w:p w14:paraId="4B0C0FC6" w14:textId="77777777" w:rsidR="000A286D" w:rsidRPr="00D14114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Change with age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28C5FFBD" w14:textId="77777777" w:rsidR="000A286D" w:rsidRPr="0007195D" w:rsidRDefault="000A286D" w:rsidP="003472F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P7-P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0C336" w14:textId="5046FA95" w:rsidR="000A286D" w:rsidRPr="0007195D" w:rsidRDefault="000A286D" w:rsidP="003472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DC863" w14:textId="4E081639" w:rsidR="000A286D" w:rsidRPr="0007195D" w:rsidRDefault="000A286D" w:rsidP="003472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D224E" w14:textId="77777777" w:rsidR="000A286D" w:rsidRPr="0007195D" w:rsidRDefault="000A286D" w:rsidP="003472F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C99E7D8" w14:textId="77777777" w:rsidR="000A286D" w:rsidRPr="00D14114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7603DAE" w14:textId="77777777" w:rsidR="000A286D" w:rsidRPr="00D14114" w:rsidRDefault="000A286D" w:rsidP="003472F7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Align w:val="center"/>
          </w:tcPr>
          <w:p w14:paraId="722B31EC" w14:textId="77777777" w:rsidR="000A286D" w:rsidRPr="00B07685" w:rsidRDefault="000A286D" w:rsidP="003472F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E271248" w14:textId="77777777" w:rsidR="000A286D" w:rsidRPr="006C6D8C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airwise Wilcoxon rank-sum test</w:t>
            </w:r>
          </w:p>
        </w:tc>
        <w:tc>
          <w:tcPr>
            <w:tcW w:w="1283" w:type="dxa"/>
            <w:vMerge w:val="restart"/>
            <w:vAlign w:val="center"/>
          </w:tcPr>
          <w:p w14:paraId="3BF5558F" w14:textId="77777777" w:rsidR="000A286D" w:rsidRPr="006C6D8C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34" w:type="dxa"/>
            <w:vMerge w:val="restart"/>
            <w:vAlign w:val="center"/>
          </w:tcPr>
          <w:p w14:paraId="4DE01D19" w14:textId="63FAEE21" w:rsidR="000A286D" w:rsidRPr="006C6D8C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0I</w:t>
            </w:r>
          </w:p>
        </w:tc>
        <w:tc>
          <w:tcPr>
            <w:tcW w:w="843" w:type="dxa"/>
            <w:vMerge w:val="restart"/>
            <w:vAlign w:val="center"/>
          </w:tcPr>
          <w:p w14:paraId="29C9333B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4843F2AE" w14:textId="77777777" w:rsidTr="00A917E5">
        <w:trPr>
          <w:trHeight w:val="214"/>
          <w:jc w:val="center"/>
        </w:trPr>
        <w:tc>
          <w:tcPr>
            <w:tcW w:w="1270" w:type="dxa"/>
            <w:vMerge/>
            <w:shd w:val="clear" w:color="auto" w:fill="auto"/>
          </w:tcPr>
          <w:p w14:paraId="0F68F7EB" w14:textId="77777777" w:rsidR="000A286D" w:rsidRPr="00D14114" w:rsidRDefault="000A286D" w:rsidP="003472F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14:paraId="48FBA40C" w14:textId="77777777" w:rsidR="000A286D" w:rsidRPr="00D14114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78D14A9B" w14:textId="77777777" w:rsidR="000A286D" w:rsidRPr="0007195D" w:rsidRDefault="000A286D" w:rsidP="003472F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-2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80BE1" w14:textId="2749585C" w:rsidR="000A286D" w:rsidRPr="0007195D" w:rsidRDefault="000A286D" w:rsidP="003472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7C0B" w14:textId="43CF781F" w:rsidR="000A286D" w:rsidRPr="0007195D" w:rsidRDefault="000A286D" w:rsidP="003472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FB2DF" w14:textId="77777777" w:rsidR="000A286D" w:rsidRPr="0007195D" w:rsidRDefault="000A286D" w:rsidP="003472F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34DFF09" w14:textId="77777777" w:rsidR="000A286D" w:rsidRPr="00D14114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23DD6EF" w14:textId="77777777" w:rsidR="000A286D" w:rsidRPr="00B22AD0" w:rsidRDefault="000A286D" w:rsidP="003472F7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96B606C" w14:textId="77777777" w:rsidR="000A286D" w:rsidRPr="005D321C" w:rsidRDefault="000A286D" w:rsidP="003472F7">
            <w:pPr>
              <w:spacing w:after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N – P7-P8 vs 1-2 mo</w:t>
            </w:r>
          </w:p>
        </w:tc>
        <w:tc>
          <w:tcPr>
            <w:tcW w:w="1417" w:type="dxa"/>
            <w:vMerge/>
            <w:vAlign w:val="center"/>
          </w:tcPr>
          <w:p w14:paraId="175EE1A9" w14:textId="77777777" w:rsidR="000A286D" w:rsidRPr="006C6D8C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2E03BC61" w14:textId="77777777" w:rsidR="000A286D" w:rsidRPr="006C6D8C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605EA09D" w14:textId="77777777" w:rsidR="000A286D" w:rsidRPr="006C6D8C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29449CE6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076A3609" w14:textId="77777777" w:rsidTr="00A917E5">
        <w:trPr>
          <w:trHeight w:val="166"/>
          <w:jc w:val="center"/>
        </w:trPr>
        <w:tc>
          <w:tcPr>
            <w:tcW w:w="1270" w:type="dxa"/>
            <w:vMerge/>
          </w:tcPr>
          <w:p w14:paraId="71C1CFDB" w14:textId="77777777" w:rsidR="000A286D" w:rsidRDefault="000A286D" w:rsidP="003472F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77" w:type="dxa"/>
            <w:vMerge/>
          </w:tcPr>
          <w:p w14:paraId="334FEBD0" w14:textId="77777777" w:rsidR="000A286D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1C1649BB" w14:textId="77777777" w:rsidR="000A286D" w:rsidRDefault="000A286D" w:rsidP="003472F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N – 18-24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74322" w14:textId="094007AB" w:rsidR="000A286D" w:rsidRPr="0007195D" w:rsidRDefault="000A286D" w:rsidP="003472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72BAA" w14:textId="7872ECC1" w:rsidR="000A286D" w:rsidRPr="0007195D" w:rsidRDefault="000A286D" w:rsidP="003472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3216D" w14:textId="77777777" w:rsidR="000A286D" w:rsidRPr="0007195D" w:rsidRDefault="000A286D" w:rsidP="003472F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1B6386D" w14:textId="77777777" w:rsidR="000A286D" w:rsidRPr="00B22AD0" w:rsidRDefault="000A286D" w:rsidP="003472F7">
            <w:pPr>
              <w:spacing w:after="0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069F81AC" w14:textId="77777777" w:rsidR="000A286D" w:rsidRPr="00B22AD0" w:rsidRDefault="000A286D" w:rsidP="003472F7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303E4F52" w14:textId="77777777" w:rsidR="000A286D" w:rsidRPr="005D321C" w:rsidRDefault="000A286D" w:rsidP="003472F7">
            <w:pPr>
              <w:spacing w:after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6N – 1-2 mo </w:t>
            </w:r>
            <w:r w:rsidRPr="005D321C"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8-24 mo</w:t>
            </w:r>
          </w:p>
        </w:tc>
        <w:tc>
          <w:tcPr>
            <w:tcW w:w="1417" w:type="dxa"/>
            <w:vMerge/>
            <w:vAlign w:val="center"/>
          </w:tcPr>
          <w:p w14:paraId="6175BA3B" w14:textId="77777777" w:rsidR="000A286D" w:rsidRPr="00B22AD0" w:rsidRDefault="000A286D" w:rsidP="003472F7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283" w:type="dxa"/>
            <w:vMerge/>
            <w:vAlign w:val="center"/>
          </w:tcPr>
          <w:p w14:paraId="7C76412C" w14:textId="77777777" w:rsidR="000A286D" w:rsidRPr="00B22AD0" w:rsidRDefault="000A286D" w:rsidP="003472F7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5FAF29B9" w14:textId="77777777" w:rsidR="000A286D" w:rsidRPr="00B22AD0" w:rsidRDefault="000A286D" w:rsidP="003472F7">
            <w:pPr>
              <w:spacing w:after="0"/>
              <w:rPr>
                <w:rFonts w:cstheme="minorHAnsi"/>
                <w:highlight w:val="yellow"/>
              </w:rPr>
            </w:pPr>
          </w:p>
        </w:tc>
        <w:tc>
          <w:tcPr>
            <w:tcW w:w="843" w:type="dxa"/>
            <w:vMerge/>
            <w:vAlign w:val="center"/>
          </w:tcPr>
          <w:p w14:paraId="5DE0780B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28929422" w14:textId="77777777" w:rsidTr="00A917E5">
        <w:trPr>
          <w:jc w:val="center"/>
        </w:trPr>
        <w:tc>
          <w:tcPr>
            <w:tcW w:w="1270" w:type="dxa"/>
            <w:vMerge/>
          </w:tcPr>
          <w:p w14:paraId="10A7AA4D" w14:textId="77777777" w:rsidR="000A286D" w:rsidRPr="001E44BA" w:rsidRDefault="000A286D" w:rsidP="003472F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B3CF3D7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3C63247F" w14:textId="77777777" w:rsidR="000A286D" w:rsidRPr="00B94524" w:rsidRDefault="000A286D" w:rsidP="003472F7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P7-P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BE81D" w14:textId="6BF1ACCF" w:rsidR="000A286D" w:rsidRPr="00B94524" w:rsidRDefault="000A286D" w:rsidP="003472F7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4816B" w14:textId="317F756A" w:rsidR="000A286D" w:rsidRPr="00B94524" w:rsidRDefault="000A286D" w:rsidP="003472F7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5BA64" w14:textId="77777777" w:rsidR="000A286D" w:rsidRPr="00B94524" w:rsidRDefault="000A286D" w:rsidP="003472F7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005" w:type="dxa"/>
            <w:vAlign w:val="center"/>
          </w:tcPr>
          <w:p w14:paraId="0DAC63F9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29841289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4AC7EBC2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2AC5115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57AF8A23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04535622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0C1BFBAB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5A67A06E" w14:textId="77777777" w:rsidTr="00A917E5">
        <w:trPr>
          <w:jc w:val="center"/>
        </w:trPr>
        <w:tc>
          <w:tcPr>
            <w:tcW w:w="1270" w:type="dxa"/>
            <w:vMerge/>
          </w:tcPr>
          <w:p w14:paraId="1A499AFF" w14:textId="77777777" w:rsidR="000A286D" w:rsidRPr="001E44BA" w:rsidRDefault="000A286D" w:rsidP="003472F7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14CBD66C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6AEDA009" w14:textId="77777777" w:rsidR="000A286D" w:rsidRPr="00B94524" w:rsidRDefault="000A286D" w:rsidP="003472F7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-2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158F4" w14:textId="01C832DC" w:rsidR="000A286D" w:rsidRPr="00B94524" w:rsidRDefault="000A286D" w:rsidP="003472F7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E60D5" w14:textId="7853E31B" w:rsidR="000A286D" w:rsidRPr="00B94524" w:rsidRDefault="000A286D" w:rsidP="003472F7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59D33" w14:textId="77777777" w:rsidR="000A286D" w:rsidRPr="00B94524" w:rsidRDefault="000A286D" w:rsidP="003472F7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005" w:type="dxa"/>
            <w:vAlign w:val="center"/>
          </w:tcPr>
          <w:p w14:paraId="3C5C94DB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46C75B9E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69128FDE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3H – P7-P8 vs 1-2 mo</w:t>
            </w:r>
          </w:p>
        </w:tc>
        <w:tc>
          <w:tcPr>
            <w:tcW w:w="1417" w:type="dxa"/>
            <w:vMerge/>
            <w:vAlign w:val="center"/>
          </w:tcPr>
          <w:p w14:paraId="08261ED4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39796310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00DA3190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4DABFF22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0412452F" w14:textId="77777777" w:rsidTr="00A917E5">
        <w:trPr>
          <w:jc w:val="center"/>
        </w:trPr>
        <w:tc>
          <w:tcPr>
            <w:tcW w:w="1270" w:type="dxa"/>
            <w:vMerge/>
          </w:tcPr>
          <w:p w14:paraId="54828289" w14:textId="77777777" w:rsidR="000A286D" w:rsidRPr="001E44BA" w:rsidRDefault="000A286D" w:rsidP="003472F7">
            <w:pPr>
              <w:pStyle w:val="ListParagraph"/>
              <w:spacing w:after="0"/>
              <w:ind w:left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2DD6B529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  <w:vAlign w:val="center"/>
          </w:tcPr>
          <w:p w14:paraId="20F0B53F" w14:textId="77777777" w:rsidR="000A286D" w:rsidRPr="00B94524" w:rsidRDefault="000A286D" w:rsidP="003472F7">
            <w:pPr>
              <w:spacing w:after="0"/>
              <w:rPr>
                <w:rFonts w:cstheme="minorHAnsi"/>
                <w:color w:val="FF33CC"/>
              </w:rPr>
            </w:pPr>
            <w:r w:rsidRPr="00B94524">
              <w:rPr>
                <w:rFonts w:ascii="Calibri" w:hAnsi="Calibri" w:cs="Calibri"/>
                <w:color w:val="FF33CC"/>
              </w:rPr>
              <w:t>C3H – 1</w:t>
            </w:r>
            <w:r>
              <w:rPr>
                <w:rFonts w:ascii="Calibri" w:hAnsi="Calibri" w:cs="Calibri"/>
                <w:color w:val="FF33CC"/>
              </w:rPr>
              <w:t>8-24</w:t>
            </w:r>
            <w:r w:rsidRPr="00B94524">
              <w:rPr>
                <w:rFonts w:ascii="Calibri" w:hAnsi="Calibri" w:cs="Calibri"/>
                <w:color w:val="FF33CC"/>
              </w:rPr>
              <w:t xml:space="preserve">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5F313" w14:textId="453C8410" w:rsidR="000A286D" w:rsidRPr="00B94524" w:rsidRDefault="000A286D" w:rsidP="003472F7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AFACA" w14:textId="3DA330F4" w:rsidR="000A286D" w:rsidRPr="00B94524" w:rsidRDefault="000A286D" w:rsidP="003472F7">
            <w:pPr>
              <w:spacing w:after="0"/>
              <w:rPr>
                <w:rFonts w:ascii="Calibri" w:hAnsi="Calibr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3FDE3" w14:textId="77777777" w:rsidR="000A286D" w:rsidRPr="00B94524" w:rsidRDefault="000A286D" w:rsidP="003472F7">
            <w:pPr>
              <w:spacing w:after="0"/>
              <w:rPr>
                <w:rFonts w:cstheme="minorHAnsi"/>
                <w:color w:val="FF33CC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005" w:type="dxa"/>
            <w:vAlign w:val="center"/>
          </w:tcPr>
          <w:p w14:paraId="378FB386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1EE6EF27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1C716BFC" w14:textId="77777777" w:rsidR="000A286D" w:rsidRPr="00802DE5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C3H – 1-2 mo </w:t>
            </w:r>
            <w:r w:rsidRPr="005D321C">
              <w:rPr>
                <w:rFonts w:ascii="Calibri" w:hAnsi="Calibri" w:cs="Calibri"/>
                <w:i/>
                <w:iCs/>
                <w:color w:val="000000"/>
              </w:rPr>
              <w:t>vs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8-24 mo</w:t>
            </w:r>
          </w:p>
        </w:tc>
        <w:tc>
          <w:tcPr>
            <w:tcW w:w="1417" w:type="dxa"/>
            <w:vMerge/>
            <w:vAlign w:val="center"/>
          </w:tcPr>
          <w:p w14:paraId="46485A98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60C84DF6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7F63C0E9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30ECB616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5C9857D8" w14:textId="77777777" w:rsidTr="00C74720">
        <w:tblPrEx>
          <w:jc w:val="left"/>
        </w:tblPrEx>
        <w:trPr>
          <w:trHeight w:val="1022"/>
        </w:trPr>
        <w:tc>
          <w:tcPr>
            <w:tcW w:w="1270" w:type="dxa"/>
            <w:vMerge/>
          </w:tcPr>
          <w:p w14:paraId="4BF4D1B9" w14:textId="77777777" w:rsidR="000A286D" w:rsidRPr="001E44BA" w:rsidRDefault="000A286D" w:rsidP="003472F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0A1E8226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4"/>
            <w:vMerge w:val="restart"/>
            <w:vAlign w:val="center"/>
          </w:tcPr>
          <w:p w14:paraId="4F739A69" w14:textId="77777777" w:rsidR="000A286D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20F7873D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</w:tcPr>
          <w:p w14:paraId="530BE183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09D73AD5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18-24 mo.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 w:val="restart"/>
            <w:vAlign w:val="center"/>
          </w:tcPr>
          <w:p w14:paraId="20F8A17F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Pairwise Wilcoxon </w:t>
            </w:r>
            <w:r>
              <w:rPr>
                <w:rFonts w:cstheme="minorHAnsi"/>
              </w:rPr>
              <w:lastRenderedPageBreak/>
              <w:t>rank-sum test</w:t>
            </w:r>
          </w:p>
        </w:tc>
        <w:tc>
          <w:tcPr>
            <w:tcW w:w="1283" w:type="dxa"/>
            <w:vMerge w:val="restart"/>
            <w:vAlign w:val="center"/>
          </w:tcPr>
          <w:p w14:paraId="7D584DBD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rain</w:t>
            </w:r>
          </w:p>
        </w:tc>
        <w:tc>
          <w:tcPr>
            <w:tcW w:w="1134" w:type="dxa"/>
            <w:vMerge/>
            <w:vAlign w:val="center"/>
          </w:tcPr>
          <w:p w14:paraId="3FAB4C3D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</w:tcPr>
          <w:p w14:paraId="29988E50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A286D" w:rsidRPr="001E44BA" w14:paraId="366919F7" w14:textId="77777777" w:rsidTr="00A917E5">
        <w:tblPrEx>
          <w:jc w:val="left"/>
        </w:tblPrEx>
        <w:trPr>
          <w:trHeight w:val="1021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50F6E2C2" w14:textId="77777777" w:rsidR="000A286D" w:rsidRPr="001E44BA" w:rsidRDefault="000A286D" w:rsidP="003472F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2A65FAEE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255836C2" w14:textId="77777777" w:rsidR="000A286D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44397017" w14:textId="787E94D1" w:rsidR="000A286D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&gt;0.999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A8E045C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4A2DBD" w14:textId="221F755A" w:rsidR="000A286D" w:rsidRDefault="000A286D" w:rsidP="003472F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P7-P8 6N </w:t>
            </w:r>
            <w:r w:rsidRPr="0030461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C3H</w:t>
            </w:r>
          </w:p>
        </w:tc>
        <w:tc>
          <w:tcPr>
            <w:tcW w:w="1417" w:type="dxa"/>
            <w:vMerge/>
            <w:vAlign w:val="center"/>
          </w:tcPr>
          <w:p w14:paraId="69C99036" w14:textId="77777777" w:rsidR="000A286D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14:paraId="74AE5EAD" w14:textId="77777777" w:rsidR="000A286D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07304BD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3789A419" w14:textId="77777777" w:rsidR="000A286D" w:rsidRPr="001E44BA" w:rsidRDefault="000A286D" w:rsidP="003472F7">
            <w:pPr>
              <w:spacing w:after="0"/>
              <w:rPr>
                <w:rFonts w:cstheme="minorHAnsi"/>
              </w:rPr>
            </w:pPr>
          </w:p>
        </w:tc>
      </w:tr>
      <w:tr w:rsidR="00036460" w:rsidRPr="00802EC1" w14:paraId="12A63A7B" w14:textId="77777777" w:rsidTr="00A917E5">
        <w:trPr>
          <w:trHeight w:val="719"/>
          <w:jc w:val="center"/>
        </w:trPr>
        <w:tc>
          <w:tcPr>
            <w:tcW w:w="1270" w:type="dxa"/>
            <w:vMerge w:val="restart"/>
          </w:tcPr>
          <w:p w14:paraId="02541214" w14:textId="77777777" w:rsidR="00036460" w:rsidRDefault="00036460" w:rsidP="00A917E5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  <w:p w14:paraId="6E463CBD" w14:textId="0EFDCA0F" w:rsidR="00036460" w:rsidRPr="00C66E5E" w:rsidRDefault="00036460" w:rsidP="00A917E5">
            <w:pPr>
              <w:pStyle w:val="ListParagraph"/>
              <w:spacing w:after="0"/>
              <w:ind w:left="0" w:right="-77"/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</w:t>
            </w:r>
            <w:r w:rsidR="00A35938">
              <w:rPr>
                <w:rFonts w:cstheme="minorHAnsi"/>
              </w:rPr>
              <w:t>AR-C 118925XX</w:t>
            </w:r>
            <w:r>
              <w:rPr>
                <w:rFonts w:cstheme="minorHAnsi"/>
              </w:rPr>
              <w:t xml:space="preserve"> on </w:t>
            </w:r>
            <w:r w:rsidR="00A35938">
              <w:rPr>
                <w:rFonts w:cstheme="minorHAnsi"/>
              </w:rPr>
              <w:t>UT</w:t>
            </w:r>
            <w:r>
              <w:rPr>
                <w:rFonts w:cstheme="minorHAnsi"/>
              </w:rPr>
              <w:t>P-induced responses</w:t>
            </w:r>
          </w:p>
        </w:tc>
        <w:tc>
          <w:tcPr>
            <w:tcW w:w="1277" w:type="dxa"/>
            <w:vMerge w:val="restart"/>
          </w:tcPr>
          <w:p w14:paraId="179516B3" w14:textId="58C3E4E7" w:rsidR="00036460" w:rsidRPr="00C66E5E" w:rsidRDefault="00A35938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Blocking P2Y2 receptors reduces UTP-induced responses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4D949B22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N – 18-24 months - Ctr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10337A" w14:textId="23AA3CB7" w:rsidR="00036460" w:rsidRPr="00E77E33" w:rsidRDefault="00AA45D3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93BE23" w14:textId="001B8F62" w:rsidR="00036460" w:rsidRPr="00E77E33" w:rsidRDefault="00AA45D3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00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  <w:vAlign w:val="center"/>
          </w:tcPr>
          <w:p w14:paraId="07F2375C" w14:textId="677252CF" w:rsidR="00036460" w:rsidRPr="00802EC1" w:rsidRDefault="00AA45D3" w:rsidP="00A917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  <w:tc>
          <w:tcPr>
            <w:tcW w:w="1005" w:type="dxa"/>
            <w:vMerge w:val="restart"/>
            <w:tcBorders>
              <w:bottom w:val="single" w:sz="4" w:space="0" w:color="auto"/>
            </w:tcBorders>
            <w:vAlign w:val="center"/>
          </w:tcPr>
          <w:p w14:paraId="72427473" w14:textId="77777777" w:rsidR="00036460" w:rsidRPr="00802EC1" w:rsidRDefault="00036460" w:rsidP="00A917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7A7A4A2C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  <w:r w:rsidRPr="00B07685">
              <w:rPr>
                <w:rFonts w:cstheme="minorHAnsi"/>
              </w:rPr>
              <w:t>ΔR/R0</w:t>
            </w:r>
            <w:r>
              <w:rPr>
                <w:rFonts w:cstheme="minorHAnsi"/>
              </w:rPr>
              <w:t xml:space="preserve"> (a.u.)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407C777D" w14:textId="0A50F956" w:rsidR="00036460" w:rsidRPr="00802EC1" w:rsidRDefault="00036460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CTRL </w:t>
            </w:r>
            <w:r w:rsidRPr="00802EC1">
              <w:rPr>
                <w:rFonts w:cstheme="minorHAnsi"/>
                <w:i/>
                <w:iCs/>
              </w:rPr>
              <w:t>vs</w:t>
            </w:r>
            <w:r>
              <w:rPr>
                <w:rFonts w:cstheme="minorHAnsi"/>
              </w:rPr>
              <w:t xml:space="preserve"> </w:t>
            </w:r>
            <w:r w:rsidR="00B46E3A">
              <w:rPr>
                <w:rFonts w:cstheme="minorHAnsi"/>
              </w:rPr>
              <w:t>AR-C 118925XX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0200D9D8" w14:textId="09AA6658" w:rsidR="00036460" w:rsidRPr="00802EC1" w:rsidRDefault="00036460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Wilcoxon signed</w:t>
            </w:r>
            <w:r w:rsidR="00092085">
              <w:rPr>
                <w:rFonts w:cstheme="minorHAnsi"/>
              </w:rPr>
              <w:t>-</w:t>
            </w:r>
            <w:r>
              <w:rPr>
                <w:rFonts w:cstheme="minorHAnsi"/>
              </w:rPr>
              <w:t>rank test</w:t>
            </w:r>
          </w:p>
        </w:tc>
        <w:tc>
          <w:tcPr>
            <w:tcW w:w="1283" w:type="dxa"/>
            <w:vMerge w:val="restart"/>
            <w:tcBorders>
              <w:bottom w:val="single" w:sz="4" w:space="0" w:color="auto"/>
            </w:tcBorders>
            <w:vAlign w:val="center"/>
          </w:tcPr>
          <w:p w14:paraId="75B1E85D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452C4122" w14:textId="5FB9261F" w:rsidR="00036460" w:rsidRPr="00802EC1" w:rsidRDefault="00B46E3A" w:rsidP="00A917E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1B</w:t>
            </w:r>
          </w:p>
        </w:tc>
        <w:tc>
          <w:tcPr>
            <w:tcW w:w="843" w:type="dxa"/>
            <w:vMerge w:val="restart"/>
            <w:tcBorders>
              <w:bottom w:val="single" w:sz="4" w:space="0" w:color="auto"/>
            </w:tcBorders>
            <w:vAlign w:val="center"/>
          </w:tcPr>
          <w:p w14:paraId="4DCB7DCF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</w:tr>
      <w:tr w:rsidR="00036460" w:rsidRPr="00802EC1" w14:paraId="6A4E09F1" w14:textId="77777777" w:rsidTr="00A917E5">
        <w:trPr>
          <w:trHeight w:val="233"/>
          <w:jc w:val="center"/>
        </w:trPr>
        <w:tc>
          <w:tcPr>
            <w:tcW w:w="1270" w:type="dxa"/>
            <w:vMerge/>
          </w:tcPr>
          <w:p w14:paraId="0E1E30B7" w14:textId="77777777" w:rsidR="00036460" w:rsidRPr="00C66E5E" w:rsidRDefault="00036460" w:rsidP="00A917E5">
            <w:pPr>
              <w:pStyle w:val="ListParagraph"/>
              <w:numPr>
                <w:ilvl w:val="0"/>
                <w:numId w:val="1"/>
              </w:numPr>
              <w:spacing w:after="0"/>
              <w:ind w:right="-77"/>
              <w:rPr>
                <w:rFonts w:cstheme="minorHAnsi"/>
              </w:rPr>
            </w:pPr>
          </w:p>
        </w:tc>
        <w:tc>
          <w:tcPr>
            <w:tcW w:w="1277" w:type="dxa"/>
            <w:vMerge/>
          </w:tcPr>
          <w:p w14:paraId="373FA084" w14:textId="77777777" w:rsidR="00036460" w:rsidRPr="00C66E5E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2538" w:type="dxa"/>
          </w:tcPr>
          <w:p w14:paraId="1EFDBF19" w14:textId="6A53F00F" w:rsidR="00036460" w:rsidRPr="00802EC1" w:rsidRDefault="00036460" w:rsidP="00A917E5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6N – 18-24 months - </w:t>
            </w:r>
            <w:r w:rsidR="00B46E3A">
              <w:rPr>
                <w:rFonts w:cstheme="minorHAnsi"/>
              </w:rPr>
              <w:t xml:space="preserve">AR-C 118925XX  </w:t>
            </w:r>
          </w:p>
        </w:tc>
        <w:tc>
          <w:tcPr>
            <w:tcW w:w="851" w:type="dxa"/>
            <w:vAlign w:val="center"/>
          </w:tcPr>
          <w:p w14:paraId="0798DF14" w14:textId="44413074" w:rsidR="00036460" w:rsidRPr="00E77E33" w:rsidRDefault="00AA45D3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40</w:t>
            </w:r>
          </w:p>
        </w:tc>
        <w:tc>
          <w:tcPr>
            <w:tcW w:w="709" w:type="dxa"/>
            <w:vAlign w:val="center"/>
          </w:tcPr>
          <w:p w14:paraId="0EB2B033" w14:textId="0CC94024" w:rsidR="00036460" w:rsidRPr="00E77E33" w:rsidRDefault="00AA45D3" w:rsidP="00A917E5">
            <w:pPr>
              <w:spacing w:after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38</w:t>
            </w:r>
          </w:p>
        </w:tc>
        <w:tc>
          <w:tcPr>
            <w:tcW w:w="567" w:type="dxa"/>
            <w:vMerge/>
            <w:vAlign w:val="bottom"/>
          </w:tcPr>
          <w:p w14:paraId="781E5543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005" w:type="dxa"/>
            <w:vMerge/>
            <w:vAlign w:val="center"/>
          </w:tcPr>
          <w:p w14:paraId="3EB9E925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D320961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Merge/>
            <w:vAlign w:val="center"/>
          </w:tcPr>
          <w:p w14:paraId="039EBF62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C20D0DD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vMerge/>
            <w:vAlign w:val="center"/>
          </w:tcPr>
          <w:p w14:paraId="11F9AC51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325466FC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vAlign w:val="center"/>
          </w:tcPr>
          <w:p w14:paraId="6AFF96EE" w14:textId="77777777" w:rsidR="00036460" w:rsidRPr="00802EC1" w:rsidRDefault="00036460" w:rsidP="00A917E5">
            <w:pPr>
              <w:spacing w:after="0"/>
              <w:rPr>
                <w:rFonts w:cstheme="minorHAnsi"/>
              </w:rPr>
            </w:pPr>
          </w:p>
        </w:tc>
      </w:tr>
      <w:tr w:rsidR="00036460" w:rsidRPr="001E44BA" w14:paraId="35CD4ED9" w14:textId="77777777" w:rsidTr="00A917E5">
        <w:tblPrEx>
          <w:jc w:val="left"/>
        </w:tblPrEx>
        <w:trPr>
          <w:trHeight w:val="1257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4EE04887" w14:textId="77777777" w:rsidR="00036460" w:rsidRPr="001E44BA" w:rsidRDefault="00036460" w:rsidP="00A917E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0D4B450D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4665" w:type="dxa"/>
            <w:gridSpan w:val="4"/>
            <w:vAlign w:val="center"/>
          </w:tcPr>
          <w:p w14:paraId="1BA4CDAE" w14:textId="77777777" w:rsidR="00036460" w:rsidRDefault="00036460" w:rsidP="00A917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ditional statistical comparison</w:t>
            </w:r>
          </w:p>
        </w:tc>
        <w:tc>
          <w:tcPr>
            <w:tcW w:w="1005" w:type="dxa"/>
            <w:vAlign w:val="bottom"/>
          </w:tcPr>
          <w:p w14:paraId="1C734A67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0DFA221E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985" w:type="dxa"/>
            <w:vAlign w:val="bottom"/>
          </w:tcPr>
          <w:p w14:paraId="4FFBA46D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3DFC70A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3AE36B27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1928A90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2DDA9686" w14:textId="77777777" w:rsidR="00036460" w:rsidRPr="001E44BA" w:rsidRDefault="00036460" w:rsidP="00A917E5">
            <w:pPr>
              <w:spacing w:after="0"/>
              <w:rPr>
                <w:rFonts w:cstheme="minorHAnsi"/>
              </w:rPr>
            </w:pPr>
          </w:p>
        </w:tc>
      </w:tr>
    </w:tbl>
    <w:p w14:paraId="725D5312" w14:textId="77777777" w:rsidR="00276D41" w:rsidRPr="00C66E5E" w:rsidRDefault="00276D41" w:rsidP="00846EE5">
      <w:pPr>
        <w:spacing w:after="0"/>
        <w:rPr>
          <w:rFonts w:cstheme="minorHAnsi"/>
        </w:rPr>
      </w:pPr>
    </w:p>
    <w:sectPr w:rsidR="00276D41" w:rsidRPr="00C66E5E" w:rsidSect="00210EE4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F1B5E" w14:textId="77777777" w:rsidR="004B5652" w:rsidRDefault="004B5652" w:rsidP="00290FAE">
      <w:pPr>
        <w:spacing w:after="0" w:line="240" w:lineRule="auto"/>
      </w:pPr>
      <w:r>
        <w:separator/>
      </w:r>
    </w:p>
  </w:endnote>
  <w:endnote w:type="continuationSeparator" w:id="0">
    <w:p w14:paraId="609956CA" w14:textId="77777777" w:rsidR="004B5652" w:rsidRDefault="004B5652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EEA8F" w14:textId="77777777" w:rsidR="004B5652" w:rsidRDefault="004B5652" w:rsidP="00290FAE">
      <w:pPr>
        <w:spacing w:after="0" w:line="240" w:lineRule="auto"/>
      </w:pPr>
      <w:r>
        <w:separator/>
      </w:r>
    </w:p>
  </w:footnote>
  <w:footnote w:type="continuationSeparator" w:id="0">
    <w:p w14:paraId="20858866" w14:textId="77777777" w:rsidR="004B5652" w:rsidRDefault="004B5652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420CE" w14:textId="77777777" w:rsidR="00020AA0" w:rsidRDefault="00020AA0" w:rsidP="00290FAE">
    <w:pPr>
      <w:pStyle w:val="Title"/>
    </w:pPr>
    <w:r>
      <w:rPr>
        <w:noProof/>
        <w:lang w:eastAsia="en-GB"/>
      </w:rPr>
      <w:drawing>
        <wp:inline distT="0" distB="0" distL="0" distR="0" wp14:anchorId="65A0F98E" wp14:editId="6B92AEA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D7BAA"/>
    <w:multiLevelType w:val="hybridMultilevel"/>
    <w:tmpl w:val="59929B00"/>
    <w:lvl w:ilvl="0" w:tplc="7A5A668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34A09"/>
    <w:multiLevelType w:val="hybridMultilevel"/>
    <w:tmpl w:val="34A88FCC"/>
    <w:lvl w:ilvl="0" w:tplc="B4D62CC0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B6133"/>
    <w:multiLevelType w:val="hybridMultilevel"/>
    <w:tmpl w:val="52C26EAC"/>
    <w:lvl w:ilvl="0" w:tplc="5FDE58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E7BE8"/>
    <w:multiLevelType w:val="hybridMultilevel"/>
    <w:tmpl w:val="103AF4CE"/>
    <w:lvl w:ilvl="0" w:tplc="FE40944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731896"/>
    <w:multiLevelType w:val="hybridMultilevel"/>
    <w:tmpl w:val="34A027D8"/>
    <w:lvl w:ilvl="0" w:tplc="92F6921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3D502D"/>
    <w:multiLevelType w:val="hybridMultilevel"/>
    <w:tmpl w:val="6706C082"/>
    <w:lvl w:ilvl="0" w:tplc="6AB07170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7581064"/>
    <w:multiLevelType w:val="hybridMultilevel"/>
    <w:tmpl w:val="80AE23A2"/>
    <w:lvl w:ilvl="0" w:tplc="9C5AADA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10F1F"/>
    <w:multiLevelType w:val="hybridMultilevel"/>
    <w:tmpl w:val="4EA8D486"/>
    <w:lvl w:ilvl="0" w:tplc="0786227C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702244"/>
    <w:multiLevelType w:val="hybridMultilevel"/>
    <w:tmpl w:val="C9C06ACE"/>
    <w:lvl w:ilvl="0" w:tplc="E5D82D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EF4006"/>
    <w:multiLevelType w:val="hybridMultilevel"/>
    <w:tmpl w:val="D560438A"/>
    <w:lvl w:ilvl="0" w:tplc="B76E895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9903558">
    <w:abstractNumId w:val="7"/>
  </w:num>
  <w:num w:numId="2" w16cid:durableId="2041779684">
    <w:abstractNumId w:val="2"/>
  </w:num>
  <w:num w:numId="3" w16cid:durableId="355539713">
    <w:abstractNumId w:val="5"/>
  </w:num>
  <w:num w:numId="4" w16cid:durableId="476995988">
    <w:abstractNumId w:val="9"/>
  </w:num>
  <w:num w:numId="5" w16cid:durableId="1996295586">
    <w:abstractNumId w:val="0"/>
  </w:num>
  <w:num w:numId="6" w16cid:durableId="344676411">
    <w:abstractNumId w:val="4"/>
  </w:num>
  <w:num w:numId="7" w16cid:durableId="996617980">
    <w:abstractNumId w:val="1"/>
  </w:num>
  <w:num w:numId="8" w16cid:durableId="181670389">
    <w:abstractNumId w:val="3"/>
  </w:num>
  <w:num w:numId="9" w16cid:durableId="695696105">
    <w:abstractNumId w:val="6"/>
  </w:num>
  <w:num w:numId="10" w16cid:durableId="11229664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30C"/>
    <w:rsid w:val="00002A95"/>
    <w:rsid w:val="00011D78"/>
    <w:rsid w:val="00014A22"/>
    <w:rsid w:val="00020AA0"/>
    <w:rsid w:val="000264EA"/>
    <w:rsid w:val="00030EC2"/>
    <w:rsid w:val="00031832"/>
    <w:rsid w:val="00036460"/>
    <w:rsid w:val="00037A9F"/>
    <w:rsid w:val="00037BC2"/>
    <w:rsid w:val="00037EB1"/>
    <w:rsid w:val="00042D4F"/>
    <w:rsid w:val="0004439D"/>
    <w:rsid w:val="00047222"/>
    <w:rsid w:val="00053EAA"/>
    <w:rsid w:val="0005436E"/>
    <w:rsid w:val="000552E0"/>
    <w:rsid w:val="000631FF"/>
    <w:rsid w:val="00065E71"/>
    <w:rsid w:val="000675AF"/>
    <w:rsid w:val="0007195D"/>
    <w:rsid w:val="00075E6F"/>
    <w:rsid w:val="00080781"/>
    <w:rsid w:val="0008765C"/>
    <w:rsid w:val="00092085"/>
    <w:rsid w:val="000924D4"/>
    <w:rsid w:val="00093F2A"/>
    <w:rsid w:val="00094B72"/>
    <w:rsid w:val="00096C5E"/>
    <w:rsid w:val="000A286D"/>
    <w:rsid w:val="000A2882"/>
    <w:rsid w:val="000A709E"/>
    <w:rsid w:val="000B0BD5"/>
    <w:rsid w:val="000B1826"/>
    <w:rsid w:val="000B6BBC"/>
    <w:rsid w:val="000B7320"/>
    <w:rsid w:val="000C0D53"/>
    <w:rsid w:val="000C1CB0"/>
    <w:rsid w:val="000C27A6"/>
    <w:rsid w:val="000C63EE"/>
    <w:rsid w:val="000D280C"/>
    <w:rsid w:val="000D6B6A"/>
    <w:rsid w:val="000E6C95"/>
    <w:rsid w:val="000E7E9A"/>
    <w:rsid w:val="000F1AFE"/>
    <w:rsid w:val="000F3C2F"/>
    <w:rsid w:val="000F7303"/>
    <w:rsid w:val="00100C0F"/>
    <w:rsid w:val="00101352"/>
    <w:rsid w:val="00102C4A"/>
    <w:rsid w:val="00106683"/>
    <w:rsid w:val="00111C0A"/>
    <w:rsid w:val="00113481"/>
    <w:rsid w:val="001139C2"/>
    <w:rsid w:val="00127F1C"/>
    <w:rsid w:val="00130DD7"/>
    <w:rsid w:val="00130EFC"/>
    <w:rsid w:val="001314CE"/>
    <w:rsid w:val="001369D8"/>
    <w:rsid w:val="00140634"/>
    <w:rsid w:val="00144E0D"/>
    <w:rsid w:val="0015002C"/>
    <w:rsid w:val="0015086A"/>
    <w:rsid w:val="00151EE2"/>
    <w:rsid w:val="00163C14"/>
    <w:rsid w:val="00166829"/>
    <w:rsid w:val="00166B09"/>
    <w:rsid w:val="00170061"/>
    <w:rsid w:val="00170167"/>
    <w:rsid w:val="00171DDC"/>
    <w:rsid w:val="001740D6"/>
    <w:rsid w:val="00180539"/>
    <w:rsid w:val="00182377"/>
    <w:rsid w:val="00186163"/>
    <w:rsid w:val="001867F4"/>
    <w:rsid w:val="00186BBD"/>
    <w:rsid w:val="001933FA"/>
    <w:rsid w:val="00193E64"/>
    <w:rsid w:val="00195560"/>
    <w:rsid w:val="001966EC"/>
    <w:rsid w:val="001A06D9"/>
    <w:rsid w:val="001B7D2C"/>
    <w:rsid w:val="001C165F"/>
    <w:rsid w:val="001C3E21"/>
    <w:rsid w:val="001D3BCE"/>
    <w:rsid w:val="001D4DE3"/>
    <w:rsid w:val="001E160F"/>
    <w:rsid w:val="001E2360"/>
    <w:rsid w:val="001E2DBC"/>
    <w:rsid w:val="001E44BA"/>
    <w:rsid w:val="001E4EDA"/>
    <w:rsid w:val="001E5C2C"/>
    <w:rsid w:val="00204493"/>
    <w:rsid w:val="00204DE3"/>
    <w:rsid w:val="002056AD"/>
    <w:rsid w:val="0020594D"/>
    <w:rsid w:val="00207041"/>
    <w:rsid w:val="002100C0"/>
    <w:rsid w:val="00210EE4"/>
    <w:rsid w:val="00222C07"/>
    <w:rsid w:val="00222FB3"/>
    <w:rsid w:val="00223FCF"/>
    <w:rsid w:val="002241EE"/>
    <w:rsid w:val="00231EED"/>
    <w:rsid w:val="0023561B"/>
    <w:rsid w:val="00235BDC"/>
    <w:rsid w:val="00242F6B"/>
    <w:rsid w:val="00245EC1"/>
    <w:rsid w:val="00246855"/>
    <w:rsid w:val="00251652"/>
    <w:rsid w:val="00253EA4"/>
    <w:rsid w:val="00256698"/>
    <w:rsid w:val="00261BD3"/>
    <w:rsid w:val="00262BFD"/>
    <w:rsid w:val="00276D41"/>
    <w:rsid w:val="00281384"/>
    <w:rsid w:val="00284368"/>
    <w:rsid w:val="0028549A"/>
    <w:rsid w:val="00287150"/>
    <w:rsid w:val="00290FAE"/>
    <w:rsid w:val="0029463F"/>
    <w:rsid w:val="00297E32"/>
    <w:rsid w:val="002A2B4A"/>
    <w:rsid w:val="002A52AB"/>
    <w:rsid w:val="002A67E2"/>
    <w:rsid w:val="002C4A58"/>
    <w:rsid w:val="002D35A1"/>
    <w:rsid w:val="002D755A"/>
    <w:rsid w:val="002E3337"/>
    <w:rsid w:val="002E4673"/>
    <w:rsid w:val="002F6071"/>
    <w:rsid w:val="002F7FE7"/>
    <w:rsid w:val="00302710"/>
    <w:rsid w:val="0030284C"/>
    <w:rsid w:val="00303229"/>
    <w:rsid w:val="00304611"/>
    <w:rsid w:val="00305015"/>
    <w:rsid w:val="00321F0C"/>
    <w:rsid w:val="00330346"/>
    <w:rsid w:val="00345407"/>
    <w:rsid w:val="003472F7"/>
    <w:rsid w:val="0035002D"/>
    <w:rsid w:val="00350216"/>
    <w:rsid w:val="003516B0"/>
    <w:rsid w:val="00351727"/>
    <w:rsid w:val="003522BC"/>
    <w:rsid w:val="00352F52"/>
    <w:rsid w:val="00353F9B"/>
    <w:rsid w:val="0035709E"/>
    <w:rsid w:val="003633A5"/>
    <w:rsid w:val="003719F2"/>
    <w:rsid w:val="00384F83"/>
    <w:rsid w:val="003916DE"/>
    <w:rsid w:val="00392BA3"/>
    <w:rsid w:val="003975AB"/>
    <w:rsid w:val="003A3BF8"/>
    <w:rsid w:val="003A48F8"/>
    <w:rsid w:val="003A5B39"/>
    <w:rsid w:val="003A6009"/>
    <w:rsid w:val="003A696F"/>
    <w:rsid w:val="003A6C83"/>
    <w:rsid w:val="003B09F5"/>
    <w:rsid w:val="003B1296"/>
    <w:rsid w:val="003B48A9"/>
    <w:rsid w:val="003C2D8C"/>
    <w:rsid w:val="003D0116"/>
    <w:rsid w:val="003D6AE1"/>
    <w:rsid w:val="003E6892"/>
    <w:rsid w:val="003E7B6F"/>
    <w:rsid w:val="003F6294"/>
    <w:rsid w:val="003F74BF"/>
    <w:rsid w:val="004034DD"/>
    <w:rsid w:val="00413845"/>
    <w:rsid w:val="00421E23"/>
    <w:rsid w:val="00422EA1"/>
    <w:rsid w:val="00432E78"/>
    <w:rsid w:val="0043706B"/>
    <w:rsid w:val="004429B6"/>
    <w:rsid w:val="00444007"/>
    <w:rsid w:val="00444BEA"/>
    <w:rsid w:val="004465B1"/>
    <w:rsid w:val="0045253E"/>
    <w:rsid w:val="00455CC0"/>
    <w:rsid w:val="00460B5D"/>
    <w:rsid w:val="00461D93"/>
    <w:rsid w:val="00476695"/>
    <w:rsid w:val="00477B8F"/>
    <w:rsid w:val="0048123B"/>
    <w:rsid w:val="00483B3B"/>
    <w:rsid w:val="00485071"/>
    <w:rsid w:val="00485AC0"/>
    <w:rsid w:val="004903BA"/>
    <w:rsid w:val="00490F1F"/>
    <w:rsid w:val="00491A91"/>
    <w:rsid w:val="00492C4C"/>
    <w:rsid w:val="004944AE"/>
    <w:rsid w:val="004A3027"/>
    <w:rsid w:val="004A6B79"/>
    <w:rsid w:val="004B0FFA"/>
    <w:rsid w:val="004B5652"/>
    <w:rsid w:val="004B716F"/>
    <w:rsid w:val="004C19A5"/>
    <w:rsid w:val="004C2CBB"/>
    <w:rsid w:val="004C49B5"/>
    <w:rsid w:val="004C4CAA"/>
    <w:rsid w:val="004D0314"/>
    <w:rsid w:val="004D30CE"/>
    <w:rsid w:val="004D4155"/>
    <w:rsid w:val="004D6DCD"/>
    <w:rsid w:val="004E4307"/>
    <w:rsid w:val="004E4491"/>
    <w:rsid w:val="004E4920"/>
    <w:rsid w:val="004E712E"/>
    <w:rsid w:val="004E77C4"/>
    <w:rsid w:val="004F601E"/>
    <w:rsid w:val="004F69B2"/>
    <w:rsid w:val="004F7CE3"/>
    <w:rsid w:val="00504329"/>
    <w:rsid w:val="00507D68"/>
    <w:rsid w:val="00514C9B"/>
    <w:rsid w:val="005227E8"/>
    <w:rsid w:val="00522CA4"/>
    <w:rsid w:val="00527138"/>
    <w:rsid w:val="00532864"/>
    <w:rsid w:val="0054045B"/>
    <w:rsid w:val="00540546"/>
    <w:rsid w:val="00545CF9"/>
    <w:rsid w:val="00555AE2"/>
    <w:rsid w:val="00555B05"/>
    <w:rsid w:val="005628F2"/>
    <w:rsid w:val="00563008"/>
    <w:rsid w:val="00564793"/>
    <w:rsid w:val="00567A81"/>
    <w:rsid w:val="005812F8"/>
    <w:rsid w:val="00582760"/>
    <w:rsid w:val="00586265"/>
    <w:rsid w:val="00595DF9"/>
    <w:rsid w:val="005A3279"/>
    <w:rsid w:val="005B6B33"/>
    <w:rsid w:val="005D29FF"/>
    <w:rsid w:val="005D321C"/>
    <w:rsid w:val="005D6F31"/>
    <w:rsid w:val="005E0EF5"/>
    <w:rsid w:val="005E11E9"/>
    <w:rsid w:val="005E1200"/>
    <w:rsid w:val="005F0A66"/>
    <w:rsid w:val="005F2B24"/>
    <w:rsid w:val="005F4D0F"/>
    <w:rsid w:val="00605CB7"/>
    <w:rsid w:val="00606807"/>
    <w:rsid w:val="00610671"/>
    <w:rsid w:val="00611DA1"/>
    <w:rsid w:val="0061680F"/>
    <w:rsid w:val="00620AF0"/>
    <w:rsid w:val="006212FE"/>
    <w:rsid w:val="00626BA4"/>
    <w:rsid w:val="00630D33"/>
    <w:rsid w:val="00633A6F"/>
    <w:rsid w:val="00640587"/>
    <w:rsid w:val="00644E5D"/>
    <w:rsid w:val="00645A65"/>
    <w:rsid w:val="006466EC"/>
    <w:rsid w:val="006548AD"/>
    <w:rsid w:val="0065555C"/>
    <w:rsid w:val="00656C57"/>
    <w:rsid w:val="00660A58"/>
    <w:rsid w:val="00666285"/>
    <w:rsid w:val="0067039E"/>
    <w:rsid w:val="00671C60"/>
    <w:rsid w:val="006722DC"/>
    <w:rsid w:val="00675C04"/>
    <w:rsid w:val="00680DF3"/>
    <w:rsid w:val="006829AC"/>
    <w:rsid w:val="00682FE4"/>
    <w:rsid w:val="00685470"/>
    <w:rsid w:val="0068552D"/>
    <w:rsid w:val="006951FD"/>
    <w:rsid w:val="0069543F"/>
    <w:rsid w:val="006A6CC3"/>
    <w:rsid w:val="006B015A"/>
    <w:rsid w:val="006B2A64"/>
    <w:rsid w:val="006B45AE"/>
    <w:rsid w:val="006B6E4D"/>
    <w:rsid w:val="006C3641"/>
    <w:rsid w:val="006C6D8C"/>
    <w:rsid w:val="006D630C"/>
    <w:rsid w:val="006E1A65"/>
    <w:rsid w:val="006E542B"/>
    <w:rsid w:val="006E550E"/>
    <w:rsid w:val="006E777C"/>
    <w:rsid w:val="006F1817"/>
    <w:rsid w:val="006F3F87"/>
    <w:rsid w:val="006F5192"/>
    <w:rsid w:val="006F7162"/>
    <w:rsid w:val="006F76EA"/>
    <w:rsid w:val="00721414"/>
    <w:rsid w:val="00722F8F"/>
    <w:rsid w:val="00727AA5"/>
    <w:rsid w:val="007319CA"/>
    <w:rsid w:val="0073203C"/>
    <w:rsid w:val="007325B9"/>
    <w:rsid w:val="00736165"/>
    <w:rsid w:val="0073654B"/>
    <w:rsid w:val="00737454"/>
    <w:rsid w:val="00742949"/>
    <w:rsid w:val="00743B33"/>
    <w:rsid w:val="00752423"/>
    <w:rsid w:val="00754389"/>
    <w:rsid w:val="007547B9"/>
    <w:rsid w:val="00755949"/>
    <w:rsid w:val="00770CE7"/>
    <w:rsid w:val="00775914"/>
    <w:rsid w:val="00783484"/>
    <w:rsid w:val="00785228"/>
    <w:rsid w:val="00792F3E"/>
    <w:rsid w:val="0079373C"/>
    <w:rsid w:val="007A0365"/>
    <w:rsid w:val="007A3E38"/>
    <w:rsid w:val="007A3EEF"/>
    <w:rsid w:val="007B2A79"/>
    <w:rsid w:val="007B3B25"/>
    <w:rsid w:val="007B4CA2"/>
    <w:rsid w:val="007B4E13"/>
    <w:rsid w:val="007C2352"/>
    <w:rsid w:val="007C265F"/>
    <w:rsid w:val="007C2728"/>
    <w:rsid w:val="007C3C8C"/>
    <w:rsid w:val="007C7ED8"/>
    <w:rsid w:val="007F3079"/>
    <w:rsid w:val="00802DE5"/>
    <w:rsid w:val="00802EC1"/>
    <w:rsid w:val="00806F97"/>
    <w:rsid w:val="0081019E"/>
    <w:rsid w:val="00813492"/>
    <w:rsid w:val="008176DB"/>
    <w:rsid w:val="00820BB0"/>
    <w:rsid w:val="0083292B"/>
    <w:rsid w:val="008335B0"/>
    <w:rsid w:val="00840BE2"/>
    <w:rsid w:val="0084151F"/>
    <w:rsid w:val="00846EE5"/>
    <w:rsid w:val="008472F6"/>
    <w:rsid w:val="008540B5"/>
    <w:rsid w:val="008576C6"/>
    <w:rsid w:val="008619D3"/>
    <w:rsid w:val="008631A2"/>
    <w:rsid w:val="00865835"/>
    <w:rsid w:val="008658A5"/>
    <w:rsid w:val="008661EB"/>
    <w:rsid w:val="008673E4"/>
    <w:rsid w:val="0087205E"/>
    <w:rsid w:val="00880F89"/>
    <w:rsid w:val="008850F9"/>
    <w:rsid w:val="008870E3"/>
    <w:rsid w:val="0089129A"/>
    <w:rsid w:val="0089352A"/>
    <w:rsid w:val="00895699"/>
    <w:rsid w:val="0089685C"/>
    <w:rsid w:val="008975DF"/>
    <w:rsid w:val="008A2901"/>
    <w:rsid w:val="008A34E9"/>
    <w:rsid w:val="008A3830"/>
    <w:rsid w:val="008A56B9"/>
    <w:rsid w:val="008A5D83"/>
    <w:rsid w:val="008B1B07"/>
    <w:rsid w:val="008B5895"/>
    <w:rsid w:val="008B7955"/>
    <w:rsid w:val="008C0A0D"/>
    <w:rsid w:val="008C2C59"/>
    <w:rsid w:val="008C7C5E"/>
    <w:rsid w:val="008C7D7D"/>
    <w:rsid w:val="008D198C"/>
    <w:rsid w:val="008D4BCE"/>
    <w:rsid w:val="008D5490"/>
    <w:rsid w:val="008D59BC"/>
    <w:rsid w:val="008D6DF0"/>
    <w:rsid w:val="008E0BBD"/>
    <w:rsid w:val="008F1D1D"/>
    <w:rsid w:val="008F3D20"/>
    <w:rsid w:val="008F5F94"/>
    <w:rsid w:val="00903534"/>
    <w:rsid w:val="009045E1"/>
    <w:rsid w:val="00904E45"/>
    <w:rsid w:val="00906767"/>
    <w:rsid w:val="00907720"/>
    <w:rsid w:val="00914EB6"/>
    <w:rsid w:val="00923A37"/>
    <w:rsid w:val="009241A3"/>
    <w:rsid w:val="00935F58"/>
    <w:rsid w:val="009406FD"/>
    <w:rsid w:val="009435DE"/>
    <w:rsid w:val="00943864"/>
    <w:rsid w:val="00952331"/>
    <w:rsid w:val="00964DA2"/>
    <w:rsid w:val="00974F17"/>
    <w:rsid w:val="009755FA"/>
    <w:rsid w:val="00976C11"/>
    <w:rsid w:val="00986796"/>
    <w:rsid w:val="00996211"/>
    <w:rsid w:val="0099745D"/>
    <w:rsid w:val="009A368C"/>
    <w:rsid w:val="009A4C22"/>
    <w:rsid w:val="009A5CC5"/>
    <w:rsid w:val="009A6F59"/>
    <w:rsid w:val="009B6871"/>
    <w:rsid w:val="009B6E13"/>
    <w:rsid w:val="009C19FA"/>
    <w:rsid w:val="009C1EFA"/>
    <w:rsid w:val="009C6C17"/>
    <w:rsid w:val="009D054E"/>
    <w:rsid w:val="009D7471"/>
    <w:rsid w:val="009E1851"/>
    <w:rsid w:val="009E374B"/>
    <w:rsid w:val="009E6A5A"/>
    <w:rsid w:val="009F26C7"/>
    <w:rsid w:val="009F5E3D"/>
    <w:rsid w:val="00A1290C"/>
    <w:rsid w:val="00A14B09"/>
    <w:rsid w:val="00A22A6E"/>
    <w:rsid w:val="00A2386A"/>
    <w:rsid w:val="00A23DBA"/>
    <w:rsid w:val="00A30397"/>
    <w:rsid w:val="00A31895"/>
    <w:rsid w:val="00A32719"/>
    <w:rsid w:val="00A35938"/>
    <w:rsid w:val="00A42941"/>
    <w:rsid w:val="00A454DE"/>
    <w:rsid w:val="00A47879"/>
    <w:rsid w:val="00A515CA"/>
    <w:rsid w:val="00A522C3"/>
    <w:rsid w:val="00A52882"/>
    <w:rsid w:val="00A53B2D"/>
    <w:rsid w:val="00A55A1C"/>
    <w:rsid w:val="00A612D9"/>
    <w:rsid w:val="00A6503E"/>
    <w:rsid w:val="00A750B7"/>
    <w:rsid w:val="00A775FA"/>
    <w:rsid w:val="00A77AC6"/>
    <w:rsid w:val="00A80D5D"/>
    <w:rsid w:val="00A84294"/>
    <w:rsid w:val="00A87A18"/>
    <w:rsid w:val="00A97967"/>
    <w:rsid w:val="00AA45D3"/>
    <w:rsid w:val="00AA67C7"/>
    <w:rsid w:val="00AA6DCD"/>
    <w:rsid w:val="00AB2747"/>
    <w:rsid w:val="00AB6E0D"/>
    <w:rsid w:val="00AB737E"/>
    <w:rsid w:val="00AB7F55"/>
    <w:rsid w:val="00AC0D44"/>
    <w:rsid w:val="00AC5455"/>
    <w:rsid w:val="00AC7416"/>
    <w:rsid w:val="00AD1945"/>
    <w:rsid w:val="00AD1B08"/>
    <w:rsid w:val="00AD2D0A"/>
    <w:rsid w:val="00AD6348"/>
    <w:rsid w:val="00AD6D7B"/>
    <w:rsid w:val="00AE0B28"/>
    <w:rsid w:val="00AE15DE"/>
    <w:rsid w:val="00AE5081"/>
    <w:rsid w:val="00AE5AC4"/>
    <w:rsid w:val="00AF4B1F"/>
    <w:rsid w:val="00AF6EEC"/>
    <w:rsid w:val="00B07685"/>
    <w:rsid w:val="00B1319A"/>
    <w:rsid w:val="00B162DE"/>
    <w:rsid w:val="00B16412"/>
    <w:rsid w:val="00B22AD0"/>
    <w:rsid w:val="00B26659"/>
    <w:rsid w:val="00B26B5C"/>
    <w:rsid w:val="00B32153"/>
    <w:rsid w:val="00B3308F"/>
    <w:rsid w:val="00B33176"/>
    <w:rsid w:val="00B456C9"/>
    <w:rsid w:val="00B46E3A"/>
    <w:rsid w:val="00B47018"/>
    <w:rsid w:val="00B50C88"/>
    <w:rsid w:val="00B510CE"/>
    <w:rsid w:val="00B517BF"/>
    <w:rsid w:val="00B60861"/>
    <w:rsid w:val="00B61437"/>
    <w:rsid w:val="00B658A6"/>
    <w:rsid w:val="00B66341"/>
    <w:rsid w:val="00B70528"/>
    <w:rsid w:val="00B74810"/>
    <w:rsid w:val="00B82294"/>
    <w:rsid w:val="00B82AC4"/>
    <w:rsid w:val="00B83B78"/>
    <w:rsid w:val="00B84A3A"/>
    <w:rsid w:val="00B84A99"/>
    <w:rsid w:val="00B85811"/>
    <w:rsid w:val="00B85BC2"/>
    <w:rsid w:val="00B94524"/>
    <w:rsid w:val="00B97167"/>
    <w:rsid w:val="00BA65EF"/>
    <w:rsid w:val="00BB0008"/>
    <w:rsid w:val="00BB3E2B"/>
    <w:rsid w:val="00BB4A52"/>
    <w:rsid w:val="00BB58E5"/>
    <w:rsid w:val="00BC1FCE"/>
    <w:rsid w:val="00BC27E3"/>
    <w:rsid w:val="00BD2302"/>
    <w:rsid w:val="00BD24F4"/>
    <w:rsid w:val="00BD7787"/>
    <w:rsid w:val="00BE1108"/>
    <w:rsid w:val="00BE2ACC"/>
    <w:rsid w:val="00BE59F0"/>
    <w:rsid w:val="00BE6768"/>
    <w:rsid w:val="00BE7C4B"/>
    <w:rsid w:val="00BF40CD"/>
    <w:rsid w:val="00BF6F1B"/>
    <w:rsid w:val="00C00192"/>
    <w:rsid w:val="00C02A89"/>
    <w:rsid w:val="00C04708"/>
    <w:rsid w:val="00C05224"/>
    <w:rsid w:val="00C05E18"/>
    <w:rsid w:val="00C07A15"/>
    <w:rsid w:val="00C1050F"/>
    <w:rsid w:val="00C11789"/>
    <w:rsid w:val="00C15E73"/>
    <w:rsid w:val="00C36B88"/>
    <w:rsid w:val="00C36EE7"/>
    <w:rsid w:val="00C4386C"/>
    <w:rsid w:val="00C447FE"/>
    <w:rsid w:val="00C529FD"/>
    <w:rsid w:val="00C53AA8"/>
    <w:rsid w:val="00C554B8"/>
    <w:rsid w:val="00C556DC"/>
    <w:rsid w:val="00C56583"/>
    <w:rsid w:val="00C60229"/>
    <w:rsid w:val="00C60D61"/>
    <w:rsid w:val="00C66E5E"/>
    <w:rsid w:val="00C703E9"/>
    <w:rsid w:val="00C732E8"/>
    <w:rsid w:val="00C737A5"/>
    <w:rsid w:val="00C74C07"/>
    <w:rsid w:val="00C8098D"/>
    <w:rsid w:val="00C82475"/>
    <w:rsid w:val="00C85F8A"/>
    <w:rsid w:val="00C8684C"/>
    <w:rsid w:val="00C913CD"/>
    <w:rsid w:val="00C948C5"/>
    <w:rsid w:val="00C95007"/>
    <w:rsid w:val="00C96027"/>
    <w:rsid w:val="00CA2670"/>
    <w:rsid w:val="00CA6AF6"/>
    <w:rsid w:val="00CB394D"/>
    <w:rsid w:val="00CB7E4E"/>
    <w:rsid w:val="00CC763A"/>
    <w:rsid w:val="00CD02F1"/>
    <w:rsid w:val="00CD3514"/>
    <w:rsid w:val="00CF02F5"/>
    <w:rsid w:val="00CF21F7"/>
    <w:rsid w:val="00CF282A"/>
    <w:rsid w:val="00D07470"/>
    <w:rsid w:val="00D0779F"/>
    <w:rsid w:val="00D109EF"/>
    <w:rsid w:val="00D11711"/>
    <w:rsid w:val="00D11C4B"/>
    <w:rsid w:val="00D14114"/>
    <w:rsid w:val="00D14E51"/>
    <w:rsid w:val="00D178A5"/>
    <w:rsid w:val="00D20260"/>
    <w:rsid w:val="00D234FF"/>
    <w:rsid w:val="00D245E7"/>
    <w:rsid w:val="00D25AD6"/>
    <w:rsid w:val="00D269F5"/>
    <w:rsid w:val="00D30EAB"/>
    <w:rsid w:val="00D32C5C"/>
    <w:rsid w:val="00D336B4"/>
    <w:rsid w:val="00D41B0A"/>
    <w:rsid w:val="00D42ED3"/>
    <w:rsid w:val="00D47064"/>
    <w:rsid w:val="00D514FA"/>
    <w:rsid w:val="00D5365A"/>
    <w:rsid w:val="00D5711C"/>
    <w:rsid w:val="00D6262D"/>
    <w:rsid w:val="00D62A33"/>
    <w:rsid w:val="00D6582F"/>
    <w:rsid w:val="00D70DEB"/>
    <w:rsid w:val="00D738B9"/>
    <w:rsid w:val="00D754DE"/>
    <w:rsid w:val="00D8043C"/>
    <w:rsid w:val="00D90511"/>
    <w:rsid w:val="00DA1166"/>
    <w:rsid w:val="00DA6BBD"/>
    <w:rsid w:val="00DA6CEB"/>
    <w:rsid w:val="00DA7379"/>
    <w:rsid w:val="00DA78D1"/>
    <w:rsid w:val="00DB0C41"/>
    <w:rsid w:val="00DB7D3C"/>
    <w:rsid w:val="00DB7E46"/>
    <w:rsid w:val="00DC0430"/>
    <w:rsid w:val="00DC3B13"/>
    <w:rsid w:val="00DC504F"/>
    <w:rsid w:val="00DD0C4A"/>
    <w:rsid w:val="00DD1521"/>
    <w:rsid w:val="00DE40E4"/>
    <w:rsid w:val="00DE4462"/>
    <w:rsid w:val="00DF14D7"/>
    <w:rsid w:val="00DF3812"/>
    <w:rsid w:val="00DF60E6"/>
    <w:rsid w:val="00DF6FBB"/>
    <w:rsid w:val="00DF77D5"/>
    <w:rsid w:val="00E119DD"/>
    <w:rsid w:val="00E1452A"/>
    <w:rsid w:val="00E14E17"/>
    <w:rsid w:val="00E152E5"/>
    <w:rsid w:val="00E17F2D"/>
    <w:rsid w:val="00E30146"/>
    <w:rsid w:val="00E309B9"/>
    <w:rsid w:val="00E33C31"/>
    <w:rsid w:val="00E35959"/>
    <w:rsid w:val="00E422B8"/>
    <w:rsid w:val="00E45C77"/>
    <w:rsid w:val="00E51788"/>
    <w:rsid w:val="00E52757"/>
    <w:rsid w:val="00E52A57"/>
    <w:rsid w:val="00E56ECA"/>
    <w:rsid w:val="00E72056"/>
    <w:rsid w:val="00E765E8"/>
    <w:rsid w:val="00E77E33"/>
    <w:rsid w:val="00E803AE"/>
    <w:rsid w:val="00E82593"/>
    <w:rsid w:val="00E83E4B"/>
    <w:rsid w:val="00E90581"/>
    <w:rsid w:val="00E90C35"/>
    <w:rsid w:val="00E93014"/>
    <w:rsid w:val="00E936DA"/>
    <w:rsid w:val="00EA3DE1"/>
    <w:rsid w:val="00EB062A"/>
    <w:rsid w:val="00EB2655"/>
    <w:rsid w:val="00EB5423"/>
    <w:rsid w:val="00EB63C1"/>
    <w:rsid w:val="00EC01E4"/>
    <w:rsid w:val="00EC095B"/>
    <w:rsid w:val="00ED0554"/>
    <w:rsid w:val="00ED26F6"/>
    <w:rsid w:val="00ED370D"/>
    <w:rsid w:val="00ED3CC0"/>
    <w:rsid w:val="00ED4AE8"/>
    <w:rsid w:val="00ED704C"/>
    <w:rsid w:val="00EE2F0A"/>
    <w:rsid w:val="00EE4383"/>
    <w:rsid w:val="00EF0F91"/>
    <w:rsid w:val="00F00E5B"/>
    <w:rsid w:val="00F015DD"/>
    <w:rsid w:val="00F04AFA"/>
    <w:rsid w:val="00F07C17"/>
    <w:rsid w:val="00F16FF0"/>
    <w:rsid w:val="00F176C2"/>
    <w:rsid w:val="00F20A1F"/>
    <w:rsid w:val="00F212AF"/>
    <w:rsid w:val="00F2626A"/>
    <w:rsid w:val="00F265B0"/>
    <w:rsid w:val="00F27C6C"/>
    <w:rsid w:val="00F30727"/>
    <w:rsid w:val="00F3081C"/>
    <w:rsid w:val="00F32069"/>
    <w:rsid w:val="00F34097"/>
    <w:rsid w:val="00F4006F"/>
    <w:rsid w:val="00F4664B"/>
    <w:rsid w:val="00F520C8"/>
    <w:rsid w:val="00F54904"/>
    <w:rsid w:val="00F74E3D"/>
    <w:rsid w:val="00F751C9"/>
    <w:rsid w:val="00F77FB6"/>
    <w:rsid w:val="00F8538F"/>
    <w:rsid w:val="00F928D8"/>
    <w:rsid w:val="00F97702"/>
    <w:rsid w:val="00FA01CD"/>
    <w:rsid w:val="00FA41A3"/>
    <w:rsid w:val="00FA5794"/>
    <w:rsid w:val="00FA64BF"/>
    <w:rsid w:val="00FB11D4"/>
    <w:rsid w:val="00FB21AE"/>
    <w:rsid w:val="00FB2C7C"/>
    <w:rsid w:val="00FB382E"/>
    <w:rsid w:val="00FC6DE0"/>
    <w:rsid w:val="00FD2CDF"/>
    <w:rsid w:val="00FE28F5"/>
    <w:rsid w:val="00FE4469"/>
    <w:rsid w:val="00FE7F8A"/>
    <w:rsid w:val="00FF2F99"/>
    <w:rsid w:val="00FF2FA7"/>
    <w:rsid w:val="00FF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5BC38"/>
  <w15:docId w15:val="{CC25250E-5348-4496-9D39-A88DA63F8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4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52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2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3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3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7E3F9-463A-46E1-B51E-29EAD6876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8</TotalTime>
  <Pages>8</Pages>
  <Words>1239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Howells</dc:creator>
  <cp:keywords/>
  <dc:description/>
  <cp:lastModifiedBy>Walter Marcotti</cp:lastModifiedBy>
  <cp:revision>125</cp:revision>
  <cp:lastPrinted>2020-05-08T17:47:00Z</cp:lastPrinted>
  <dcterms:created xsi:type="dcterms:W3CDTF">2023-06-27T06:34:00Z</dcterms:created>
  <dcterms:modified xsi:type="dcterms:W3CDTF">2023-07-11T07:17:00Z</dcterms:modified>
</cp:coreProperties>
</file>